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5A4A1" w14:textId="77777777" w:rsidR="00331BF3" w:rsidRDefault="00331BF3" w:rsidP="00331BF3">
      <w:pPr>
        <w:pStyle w:val="Heading1"/>
      </w:pPr>
      <w:r>
        <w:t>Supplementary Material</w:t>
      </w:r>
    </w:p>
    <w:p w14:paraId="6459724D" w14:textId="77777777" w:rsidR="00331BF3" w:rsidRDefault="00331BF3" w:rsidP="00331BF3">
      <w:pPr>
        <w:pStyle w:val="Heading3"/>
      </w:pPr>
      <w:r>
        <w:t>Table S1: Variables included within the imputation model</w:t>
      </w:r>
    </w:p>
    <w:tbl>
      <w:tblPr>
        <w:tblStyle w:val="PlainTable3"/>
        <w:tblW w:w="9072" w:type="dxa"/>
        <w:tblInd w:w="-5" w:type="dxa"/>
        <w:tblLook w:val="04A0" w:firstRow="1" w:lastRow="0" w:firstColumn="1" w:lastColumn="0" w:noHBand="0" w:noVBand="1"/>
      </w:tblPr>
      <w:tblGrid>
        <w:gridCol w:w="2410"/>
        <w:gridCol w:w="4536"/>
        <w:gridCol w:w="2126"/>
      </w:tblGrid>
      <w:tr w:rsidR="00331BF3" w14:paraId="3B3AA96C" w14:textId="77777777" w:rsidTr="00FE3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767171" w:themeColor="background2" w:themeShade="80"/>
            </w:tcBorders>
          </w:tcPr>
          <w:p w14:paraId="5682EE8E" w14:textId="77777777" w:rsidR="00331BF3" w:rsidRPr="00426A03" w:rsidRDefault="00331BF3" w:rsidP="00FE3FA7">
            <w:pPr>
              <w:spacing w:line="276" w:lineRule="auto"/>
              <w:rPr>
                <w:b w:val="0"/>
                <w:bCs w:val="0"/>
                <w:caps w:val="0"/>
              </w:rPr>
            </w:pPr>
            <w:r>
              <w:t>Regression model</w:t>
            </w:r>
          </w:p>
        </w:tc>
        <w:tc>
          <w:tcPr>
            <w:tcW w:w="4536" w:type="dxa"/>
            <w:tcBorders>
              <w:top w:val="single" w:sz="4" w:space="0" w:color="AEAAAA" w:themeColor="background2" w:themeShade="BF"/>
              <w:left w:val="single" w:sz="4" w:space="0" w:color="767171" w:themeColor="background2" w:themeShade="80"/>
              <w:right w:val="single" w:sz="4" w:space="0" w:color="AEAAAA" w:themeColor="background2" w:themeShade="BF"/>
            </w:tcBorders>
          </w:tcPr>
          <w:p w14:paraId="78069DB7" w14:textId="77777777" w:rsidR="00331BF3" w:rsidRDefault="00331BF3" w:rsidP="00FE3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s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30DD7768" w14:textId="77777777" w:rsidR="00331BF3" w:rsidRDefault="00331BF3" w:rsidP="00FE3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missingness</w:t>
            </w:r>
          </w:p>
        </w:tc>
      </w:tr>
      <w:tr w:rsidR="00331BF3" w14:paraId="380954BF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EAAAA" w:themeColor="background2" w:themeShade="BF"/>
            </w:tcBorders>
          </w:tcPr>
          <w:p w14:paraId="54826980" w14:textId="77777777" w:rsidR="00331BF3" w:rsidRPr="00A06FF1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inear</w:t>
            </w:r>
          </w:p>
        </w:tc>
        <w:tc>
          <w:tcPr>
            <w:tcW w:w="4536" w:type="dxa"/>
            <w:tcBorders>
              <w:right w:val="single" w:sz="4" w:space="0" w:color="AEAAAA" w:themeColor="background2" w:themeShade="BF"/>
            </w:tcBorders>
          </w:tcPr>
          <w:p w14:paraId="2A164877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Log(</w:t>
            </w:r>
            <w:proofErr w:type="gramEnd"/>
            <w:r>
              <w:t>household income)</w:t>
            </w:r>
          </w:p>
          <w:p w14:paraId="33E6C576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ne-year lagged </w:t>
            </w:r>
            <w:proofErr w:type="gramStart"/>
            <w:r>
              <w:t>log(</w:t>
            </w:r>
            <w:proofErr w:type="gramEnd"/>
            <w:r>
              <w:t>household income)</w:t>
            </w:r>
          </w:p>
          <w:p w14:paraId="37321D9A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: log(income) x gender</w:t>
            </w:r>
          </w:p>
          <w:p w14:paraId="18A67FB4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: log(income) x education</w:t>
            </w:r>
          </w:p>
          <w:p w14:paraId="467DDF4D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: log(income) x age</w:t>
            </w:r>
          </w:p>
        </w:tc>
        <w:tc>
          <w:tcPr>
            <w:tcW w:w="2126" w:type="dxa"/>
            <w:tcBorders>
              <w:right w:val="single" w:sz="4" w:space="0" w:color="AEAAAA" w:themeColor="background2" w:themeShade="BF"/>
            </w:tcBorders>
          </w:tcPr>
          <w:p w14:paraId="65EC6EA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%</w:t>
            </w:r>
          </w:p>
          <w:p w14:paraId="3A5EDDA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7%</w:t>
            </w:r>
          </w:p>
          <w:p w14:paraId="646A44B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%</w:t>
            </w:r>
          </w:p>
          <w:p w14:paraId="5BDAA2F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8%</w:t>
            </w:r>
          </w:p>
          <w:p w14:paraId="6DAA444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%</w:t>
            </w:r>
          </w:p>
        </w:tc>
      </w:tr>
      <w:tr w:rsidR="00331BF3" w14:paraId="05E2D378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EAAAA" w:themeColor="background2" w:themeShade="BF"/>
            </w:tcBorders>
          </w:tcPr>
          <w:p w14:paraId="5904E2DA" w14:textId="77777777" w:rsidR="00331BF3" w:rsidRDefault="00331BF3" w:rsidP="00FE3FA7">
            <w:pPr>
              <w:rPr>
                <w:caps w:val="0"/>
              </w:rPr>
            </w:pPr>
            <w:r>
              <w:rPr>
                <w:b w:val="0"/>
                <w:bCs w:val="0"/>
              </w:rPr>
              <w:t xml:space="preserve">truncated linear </w:t>
            </w:r>
          </w:p>
          <w:p w14:paraId="2B7F9944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range 0 to 100)</w:t>
            </w:r>
          </w:p>
        </w:tc>
        <w:tc>
          <w:tcPr>
            <w:tcW w:w="4536" w:type="dxa"/>
            <w:tcBorders>
              <w:right w:val="single" w:sz="4" w:space="0" w:color="AEAAAA" w:themeColor="background2" w:themeShade="BF"/>
            </w:tcBorders>
          </w:tcPr>
          <w:p w14:paraId="592797E6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F-12 physical component score (PCS)</w:t>
            </w:r>
          </w:p>
          <w:p w14:paraId="5EFB365C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-year lagged SF-12 PCS</w:t>
            </w:r>
          </w:p>
          <w:p w14:paraId="66613F29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F-12 mental component score (MCS)</w:t>
            </w:r>
          </w:p>
          <w:p w14:paraId="3BC0FCA2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-year lagged SF-12 MCS</w:t>
            </w:r>
          </w:p>
        </w:tc>
        <w:tc>
          <w:tcPr>
            <w:tcW w:w="2126" w:type="dxa"/>
            <w:tcBorders>
              <w:right w:val="single" w:sz="4" w:space="0" w:color="AEAAAA" w:themeColor="background2" w:themeShade="BF"/>
            </w:tcBorders>
          </w:tcPr>
          <w:p w14:paraId="75A8AC8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1%</w:t>
            </w:r>
          </w:p>
          <w:p w14:paraId="62F0143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3%</w:t>
            </w:r>
          </w:p>
          <w:p w14:paraId="2F44FD1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1%</w:t>
            </w:r>
          </w:p>
          <w:p w14:paraId="04AD42A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3%</w:t>
            </w:r>
          </w:p>
        </w:tc>
      </w:tr>
      <w:tr w:rsidR="00331BF3" w14:paraId="32217171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EAAAA" w:themeColor="background2" w:themeShade="BF"/>
            </w:tcBorders>
          </w:tcPr>
          <w:p w14:paraId="69D74B0E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 w:rsidRPr="007E4025">
              <w:rPr>
                <w:b w:val="0"/>
                <w:bCs w:val="0"/>
              </w:rPr>
              <w:t>logistic</w:t>
            </w:r>
          </w:p>
        </w:tc>
        <w:tc>
          <w:tcPr>
            <w:tcW w:w="4536" w:type="dxa"/>
            <w:tcBorders>
              <w:right w:val="single" w:sz="4" w:space="0" w:color="AEAAAA" w:themeColor="background2" w:themeShade="BF"/>
            </w:tcBorders>
          </w:tcPr>
          <w:p w14:paraId="0367353A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ployment status</w:t>
            </w:r>
          </w:p>
          <w:p w14:paraId="29719D15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employment status</w:t>
            </w:r>
          </w:p>
          <w:p w14:paraId="06A3EC26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f in receipt of benefits (benefit status)</w:t>
            </w:r>
          </w:p>
          <w:p w14:paraId="59A72626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benefit status</w:t>
            </w:r>
          </w:p>
          <w:p w14:paraId="7C6F706B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me ownership status</w:t>
            </w:r>
          </w:p>
          <w:p w14:paraId="5A38B94C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home ownership status</w:t>
            </w:r>
          </w:p>
          <w:p w14:paraId="4D297F56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ital status (coupled versus not coupled)</w:t>
            </w:r>
          </w:p>
          <w:p w14:paraId="4C06E134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marital status</w:t>
            </w:r>
          </w:p>
          <w:p w14:paraId="3EFA755C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hnicity (White/non-White)</w:t>
            </w:r>
          </w:p>
        </w:tc>
        <w:tc>
          <w:tcPr>
            <w:tcW w:w="2126" w:type="dxa"/>
            <w:tcBorders>
              <w:right w:val="single" w:sz="4" w:space="0" w:color="AEAAAA" w:themeColor="background2" w:themeShade="BF"/>
            </w:tcBorders>
          </w:tcPr>
          <w:p w14:paraId="297532B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1%</w:t>
            </w:r>
          </w:p>
          <w:p w14:paraId="1027B70E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7%</w:t>
            </w:r>
          </w:p>
          <w:p w14:paraId="5EA6516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%</w:t>
            </w:r>
          </w:p>
          <w:p w14:paraId="2D8CC00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%</w:t>
            </w:r>
          </w:p>
          <w:p w14:paraId="0BB03C9E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%</w:t>
            </w:r>
          </w:p>
          <w:p w14:paraId="03122BF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%</w:t>
            </w:r>
          </w:p>
          <w:p w14:paraId="6B2DE09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%</w:t>
            </w:r>
          </w:p>
          <w:p w14:paraId="5A0E321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%</w:t>
            </w:r>
          </w:p>
          <w:p w14:paraId="6DA3708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%</w:t>
            </w:r>
          </w:p>
        </w:tc>
      </w:tr>
      <w:tr w:rsidR="00331BF3" w14:paraId="2D2DE8CE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EAAAA" w:themeColor="background2" w:themeShade="BF"/>
            </w:tcBorders>
          </w:tcPr>
          <w:p w14:paraId="4809DA16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rdered logit</w:t>
            </w:r>
          </w:p>
        </w:tc>
        <w:tc>
          <w:tcPr>
            <w:tcW w:w="4536" w:type="dxa"/>
            <w:tcBorders>
              <w:right w:val="single" w:sz="4" w:space="0" w:color="AEAAAA" w:themeColor="background2" w:themeShade="BF"/>
            </w:tcBorders>
          </w:tcPr>
          <w:p w14:paraId="3D005642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HQ-12 score</w:t>
            </w:r>
          </w:p>
          <w:p w14:paraId="50F9FAC4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-year lagged GHQ-12 score</w:t>
            </w:r>
          </w:p>
          <w:p w14:paraId="21161469" w14:textId="77777777" w:rsidR="00331BF3" w:rsidRDefault="00331BF3" w:rsidP="00FE3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est education</w:t>
            </w:r>
          </w:p>
        </w:tc>
        <w:tc>
          <w:tcPr>
            <w:tcW w:w="2126" w:type="dxa"/>
            <w:tcBorders>
              <w:right w:val="single" w:sz="4" w:space="0" w:color="AEAAAA" w:themeColor="background2" w:themeShade="BF"/>
            </w:tcBorders>
          </w:tcPr>
          <w:p w14:paraId="6719C680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6%</w:t>
            </w:r>
          </w:p>
          <w:p w14:paraId="62E10BD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6%</w:t>
            </w:r>
          </w:p>
          <w:p w14:paraId="6E903429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7%</w:t>
            </w:r>
          </w:p>
        </w:tc>
      </w:tr>
      <w:tr w:rsidR="00331BF3" w14:paraId="02216FFF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548ED7E" w14:textId="77777777" w:rsidR="00331BF3" w:rsidRDefault="00331BF3" w:rsidP="00FE3FA7">
            <w:pPr>
              <w:rPr>
                <w:caps w:val="0"/>
              </w:rPr>
            </w:pPr>
            <w:r>
              <w:rPr>
                <w:b w:val="0"/>
                <w:bCs w:val="0"/>
              </w:rPr>
              <w:t xml:space="preserve">COMPLETE </w:t>
            </w:r>
          </w:p>
          <w:p w14:paraId="69CBDFA0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IMPUTATION VARIABLES)</w:t>
            </w:r>
          </w:p>
        </w:tc>
        <w:tc>
          <w:tcPr>
            <w:tcW w:w="4536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D4EE9B2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der</w:t>
            </w:r>
          </w:p>
          <w:p w14:paraId="67683312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vernment office region</w:t>
            </w:r>
          </w:p>
          <w:p w14:paraId="237C187A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government office region</w:t>
            </w:r>
          </w:p>
          <w:p w14:paraId="6AC3B91D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own children in household</w:t>
            </w:r>
          </w:p>
          <w:p w14:paraId="71A18199" w14:textId="77777777" w:rsidR="00331BF3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-year lagged number of children</w:t>
            </w:r>
          </w:p>
          <w:p w14:paraId="5BF5B248" w14:textId="77777777" w:rsidR="00331BF3" w:rsidRPr="00E24880" w:rsidRDefault="00331BF3" w:rsidP="00FE3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wave</w:t>
            </w:r>
          </w:p>
        </w:tc>
        <w:tc>
          <w:tcPr>
            <w:tcW w:w="2126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7BC55CF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  <w:p w14:paraId="5D8CE77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  <w:p w14:paraId="0197C76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  <w:p w14:paraId="36C861E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  <w:p w14:paraId="405FAA77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  <w:p w14:paraId="311B5F3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57D22C07" w14:textId="77777777" w:rsidR="00331BF3" w:rsidRDefault="00331BF3" w:rsidP="00331BF3">
      <w:pPr>
        <w:pStyle w:val="NoSpacing"/>
      </w:pPr>
    </w:p>
    <w:p w14:paraId="34EFF0B2" w14:textId="77777777" w:rsidR="00331BF3" w:rsidRDefault="00331BF3" w:rsidP="00331BF3">
      <w:pPr>
        <w:pStyle w:val="Heading3"/>
      </w:pPr>
      <w:r>
        <w:t>Table S2: Characteristics of included observations</w:t>
      </w:r>
    </w:p>
    <w:tbl>
      <w:tblPr>
        <w:tblStyle w:val="PlainTable3"/>
        <w:tblW w:w="11058" w:type="dxa"/>
        <w:tblInd w:w="-998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410"/>
        <w:gridCol w:w="1843"/>
      </w:tblGrid>
      <w:tr w:rsidR="00331BF3" w14:paraId="1E83ADE0" w14:textId="77777777" w:rsidTr="00FE3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73F1B993" w14:textId="77777777" w:rsidR="00331BF3" w:rsidRPr="00426A03" w:rsidRDefault="00331BF3" w:rsidP="00FE3FA7">
            <w:pPr>
              <w:spacing w:line="276" w:lineRule="auto"/>
              <w:rPr>
                <w:b w:val="0"/>
                <w:bCs w:val="0"/>
                <w:caps w:val="0"/>
              </w:rPr>
            </w:pPr>
          </w:p>
        </w:tc>
        <w:tc>
          <w:tcPr>
            <w:tcW w:w="4111" w:type="dxa"/>
            <w:gridSpan w:val="2"/>
            <w:tcBorders>
              <w:bottom w:val="none" w:sz="0" w:space="0" w:color="auto"/>
            </w:tcBorders>
            <w:vAlign w:val="center"/>
          </w:tcPr>
          <w:p w14:paraId="1B691F3C" w14:textId="77777777" w:rsidR="00331BF3" w:rsidRDefault="00331BF3" w:rsidP="00FE3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COMPLETE CASES</w:t>
            </w:r>
          </w:p>
          <w:p w14:paraId="2AE00AC1" w14:textId="77777777" w:rsidR="00331BF3" w:rsidRPr="00FC09A3" w:rsidRDefault="00331BF3" w:rsidP="00FE3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n </w:t>
            </w:r>
            <w:r>
              <w:rPr>
                <w:b w:val="0"/>
                <w:bCs w:val="0"/>
              </w:rPr>
              <w:t xml:space="preserve">= 32,138; </w:t>
            </w:r>
            <w:proofErr w:type="spellStart"/>
            <w:r>
              <w:rPr>
                <w:b w:val="0"/>
                <w:bCs w:val="0"/>
                <w:caps w:val="0"/>
              </w:rPr>
              <w:t>obs</w:t>
            </w:r>
            <w:proofErr w:type="spellEnd"/>
            <w:r>
              <w:rPr>
                <w:b w:val="0"/>
                <w:bCs w:val="0"/>
                <w:caps w:val="0"/>
              </w:rPr>
              <w:t xml:space="preserve"> = 132,962</w:t>
            </w:r>
          </w:p>
        </w:tc>
        <w:tc>
          <w:tcPr>
            <w:tcW w:w="4253" w:type="dxa"/>
            <w:gridSpan w:val="2"/>
            <w:tcBorders>
              <w:bottom w:val="none" w:sz="0" w:space="0" w:color="auto"/>
            </w:tcBorders>
            <w:vAlign w:val="center"/>
          </w:tcPr>
          <w:p w14:paraId="70094C4D" w14:textId="77777777" w:rsidR="00331BF3" w:rsidRDefault="00331BF3" w:rsidP="00FE3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IMPUTED DATA</w:t>
            </w:r>
          </w:p>
          <w:p w14:paraId="2FC11D09" w14:textId="77777777" w:rsidR="00331BF3" w:rsidRPr="00D110D2" w:rsidRDefault="00331BF3" w:rsidP="00FE3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n = 45,497; </w:t>
            </w:r>
            <w:proofErr w:type="spellStart"/>
            <w:r>
              <w:rPr>
                <w:b w:val="0"/>
                <w:bCs w:val="0"/>
                <w:caps w:val="0"/>
              </w:rPr>
              <w:t>obs</w:t>
            </w:r>
            <w:proofErr w:type="spellEnd"/>
            <w:r>
              <w:rPr>
                <w:b w:val="0"/>
                <w:bCs w:val="0"/>
                <w:caps w:val="0"/>
              </w:rPr>
              <w:t xml:space="preserve"> = 202,297</w:t>
            </w:r>
          </w:p>
        </w:tc>
      </w:tr>
      <w:tr w:rsidR="00331BF3" w14:paraId="4226419F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3CB2286B" w14:textId="77777777" w:rsidR="00331BF3" w:rsidRDefault="00331BF3" w:rsidP="00FE3FA7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8364" w:type="dxa"/>
            <w:gridSpan w:val="4"/>
            <w:vAlign w:val="center"/>
          </w:tcPr>
          <w:p w14:paraId="19C553A3" w14:textId="77777777" w:rsidR="00331BF3" w:rsidRDefault="00331BF3" w:rsidP="00FE3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 variables: Mean (SD), Range</w:t>
            </w:r>
          </w:p>
        </w:tc>
      </w:tr>
      <w:tr w:rsidR="00331BF3" w14:paraId="15340C0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B04D73" w14:textId="77777777" w:rsidR="00331BF3" w:rsidRPr="00A06FF1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Age</w:t>
            </w:r>
          </w:p>
        </w:tc>
        <w:tc>
          <w:tcPr>
            <w:tcW w:w="2268" w:type="dxa"/>
            <w:vAlign w:val="center"/>
          </w:tcPr>
          <w:p w14:paraId="169802B5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45.36 (10.90)</w:t>
            </w:r>
          </w:p>
        </w:tc>
        <w:tc>
          <w:tcPr>
            <w:tcW w:w="1843" w:type="dxa"/>
            <w:vAlign w:val="center"/>
          </w:tcPr>
          <w:p w14:paraId="60AC89A2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25.00 to 64.00</w:t>
            </w:r>
          </w:p>
        </w:tc>
        <w:tc>
          <w:tcPr>
            <w:tcW w:w="2410" w:type="dxa"/>
            <w:vAlign w:val="center"/>
          </w:tcPr>
          <w:p w14:paraId="5628E85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2E7">
              <w:t>45.31 (10.93)</w:t>
            </w:r>
          </w:p>
        </w:tc>
        <w:tc>
          <w:tcPr>
            <w:tcW w:w="1843" w:type="dxa"/>
            <w:vAlign w:val="center"/>
          </w:tcPr>
          <w:p w14:paraId="7A652471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2E7">
              <w:t>25.00 to 64.00</w:t>
            </w:r>
          </w:p>
        </w:tc>
      </w:tr>
      <w:tr w:rsidR="00331BF3" w14:paraId="2C13658F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BDF728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Monthly household income</w:t>
            </w:r>
          </w:p>
        </w:tc>
        <w:tc>
          <w:tcPr>
            <w:tcW w:w="2268" w:type="dxa"/>
            <w:vAlign w:val="center"/>
          </w:tcPr>
          <w:p w14:paraId="7ABF7D1D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E43F44">
              <w:t>1633.34 (1707.72)</w:t>
            </w:r>
          </w:p>
        </w:tc>
        <w:tc>
          <w:tcPr>
            <w:tcW w:w="1843" w:type="dxa"/>
            <w:vAlign w:val="center"/>
          </w:tcPr>
          <w:p w14:paraId="1F2FBB98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E43F44">
              <w:t xml:space="preserve">0.04 to </w:t>
            </w:r>
            <w:r>
              <w:t>£</w:t>
            </w:r>
            <w:r w:rsidRPr="00E43F44">
              <w:t>201671</w:t>
            </w:r>
          </w:p>
        </w:tc>
        <w:tc>
          <w:tcPr>
            <w:tcW w:w="2410" w:type="dxa"/>
            <w:vAlign w:val="center"/>
          </w:tcPr>
          <w:p w14:paraId="053C8C04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3BEF">
              <w:t>£1568.82 (2015.52)</w:t>
            </w:r>
          </w:p>
        </w:tc>
        <w:tc>
          <w:tcPr>
            <w:tcW w:w="1843" w:type="dxa"/>
            <w:vAlign w:val="center"/>
          </w:tcPr>
          <w:p w14:paraId="7ED4281A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3BEF">
              <w:t>£0.04 to £202620</w:t>
            </w:r>
          </w:p>
        </w:tc>
      </w:tr>
      <w:tr w:rsidR="00331BF3" w14:paraId="644B701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2BD904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Household income </w:t>
            </w:r>
            <w:r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  <w:caps w:val="0"/>
              </w:rPr>
              <w:t>t</w:t>
            </w:r>
            <w:r>
              <w:rPr>
                <w:b w:val="0"/>
                <w:bCs w:val="0"/>
              </w:rPr>
              <w:t>-1)</w:t>
            </w:r>
          </w:p>
        </w:tc>
        <w:tc>
          <w:tcPr>
            <w:tcW w:w="2268" w:type="dxa"/>
            <w:vAlign w:val="center"/>
          </w:tcPr>
          <w:p w14:paraId="503165E3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E43F44">
              <w:t>1581.62 (1773.26)</w:t>
            </w:r>
          </w:p>
        </w:tc>
        <w:tc>
          <w:tcPr>
            <w:tcW w:w="1843" w:type="dxa"/>
            <w:vAlign w:val="center"/>
          </w:tcPr>
          <w:p w14:paraId="121EA3FD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E43F44">
              <w:t xml:space="preserve">0.04 to </w:t>
            </w:r>
            <w:r>
              <w:t>£</w:t>
            </w:r>
            <w:r w:rsidRPr="00E43F44">
              <w:t>202620</w:t>
            </w:r>
          </w:p>
        </w:tc>
        <w:tc>
          <w:tcPr>
            <w:tcW w:w="2410" w:type="dxa"/>
            <w:vAlign w:val="center"/>
          </w:tcPr>
          <w:p w14:paraId="3C85D15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3BEF">
              <w:t>£1519.30 (2019.67)</w:t>
            </w:r>
          </w:p>
        </w:tc>
        <w:tc>
          <w:tcPr>
            <w:tcW w:w="1843" w:type="dxa"/>
            <w:vAlign w:val="center"/>
          </w:tcPr>
          <w:p w14:paraId="74BBD0F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3BEF">
              <w:t>£0.04 to £220830</w:t>
            </w:r>
          </w:p>
        </w:tc>
      </w:tr>
      <w:tr w:rsidR="00331BF3" w14:paraId="55F310F9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17E139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HQ-12 score</w:t>
            </w:r>
          </w:p>
        </w:tc>
        <w:tc>
          <w:tcPr>
            <w:tcW w:w="2268" w:type="dxa"/>
            <w:vAlign w:val="center"/>
          </w:tcPr>
          <w:p w14:paraId="58280A64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1.81 (3.08)</w:t>
            </w:r>
          </w:p>
        </w:tc>
        <w:tc>
          <w:tcPr>
            <w:tcW w:w="1843" w:type="dxa"/>
            <w:vAlign w:val="center"/>
          </w:tcPr>
          <w:p w14:paraId="1323917F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0.00 to 12.00</w:t>
            </w:r>
          </w:p>
        </w:tc>
        <w:tc>
          <w:tcPr>
            <w:tcW w:w="2410" w:type="dxa"/>
            <w:vAlign w:val="center"/>
          </w:tcPr>
          <w:p w14:paraId="56916F94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3BEF">
              <w:t>1.88 (3.13)</w:t>
            </w:r>
          </w:p>
        </w:tc>
        <w:tc>
          <w:tcPr>
            <w:tcW w:w="1843" w:type="dxa"/>
            <w:vAlign w:val="center"/>
          </w:tcPr>
          <w:p w14:paraId="247274AF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3BEF">
              <w:t>0.00 to 12.00</w:t>
            </w:r>
          </w:p>
        </w:tc>
      </w:tr>
      <w:tr w:rsidR="00331BF3" w14:paraId="4B16826F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DF1186" w14:textId="77777777" w:rsidR="00331BF3" w:rsidRPr="007E4025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HQ-12 score</w:t>
            </w:r>
            <w:r>
              <w:rPr>
                <w:b w:val="0"/>
                <w:bCs w:val="0"/>
              </w:rPr>
              <w:t xml:space="preserve"> (</w:t>
            </w:r>
            <w:r>
              <w:rPr>
                <w:b w:val="0"/>
                <w:bCs w:val="0"/>
                <w:caps w:val="0"/>
              </w:rPr>
              <w:t>t</w:t>
            </w:r>
            <w:r>
              <w:rPr>
                <w:b w:val="0"/>
                <w:bCs w:val="0"/>
              </w:rPr>
              <w:t>-1)</w:t>
            </w:r>
          </w:p>
        </w:tc>
        <w:tc>
          <w:tcPr>
            <w:tcW w:w="2268" w:type="dxa"/>
            <w:vAlign w:val="center"/>
          </w:tcPr>
          <w:p w14:paraId="50B01F31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1.81 (3.05)</w:t>
            </w:r>
          </w:p>
        </w:tc>
        <w:tc>
          <w:tcPr>
            <w:tcW w:w="1843" w:type="dxa"/>
            <w:vAlign w:val="center"/>
          </w:tcPr>
          <w:p w14:paraId="0FA968A8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0.00 to 12.00</w:t>
            </w:r>
          </w:p>
        </w:tc>
        <w:tc>
          <w:tcPr>
            <w:tcW w:w="2410" w:type="dxa"/>
            <w:vAlign w:val="center"/>
          </w:tcPr>
          <w:p w14:paraId="71209DF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3BEF">
              <w:t>1.89 (3.11)</w:t>
            </w:r>
          </w:p>
        </w:tc>
        <w:tc>
          <w:tcPr>
            <w:tcW w:w="1843" w:type="dxa"/>
            <w:vAlign w:val="center"/>
          </w:tcPr>
          <w:p w14:paraId="0B580723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3BEF">
              <w:t>0.00 to 12.00</w:t>
            </w:r>
          </w:p>
        </w:tc>
      </w:tr>
      <w:tr w:rsidR="00331BF3" w14:paraId="04DE9CD9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96C96C" w14:textId="77777777" w:rsidR="00331BF3" w:rsidRPr="007512E8" w:rsidRDefault="00331BF3" w:rsidP="00FE3FA7">
            <w:pPr>
              <w:rPr>
                <w:caps w:val="0"/>
              </w:rPr>
            </w:pPr>
            <w:r>
              <w:rPr>
                <w:b w:val="0"/>
                <w:bCs w:val="0"/>
                <w:caps w:val="0"/>
              </w:rPr>
              <w:t>Number of children</w:t>
            </w:r>
          </w:p>
        </w:tc>
        <w:tc>
          <w:tcPr>
            <w:tcW w:w="2268" w:type="dxa"/>
            <w:vAlign w:val="center"/>
          </w:tcPr>
          <w:p w14:paraId="68B9F9B1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0.71 (1.01)</w:t>
            </w:r>
          </w:p>
        </w:tc>
        <w:tc>
          <w:tcPr>
            <w:tcW w:w="1843" w:type="dxa"/>
            <w:vAlign w:val="center"/>
          </w:tcPr>
          <w:p w14:paraId="41ACE3C0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0.00 to 9.00</w:t>
            </w:r>
          </w:p>
        </w:tc>
        <w:tc>
          <w:tcPr>
            <w:tcW w:w="2410" w:type="dxa"/>
            <w:vAlign w:val="center"/>
          </w:tcPr>
          <w:p w14:paraId="20AA1E89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2E7">
              <w:t>0.73 (1.05)</w:t>
            </w:r>
          </w:p>
        </w:tc>
        <w:tc>
          <w:tcPr>
            <w:tcW w:w="1843" w:type="dxa"/>
            <w:vAlign w:val="center"/>
          </w:tcPr>
          <w:p w14:paraId="396222D2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2E7">
              <w:t>0.00 to 9.00</w:t>
            </w:r>
          </w:p>
        </w:tc>
      </w:tr>
      <w:tr w:rsidR="00331BF3" w14:paraId="3954D82A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33DA0A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Number of children (t-1)</w:t>
            </w:r>
          </w:p>
        </w:tc>
        <w:tc>
          <w:tcPr>
            <w:tcW w:w="2268" w:type="dxa"/>
            <w:vAlign w:val="center"/>
          </w:tcPr>
          <w:p w14:paraId="3F40AE17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0.72 (1.02)</w:t>
            </w:r>
          </w:p>
        </w:tc>
        <w:tc>
          <w:tcPr>
            <w:tcW w:w="1843" w:type="dxa"/>
            <w:vAlign w:val="center"/>
          </w:tcPr>
          <w:p w14:paraId="2F6376F5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0.00 to 9.00</w:t>
            </w:r>
          </w:p>
        </w:tc>
        <w:tc>
          <w:tcPr>
            <w:tcW w:w="2410" w:type="dxa"/>
            <w:vAlign w:val="center"/>
          </w:tcPr>
          <w:p w14:paraId="15D75D3D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2E7">
              <w:t>0.74 (1.05)</w:t>
            </w:r>
          </w:p>
        </w:tc>
        <w:tc>
          <w:tcPr>
            <w:tcW w:w="1843" w:type="dxa"/>
            <w:vAlign w:val="center"/>
          </w:tcPr>
          <w:p w14:paraId="0220A489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2E7">
              <w:t>0.00 to 9.00</w:t>
            </w:r>
          </w:p>
        </w:tc>
      </w:tr>
      <w:tr w:rsidR="00331BF3" w14:paraId="36C10E10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F5862D" w14:textId="77777777" w:rsidR="00331BF3" w:rsidRPr="00B942A1" w:rsidRDefault="00331BF3" w:rsidP="00FE3FA7">
            <w:pPr>
              <w:rPr>
                <w:caps w:val="0"/>
              </w:rPr>
            </w:pPr>
            <w:r>
              <w:rPr>
                <w:b w:val="0"/>
                <w:bCs w:val="0"/>
                <w:caps w:val="0"/>
              </w:rPr>
              <w:t>SF-12 physical health</w:t>
            </w:r>
          </w:p>
        </w:tc>
        <w:tc>
          <w:tcPr>
            <w:tcW w:w="2268" w:type="dxa"/>
            <w:vAlign w:val="center"/>
          </w:tcPr>
          <w:p w14:paraId="14291855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51.09 (10.14)</w:t>
            </w:r>
          </w:p>
        </w:tc>
        <w:tc>
          <w:tcPr>
            <w:tcW w:w="1843" w:type="dxa"/>
            <w:vAlign w:val="center"/>
          </w:tcPr>
          <w:p w14:paraId="07974043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4.64 to 76.29</w:t>
            </w:r>
          </w:p>
        </w:tc>
        <w:tc>
          <w:tcPr>
            <w:tcW w:w="2410" w:type="dxa"/>
            <w:vAlign w:val="center"/>
          </w:tcPr>
          <w:p w14:paraId="5088F37A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577">
              <w:t>50.61 (10.45)</w:t>
            </w:r>
          </w:p>
        </w:tc>
        <w:tc>
          <w:tcPr>
            <w:tcW w:w="1843" w:type="dxa"/>
            <w:vAlign w:val="center"/>
          </w:tcPr>
          <w:p w14:paraId="30F15E72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577">
              <w:t>2.34 to 90.76</w:t>
            </w:r>
          </w:p>
        </w:tc>
      </w:tr>
      <w:tr w:rsidR="00331BF3" w14:paraId="14EFDCC5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453CB4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SF-12 physical health (t-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268" w:type="dxa"/>
            <w:vAlign w:val="center"/>
          </w:tcPr>
          <w:p w14:paraId="26368468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51.31 (10.00)</w:t>
            </w:r>
          </w:p>
        </w:tc>
        <w:tc>
          <w:tcPr>
            <w:tcW w:w="1843" w:type="dxa"/>
            <w:vAlign w:val="center"/>
          </w:tcPr>
          <w:p w14:paraId="14825A68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4.48 to 76.29</w:t>
            </w:r>
          </w:p>
        </w:tc>
        <w:tc>
          <w:tcPr>
            <w:tcW w:w="2410" w:type="dxa"/>
            <w:vAlign w:val="center"/>
          </w:tcPr>
          <w:p w14:paraId="67D30C57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577">
              <w:t>50.85 (10.32)</w:t>
            </w:r>
          </w:p>
        </w:tc>
        <w:tc>
          <w:tcPr>
            <w:tcW w:w="1843" w:type="dxa"/>
            <w:vAlign w:val="center"/>
          </w:tcPr>
          <w:p w14:paraId="268D472A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577">
              <w:t>3.81 to 91.26</w:t>
            </w:r>
          </w:p>
        </w:tc>
      </w:tr>
      <w:tr w:rsidR="00331BF3" w14:paraId="486C02C8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5221F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F-12</w:t>
            </w:r>
            <w:r>
              <w:rPr>
                <w:b w:val="0"/>
                <w:bCs w:val="0"/>
                <w:caps w:val="0"/>
              </w:rPr>
              <w:t xml:space="preserve"> mental health</w:t>
            </w:r>
          </w:p>
        </w:tc>
        <w:tc>
          <w:tcPr>
            <w:tcW w:w="2268" w:type="dxa"/>
            <w:vAlign w:val="center"/>
          </w:tcPr>
          <w:p w14:paraId="672ACDB6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48.80 (9.87)</w:t>
            </w:r>
          </w:p>
        </w:tc>
        <w:tc>
          <w:tcPr>
            <w:tcW w:w="1843" w:type="dxa"/>
            <w:vAlign w:val="center"/>
          </w:tcPr>
          <w:p w14:paraId="70229FC6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3F44">
              <w:t>0.00 to 76.62</w:t>
            </w:r>
          </w:p>
        </w:tc>
        <w:tc>
          <w:tcPr>
            <w:tcW w:w="2410" w:type="dxa"/>
            <w:vAlign w:val="center"/>
          </w:tcPr>
          <w:p w14:paraId="7B5854E7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577">
              <w:t>48.58 (10.04)</w:t>
            </w:r>
          </w:p>
        </w:tc>
        <w:tc>
          <w:tcPr>
            <w:tcW w:w="1843" w:type="dxa"/>
            <w:vAlign w:val="center"/>
          </w:tcPr>
          <w:p w14:paraId="06BE2A5E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577">
              <w:t>0.00 to 80.81</w:t>
            </w:r>
          </w:p>
        </w:tc>
      </w:tr>
      <w:tr w:rsidR="00331BF3" w14:paraId="47F452E3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B39A0E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SF-12 mental health (t-1)</w:t>
            </w:r>
          </w:p>
        </w:tc>
        <w:tc>
          <w:tcPr>
            <w:tcW w:w="2268" w:type="dxa"/>
            <w:vAlign w:val="center"/>
          </w:tcPr>
          <w:p w14:paraId="6F29FE66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49.07 (9.80)</w:t>
            </w:r>
          </w:p>
        </w:tc>
        <w:tc>
          <w:tcPr>
            <w:tcW w:w="1843" w:type="dxa"/>
            <w:vAlign w:val="center"/>
          </w:tcPr>
          <w:p w14:paraId="39117DE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F44">
              <w:t>0.00 to 77.09</w:t>
            </w:r>
          </w:p>
        </w:tc>
        <w:tc>
          <w:tcPr>
            <w:tcW w:w="2410" w:type="dxa"/>
            <w:vAlign w:val="center"/>
          </w:tcPr>
          <w:p w14:paraId="6F16C6B9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577">
              <w:t>48.85 (9.98)</w:t>
            </w:r>
          </w:p>
        </w:tc>
        <w:tc>
          <w:tcPr>
            <w:tcW w:w="1843" w:type="dxa"/>
            <w:vAlign w:val="center"/>
          </w:tcPr>
          <w:p w14:paraId="57D2AAEE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577">
              <w:t>0.00 to 81.89</w:t>
            </w:r>
          </w:p>
        </w:tc>
      </w:tr>
      <w:tr w:rsidR="00331BF3" w14:paraId="4C6A652C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031CB3E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8364" w:type="dxa"/>
            <w:gridSpan w:val="4"/>
            <w:vAlign w:val="center"/>
          </w:tcPr>
          <w:p w14:paraId="7F2F15F5" w14:textId="77777777" w:rsidR="00331BF3" w:rsidRDefault="00331BF3" w:rsidP="00FE3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egorical variables: Frequency (%)</w:t>
            </w:r>
          </w:p>
        </w:tc>
      </w:tr>
      <w:tr w:rsidR="00331BF3" w14:paraId="61781DB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B81BA2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lastRenderedPageBreak/>
              <w:t>Gender</w:t>
            </w:r>
          </w:p>
        </w:tc>
        <w:tc>
          <w:tcPr>
            <w:tcW w:w="2268" w:type="dxa"/>
            <w:vAlign w:val="center"/>
          </w:tcPr>
          <w:p w14:paraId="3A08D6BD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843" w:type="dxa"/>
          </w:tcPr>
          <w:p w14:paraId="0022F60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57,051 (42.91%)</w:t>
            </w:r>
          </w:p>
        </w:tc>
        <w:tc>
          <w:tcPr>
            <w:tcW w:w="2410" w:type="dxa"/>
            <w:vAlign w:val="center"/>
          </w:tcPr>
          <w:p w14:paraId="5845AE4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843" w:type="dxa"/>
          </w:tcPr>
          <w:p w14:paraId="043ADE8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90,369 (44.67%)</w:t>
            </w:r>
          </w:p>
        </w:tc>
      </w:tr>
      <w:tr w:rsidR="00331BF3" w14:paraId="4FAFF40C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18B731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738B81B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843" w:type="dxa"/>
          </w:tcPr>
          <w:p w14:paraId="65FBAD7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75,911 (57.09%)</w:t>
            </w:r>
          </w:p>
        </w:tc>
        <w:tc>
          <w:tcPr>
            <w:tcW w:w="2410" w:type="dxa"/>
            <w:vAlign w:val="center"/>
          </w:tcPr>
          <w:p w14:paraId="033A76E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843" w:type="dxa"/>
          </w:tcPr>
          <w:p w14:paraId="74F0A9D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11,928 (55.33%)</w:t>
            </w:r>
          </w:p>
        </w:tc>
      </w:tr>
      <w:tr w:rsidR="00331BF3" w14:paraId="24DA774D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324C99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20B15410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843" w:type="dxa"/>
          </w:tcPr>
          <w:p w14:paraId="4DF2B26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56,924 (42.81%)</w:t>
            </w:r>
          </w:p>
        </w:tc>
        <w:tc>
          <w:tcPr>
            <w:tcW w:w="2410" w:type="dxa"/>
            <w:vAlign w:val="center"/>
          </w:tcPr>
          <w:p w14:paraId="72B38D1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843" w:type="dxa"/>
          </w:tcPr>
          <w:p w14:paraId="6D38532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799">
              <w:t>82,08</w:t>
            </w:r>
            <w:r>
              <w:t>0</w:t>
            </w:r>
            <w:r w:rsidRPr="00446799">
              <w:t xml:space="preserve"> (40.57%)</w:t>
            </w:r>
          </w:p>
        </w:tc>
      </w:tr>
      <w:tr w:rsidR="00331BF3" w14:paraId="48D9F357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1F9C1D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3B4E7E5" w14:textId="77777777" w:rsidR="00331BF3" w:rsidRPr="00196B16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  <w:tc>
          <w:tcPr>
            <w:tcW w:w="1843" w:type="dxa"/>
          </w:tcPr>
          <w:p w14:paraId="1E30EA4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49,886 (37.52%)</w:t>
            </w:r>
          </w:p>
        </w:tc>
        <w:tc>
          <w:tcPr>
            <w:tcW w:w="2410" w:type="dxa"/>
            <w:vAlign w:val="center"/>
          </w:tcPr>
          <w:p w14:paraId="55984E1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  <w:tc>
          <w:tcPr>
            <w:tcW w:w="1843" w:type="dxa"/>
          </w:tcPr>
          <w:p w14:paraId="4EF9310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799">
              <w:t>75,559 (37.35%)</w:t>
            </w:r>
          </w:p>
        </w:tc>
      </w:tr>
      <w:tr w:rsidR="00331BF3" w14:paraId="0AB1015A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5933B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522990D" w14:textId="77777777" w:rsidR="00331BF3" w:rsidRPr="00196B16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843" w:type="dxa"/>
          </w:tcPr>
          <w:p w14:paraId="0B5654F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26,152 (19.67%)</w:t>
            </w:r>
          </w:p>
        </w:tc>
        <w:tc>
          <w:tcPr>
            <w:tcW w:w="2410" w:type="dxa"/>
            <w:vAlign w:val="center"/>
          </w:tcPr>
          <w:p w14:paraId="0A06B8B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843" w:type="dxa"/>
          </w:tcPr>
          <w:p w14:paraId="3EE8F94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799">
              <w:t>44,658 (22.08%)</w:t>
            </w:r>
          </w:p>
        </w:tc>
      </w:tr>
      <w:tr w:rsidR="00331BF3" w14:paraId="662B481E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8D8F45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Age group</w:t>
            </w:r>
          </w:p>
        </w:tc>
        <w:tc>
          <w:tcPr>
            <w:tcW w:w="2268" w:type="dxa"/>
            <w:vAlign w:val="center"/>
          </w:tcPr>
          <w:p w14:paraId="28BE1F0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unger (25-40)</w:t>
            </w:r>
          </w:p>
        </w:tc>
        <w:tc>
          <w:tcPr>
            <w:tcW w:w="1843" w:type="dxa"/>
          </w:tcPr>
          <w:p w14:paraId="20B9755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47,023 (35.37%)</w:t>
            </w:r>
          </w:p>
        </w:tc>
        <w:tc>
          <w:tcPr>
            <w:tcW w:w="2410" w:type="dxa"/>
            <w:vAlign w:val="center"/>
          </w:tcPr>
          <w:p w14:paraId="05D8232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unger (25-40)</w:t>
            </w:r>
          </w:p>
        </w:tc>
        <w:tc>
          <w:tcPr>
            <w:tcW w:w="1843" w:type="dxa"/>
          </w:tcPr>
          <w:p w14:paraId="4FC8D1F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71,777 (35.48%)</w:t>
            </w:r>
          </w:p>
        </w:tc>
      </w:tr>
      <w:tr w:rsidR="00331BF3" w14:paraId="32B4ED5B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7A95DF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AD43FD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der (41-64)</w:t>
            </w:r>
          </w:p>
        </w:tc>
        <w:tc>
          <w:tcPr>
            <w:tcW w:w="1843" w:type="dxa"/>
          </w:tcPr>
          <w:p w14:paraId="6BA2CF6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85,939 (64.63%)</w:t>
            </w:r>
          </w:p>
        </w:tc>
        <w:tc>
          <w:tcPr>
            <w:tcW w:w="2410" w:type="dxa"/>
            <w:vAlign w:val="center"/>
          </w:tcPr>
          <w:p w14:paraId="5FFCC08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der 41-64)</w:t>
            </w:r>
          </w:p>
        </w:tc>
        <w:tc>
          <w:tcPr>
            <w:tcW w:w="1843" w:type="dxa"/>
          </w:tcPr>
          <w:p w14:paraId="7E7391F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30,520 (64.52%)</w:t>
            </w:r>
          </w:p>
        </w:tc>
      </w:tr>
      <w:tr w:rsidR="00331BF3" w14:paraId="6B66E8AC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029080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Ethnicity</w:t>
            </w:r>
          </w:p>
        </w:tc>
        <w:tc>
          <w:tcPr>
            <w:tcW w:w="2268" w:type="dxa"/>
            <w:vAlign w:val="center"/>
          </w:tcPr>
          <w:p w14:paraId="176E738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843" w:type="dxa"/>
          </w:tcPr>
          <w:p w14:paraId="0353445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14,778 (86.32%)</w:t>
            </w:r>
          </w:p>
        </w:tc>
        <w:tc>
          <w:tcPr>
            <w:tcW w:w="2410" w:type="dxa"/>
            <w:vAlign w:val="center"/>
          </w:tcPr>
          <w:p w14:paraId="2C714A7F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843" w:type="dxa"/>
          </w:tcPr>
          <w:p w14:paraId="1143A6E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6,621 (82.36%)</w:t>
            </w:r>
          </w:p>
        </w:tc>
      </w:tr>
      <w:tr w:rsidR="00331BF3" w14:paraId="0B19C02C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F8F8E1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B70CD3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White</w:t>
            </w:r>
          </w:p>
        </w:tc>
        <w:tc>
          <w:tcPr>
            <w:tcW w:w="1843" w:type="dxa"/>
          </w:tcPr>
          <w:p w14:paraId="517EA6E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8,184 (13.68%)</w:t>
            </w:r>
          </w:p>
        </w:tc>
        <w:tc>
          <w:tcPr>
            <w:tcW w:w="2410" w:type="dxa"/>
            <w:vAlign w:val="center"/>
          </w:tcPr>
          <w:p w14:paraId="02D4DA09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White</w:t>
            </w:r>
          </w:p>
        </w:tc>
        <w:tc>
          <w:tcPr>
            <w:tcW w:w="1843" w:type="dxa"/>
          </w:tcPr>
          <w:p w14:paraId="3ABD4C02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35,676 (17.64%)</w:t>
            </w:r>
          </w:p>
        </w:tc>
      </w:tr>
      <w:tr w:rsidR="00331BF3" w14:paraId="40CC0FBE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EE217C" w14:textId="77777777" w:rsidR="00331BF3" w:rsidRDefault="00331BF3" w:rsidP="00FE3FA7">
            <w:r>
              <w:rPr>
                <w:b w:val="0"/>
                <w:bCs w:val="0"/>
                <w:caps w:val="0"/>
              </w:rPr>
              <w:t>In employment?</w:t>
            </w:r>
          </w:p>
        </w:tc>
        <w:tc>
          <w:tcPr>
            <w:tcW w:w="2268" w:type="dxa"/>
            <w:vAlign w:val="center"/>
          </w:tcPr>
          <w:p w14:paraId="4B87998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C194661" w14:textId="77777777" w:rsidR="00331BF3" w:rsidRPr="00056639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03,700 (77.99%)</w:t>
            </w:r>
          </w:p>
        </w:tc>
        <w:tc>
          <w:tcPr>
            <w:tcW w:w="2410" w:type="dxa"/>
            <w:vAlign w:val="center"/>
          </w:tcPr>
          <w:p w14:paraId="60ADC08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4BF7A86" w14:textId="77777777" w:rsidR="00331BF3" w:rsidRPr="001E2C02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50,418 (74.35%)</w:t>
            </w:r>
          </w:p>
        </w:tc>
      </w:tr>
      <w:tr w:rsidR="00331BF3" w14:paraId="7E1E611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84B42D" w14:textId="77777777" w:rsidR="00331BF3" w:rsidRDefault="00331BF3" w:rsidP="00FE3FA7"/>
        </w:tc>
        <w:tc>
          <w:tcPr>
            <w:tcW w:w="2268" w:type="dxa"/>
            <w:vAlign w:val="center"/>
          </w:tcPr>
          <w:p w14:paraId="51011F7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33217259" w14:textId="77777777" w:rsidR="00331BF3" w:rsidRPr="00056639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29,262 (22.01%)</w:t>
            </w:r>
          </w:p>
        </w:tc>
        <w:tc>
          <w:tcPr>
            <w:tcW w:w="2410" w:type="dxa"/>
            <w:vAlign w:val="center"/>
          </w:tcPr>
          <w:p w14:paraId="252C90C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39BC0BD3" w14:textId="77777777" w:rsidR="00331BF3" w:rsidRPr="001E2C02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1,879 (25.65%)</w:t>
            </w:r>
          </w:p>
        </w:tc>
      </w:tr>
      <w:tr w:rsidR="00331BF3" w14:paraId="0309CCF2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7F751C" w14:textId="77777777" w:rsidR="00331BF3" w:rsidRDefault="00331BF3" w:rsidP="00FE3FA7">
            <w:r>
              <w:rPr>
                <w:b w:val="0"/>
                <w:bCs w:val="0"/>
                <w:caps w:val="0"/>
              </w:rPr>
              <w:t>In employment? (t-1)</w:t>
            </w:r>
          </w:p>
        </w:tc>
        <w:tc>
          <w:tcPr>
            <w:tcW w:w="2268" w:type="dxa"/>
            <w:vAlign w:val="center"/>
          </w:tcPr>
          <w:p w14:paraId="2ABCB79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4DB3462" w14:textId="77777777" w:rsidR="00331BF3" w:rsidRPr="00056639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04,115 (78.30%)</w:t>
            </w:r>
          </w:p>
        </w:tc>
        <w:tc>
          <w:tcPr>
            <w:tcW w:w="2410" w:type="dxa"/>
            <w:vAlign w:val="center"/>
          </w:tcPr>
          <w:p w14:paraId="08754D0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717B1B9" w14:textId="77777777" w:rsidR="00331BF3" w:rsidRPr="001E2C02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51,007 (74.65%)</w:t>
            </w:r>
          </w:p>
        </w:tc>
      </w:tr>
      <w:tr w:rsidR="00331BF3" w14:paraId="4EE87048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07FF03" w14:textId="77777777" w:rsidR="00331BF3" w:rsidRDefault="00331BF3" w:rsidP="00FE3FA7"/>
        </w:tc>
        <w:tc>
          <w:tcPr>
            <w:tcW w:w="2268" w:type="dxa"/>
            <w:vAlign w:val="center"/>
          </w:tcPr>
          <w:p w14:paraId="0FCED82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0D482F23" w14:textId="77777777" w:rsidR="00331BF3" w:rsidRPr="00056639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28,847 (21.70%)</w:t>
            </w:r>
          </w:p>
        </w:tc>
        <w:tc>
          <w:tcPr>
            <w:tcW w:w="2410" w:type="dxa"/>
            <w:vAlign w:val="center"/>
          </w:tcPr>
          <w:p w14:paraId="2544FDB3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2C58767" w14:textId="77777777" w:rsidR="00331BF3" w:rsidRPr="001E2C02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1,290 (25.35%)</w:t>
            </w:r>
          </w:p>
        </w:tc>
      </w:tr>
      <w:tr w:rsidR="00331BF3" w14:paraId="53939C75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284948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In poverty?</w:t>
            </w:r>
          </w:p>
        </w:tc>
        <w:tc>
          <w:tcPr>
            <w:tcW w:w="2268" w:type="dxa"/>
            <w:vAlign w:val="center"/>
          </w:tcPr>
          <w:p w14:paraId="129021CE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3E6D9CB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6639">
              <w:t>25,954 (19.52%)</w:t>
            </w:r>
          </w:p>
        </w:tc>
        <w:tc>
          <w:tcPr>
            <w:tcW w:w="2410" w:type="dxa"/>
            <w:vAlign w:val="center"/>
          </w:tcPr>
          <w:p w14:paraId="0E224A97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54942D1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45,305 (22.40%)</w:t>
            </w:r>
          </w:p>
        </w:tc>
      </w:tr>
      <w:tr w:rsidR="00331BF3" w14:paraId="3DD4C7D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E6160F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5E92A5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0D0962B6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639">
              <w:t>107,008 (80.48%)</w:t>
            </w:r>
          </w:p>
        </w:tc>
        <w:tc>
          <w:tcPr>
            <w:tcW w:w="2410" w:type="dxa"/>
            <w:vAlign w:val="center"/>
          </w:tcPr>
          <w:p w14:paraId="3C1C883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2DA2138D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156,992 (77.60%)</w:t>
            </w:r>
          </w:p>
        </w:tc>
      </w:tr>
      <w:tr w:rsidR="00331BF3" w14:paraId="193E45B2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033EC0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In poverty? (t-1)</w:t>
            </w:r>
          </w:p>
        </w:tc>
        <w:tc>
          <w:tcPr>
            <w:tcW w:w="2268" w:type="dxa"/>
            <w:vAlign w:val="center"/>
          </w:tcPr>
          <w:p w14:paraId="428B15B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6CCC7EF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6639">
              <w:t>26,231 (19.73%)</w:t>
            </w:r>
          </w:p>
        </w:tc>
        <w:tc>
          <w:tcPr>
            <w:tcW w:w="2410" w:type="dxa"/>
            <w:vAlign w:val="center"/>
          </w:tcPr>
          <w:p w14:paraId="7C2EDA9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C8584A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45,830 (22.65%)</w:t>
            </w:r>
          </w:p>
        </w:tc>
      </w:tr>
      <w:tr w:rsidR="00331BF3" w14:paraId="4EAAC28C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048766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9CAFD5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1B65CFA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639">
              <w:t>106,731 (80.27%)</w:t>
            </w:r>
          </w:p>
        </w:tc>
        <w:tc>
          <w:tcPr>
            <w:tcW w:w="2410" w:type="dxa"/>
            <w:vAlign w:val="center"/>
          </w:tcPr>
          <w:p w14:paraId="2BDC9D8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99405A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156,467 (77.35%)</w:t>
            </w:r>
          </w:p>
        </w:tc>
      </w:tr>
      <w:tr w:rsidR="00331BF3" w14:paraId="068830C9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F642A4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GHQ-12 </w:t>
            </w:r>
            <w:proofErr w:type="spellStart"/>
            <w:r>
              <w:rPr>
                <w:b w:val="0"/>
                <w:bCs w:val="0"/>
                <w:caps w:val="0"/>
              </w:rPr>
              <w:t>caseness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D672F8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4A96E605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B18">
              <w:t>25,185 (18.94%)</w:t>
            </w:r>
          </w:p>
        </w:tc>
        <w:tc>
          <w:tcPr>
            <w:tcW w:w="2410" w:type="dxa"/>
            <w:vAlign w:val="center"/>
          </w:tcPr>
          <w:p w14:paraId="1A032C7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6CD216E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40,164 (19.85%)</w:t>
            </w:r>
          </w:p>
        </w:tc>
      </w:tr>
      <w:tr w:rsidR="00331BF3" w14:paraId="2C20C804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C44ED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3121E7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927C58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B18">
              <w:t>107,777 (81.06%)</w:t>
            </w:r>
          </w:p>
        </w:tc>
        <w:tc>
          <w:tcPr>
            <w:tcW w:w="2410" w:type="dxa"/>
            <w:vAlign w:val="center"/>
          </w:tcPr>
          <w:p w14:paraId="05D2718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55A8156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162,133 (80.15%)</w:t>
            </w:r>
          </w:p>
        </w:tc>
      </w:tr>
      <w:tr w:rsidR="00331BF3" w14:paraId="3E6E6008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A5FA07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GHQ-12 </w:t>
            </w:r>
            <w:proofErr w:type="spellStart"/>
            <w:r>
              <w:rPr>
                <w:b w:val="0"/>
                <w:bCs w:val="0"/>
                <w:caps w:val="0"/>
              </w:rPr>
              <w:t>caseness</w:t>
            </w:r>
            <w:proofErr w:type="spellEnd"/>
            <w:r>
              <w:rPr>
                <w:b w:val="0"/>
                <w:bCs w:val="0"/>
                <w:caps w:val="0"/>
              </w:rPr>
              <w:t xml:space="preserve"> (t-1)</w:t>
            </w:r>
          </w:p>
        </w:tc>
        <w:tc>
          <w:tcPr>
            <w:tcW w:w="2268" w:type="dxa"/>
            <w:vAlign w:val="center"/>
          </w:tcPr>
          <w:p w14:paraId="7A75975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C3BB25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B18">
              <w:t>25,102 (18.88%)</w:t>
            </w:r>
          </w:p>
        </w:tc>
        <w:tc>
          <w:tcPr>
            <w:tcW w:w="2410" w:type="dxa"/>
            <w:vAlign w:val="center"/>
          </w:tcPr>
          <w:p w14:paraId="69344DA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693C80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40,177 (19.86%)</w:t>
            </w:r>
          </w:p>
        </w:tc>
      </w:tr>
      <w:tr w:rsidR="00331BF3" w14:paraId="15EBBFFD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66ED6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6AF0BE6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24682AD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B18">
              <w:t>107,860 (81.12%)</w:t>
            </w:r>
          </w:p>
        </w:tc>
        <w:tc>
          <w:tcPr>
            <w:tcW w:w="2410" w:type="dxa"/>
            <w:vAlign w:val="center"/>
          </w:tcPr>
          <w:p w14:paraId="4B40E52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13A401F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162,120 (80.14%)</w:t>
            </w:r>
          </w:p>
        </w:tc>
      </w:tr>
      <w:tr w:rsidR="00331BF3" w14:paraId="74B963CF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31184B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Receives benefits?</w:t>
            </w:r>
          </w:p>
        </w:tc>
        <w:tc>
          <w:tcPr>
            <w:tcW w:w="2268" w:type="dxa"/>
            <w:vAlign w:val="center"/>
          </w:tcPr>
          <w:p w14:paraId="467D9E6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5C31E4B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83,508 (62.81%)</w:t>
            </w:r>
          </w:p>
        </w:tc>
        <w:tc>
          <w:tcPr>
            <w:tcW w:w="2410" w:type="dxa"/>
            <w:vAlign w:val="center"/>
          </w:tcPr>
          <w:p w14:paraId="0120863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57C9D33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31,899 (65.20%)</w:t>
            </w:r>
          </w:p>
        </w:tc>
      </w:tr>
      <w:tr w:rsidR="00331BF3" w14:paraId="243DF2ED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36FEA7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3D4094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58750D56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49,454 (37.19%)</w:t>
            </w:r>
          </w:p>
        </w:tc>
        <w:tc>
          <w:tcPr>
            <w:tcW w:w="2410" w:type="dxa"/>
            <w:vAlign w:val="center"/>
          </w:tcPr>
          <w:p w14:paraId="1D8D719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564B5D0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70,398 (34.80%)</w:t>
            </w:r>
          </w:p>
        </w:tc>
      </w:tr>
      <w:tr w:rsidR="00331BF3" w14:paraId="457733F7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9D25D7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Receives benefits? (t-1)</w:t>
            </w:r>
          </w:p>
        </w:tc>
        <w:tc>
          <w:tcPr>
            <w:tcW w:w="2268" w:type="dxa"/>
            <w:vAlign w:val="center"/>
          </w:tcPr>
          <w:p w14:paraId="62C1AEB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3B58042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83,335 (62.68%)</w:t>
            </w:r>
          </w:p>
        </w:tc>
        <w:tc>
          <w:tcPr>
            <w:tcW w:w="2410" w:type="dxa"/>
            <w:vAlign w:val="center"/>
          </w:tcPr>
          <w:p w14:paraId="3AA376E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C153AA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31,560 (65.03%)</w:t>
            </w:r>
          </w:p>
        </w:tc>
      </w:tr>
      <w:tr w:rsidR="00331BF3" w14:paraId="4A42F80C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115FC7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A940EF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1D0FD482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49,627 (37.32%)</w:t>
            </w:r>
          </w:p>
        </w:tc>
        <w:tc>
          <w:tcPr>
            <w:tcW w:w="2410" w:type="dxa"/>
            <w:vAlign w:val="center"/>
          </w:tcPr>
          <w:p w14:paraId="0358358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A0B302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70,737 (34.97%)</w:t>
            </w:r>
          </w:p>
        </w:tc>
      </w:tr>
      <w:tr w:rsidR="00331BF3" w14:paraId="7DA8A3F1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32C0D3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Owns home?</w:t>
            </w:r>
          </w:p>
        </w:tc>
        <w:tc>
          <w:tcPr>
            <w:tcW w:w="2268" w:type="dxa"/>
            <w:vAlign w:val="center"/>
          </w:tcPr>
          <w:p w14:paraId="641C17A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4C5041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98,228 (73.88%)</w:t>
            </w:r>
          </w:p>
        </w:tc>
        <w:tc>
          <w:tcPr>
            <w:tcW w:w="2410" w:type="dxa"/>
            <w:vAlign w:val="center"/>
          </w:tcPr>
          <w:p w14:paraId="353AC1B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A258D4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43,339 (70.86%)</w:t>
            </w:r>
          </w:p>
        </w:tc>
      </w:tr>
      <w:tr w:rsidR="00331BF3" w14:paraId="40CBC7D4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A650A2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C7028E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5DDD56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34,734 (26.12%)</w:t>
            </w:r>
          </w:p>
        </w:tc>
        <w:tc>
          <w:tcPr>
            <w:tcW w:w="2410" w:type="dxa"/>
            <w:vAlign w:val="center"/>
          </w:tcPr>
          <w:p w14:paraId="6A51703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514AE1F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8,958 (29.14%)</w:t>
            </w:r>
          </w:p>
        </w:tc>
      </w:tr>
      <w:tr w:rsidR="00331BF3" w14:paraId="781B1DCB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BDD699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Owns home? (t-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268" w:type="dxa"/>
            <w:vAlign w:val="center"/>
          </w:tcPr>
          <w:p w14:paraId="61DE8977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314C8AE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97,760 (73.52%)</w:t>
            </w:r>
          </w:p>
        </w:tc>
        <w:tc>
          <w:tcPr>
            <w:tcW w:w="2410" w:type="dxa"/>
            <w:vAlign w:val="center"/>
          </w:tcPr>
          <w:p w14:paraId="607A60C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51DF21A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42,772 (70.58%)</w:t>
            </w:r>
          </w:p>
        </w:tc>
      </w:tr>
      <w:tr w:rsidR="00331BF3" w14:paraId="6A824E7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52E6F0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E725822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3ABED1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35,202 (26.48%)</w:t>
            </w:r>
          </w:p>
        </w:tc>
        <w:tc>
          <w:tcPr>
            <w:tcW w:w="2410" w:type="dxa"/>
            <w:vAlign w:val="center"/>
          </w:tcPr>
          <w:p w14:paraId="55B4466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FFEBC1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9,525 (29.42%)</w:t>
            </w:r>
          </w:p>
        </w:tc>
      </w:tr>
      <w:tr w:rsidR="00331BF3" w14:paraId="48DA3020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09072B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Has partner?</w:t>
            </w:r>
          </w:p>
        </w:tc>
        <w:tc>
          <w:tcPr>
            <w:tcW w:w="2268" w:type="dxa"/>
            <w:vAlign w:val="center"/>
          </w:tcPr>
          <w:p w14:paraId="0964D19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7BC966F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99,408 (74.76%)</w:t>
            </w:r>
          </w:p>
        </w:tc>
        <w:tc>
          <w:tcPr>
            <w:tcW w:w="2410" w:type="dxa"/>
            <w:vAlign w:val="center"/>
          </w:tcPr>
          <w:p w14:paraId="787F2AA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41933EB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49,911 (74.10%)</w:t>
            </w:r>
          </w:p>
        </w:tc>
      </w:tr>
      <w:tr w:rsidR="00331BF3" w14:paraId="28F8BA32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750B32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63B799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52B5975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33,554 (25.24%)</w:t>
            </w:r>
          </w:p>
        </w:tc>
        <w:tc>
          <w:tcPr>
            <w:tcW w:w="2410" w:type="dxa"/>
            <w:vAlign w:val="center"/>
          </w:tcPr>
          <w:p w14:paraId="1B7C930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1520DE3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2,387 (25.90%)</w:t>
            </w:r>
          </w:p>
        </w:tc>
      </w:tr>
      <w:tr w:rsidR="00331BF3" w14:paraId="20AE5A90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0BD313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Has partner? (t-1)</w:t>
            </w:r>
          </w:p>
        </w:tc>
        <w:tc>
          <w:tcPr>
            <w:tcW w:w="2268" w:type="dxa"/>
            <w:vAlign w:val="center"/>
          </w:tcPr>
          <w:p w14:paraId="05AD619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6786721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24A">
              <w:t>99,027 (74.48%)</w:t>
            </w:r>
          </w:p>
        </w:tc>
        <w:tc>
          <w:tcPr>
            <w:tcW w:w="2410" w:type="dxa"/>
            <w:vAlign w:val="center"/>
          </w:tcPr>
          <w:p w14:paraId="2BD4B79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A93519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C02">
              <w:t>149,408 (73.86%)</w:t>
            </w:r>
          </w:p>
        </w:tc>
      </w:tr>
      <w:tr w:rsidR="00331BF3" w14:paraId="6BCBF57C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D50314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5E3FC0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64818E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24A">
              <w:t>33,935 (25.52%)</w:t>
            </w:r>
          </w:p>
        </w:tc>
        <w:tc>
          <w:tcPr>
            <w:tcW w:w="2410" w:type="dxa"/>
            <w:vAlign w:val="center"/>
          </w:tcPr>
          <w:p w14:paraId="76F0C5A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0DDCD45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C02">
              <w:t>52,889 (26.14%)</w:t>
            </w:r>
          </w:p>
        </w:tc>
      </w:tr>
      <w:tr w:rsidR="00331BF3" w14:paraId="724FFDA6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958000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ovt. office region</w:t>
            </w:r>
          </w:p>
        </w:tc>
        <w:tc>
          <w:tcPr>
            <w:tcW w:w="2268" w:type="dxa"/>
            <w:vAlign w:val="center"/>
          </w:tcPr>
          <w:p w14:paraId="245C2D7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7F49AB5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5,548 (4.17%)</w:t>
            </w:r>
          </w:p>
        </w:tc>
        <w:tc>
          <w:tcPr>
            <w:tcW w:w="2410" w:type="dxa"/>
            <w:vAlign w:val="center"/>
          </w:tcPr>
          <w:p w14:paraId="483EF269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31E67CD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7,596 (3.75%)</w:t>
            </w:r>
          </w:p>
        </w:tc>
      </w:tr>
      <w:tr w:rsidR="00331BF3" w14:paraId="61D6E61C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C2B654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5D9731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2220B9C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4,495 (10.90%)</w:t>
            </w:r>
          </w:p>
        </w:tc>
        <w:tc>
          <w:tcPr>
            <w:tcW w:w="2410" w:type="dxa"/>
            <w:vAlign w:val="center"/>
          </w:tcPr>
          <w:p w14:paraId="5C850820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769589DD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20,490 (10.13%)</w:t>
            </w:r>
          </w:p>
        </w:tc>
      </w:tr>
      <w:tr w:rsidR="00331BF3" w14:paraId="03389AAD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469FB5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C69ACF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4D1C1FE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1,152 (8.39%)</w:t>
            </w:r>
          </w:p>
        </w:tc>
        <w:tc>
          <w:tcPr>
            <w:tcW w:w="2410" w:type="dxa"/>
            <w:vAlign w:val="center"/>
          </w:tcPr>
          <w:p w14:paraId="4B01651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0F8F303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681 (8.25%)</w:t>
            </w:r>
          </w:p>
        </w:tc>
      </w:tr>
      <w:tr w:rsidR="00331BF3" w14:paraId="67DE7125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928E47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A6912C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5C0377F3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0,398 (7.82%)</w:t>
            </w:r>
          </w:p>
        </w:tc>
        <w:tc>
          <w:tcPr>
            <w:tcW w:w="2410" w:type="dxa"/>
            <w:vAlign w:val="center"/>
          </w:tcPr>
          <w:p w14:paraId="0C1D7C93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6240B7F7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5,057 (7.44%)</w:t>
            </w:r>
          </w:p>
        </w:tc>
      </w:tr>
      <w:tr w:rsidR="00331BF3" w14:paraId="06F08152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A7804A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3F18DA5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24D3C8F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1,359 (8.54%)</w:t>
            </w:r>
          </w:p>
        </w:tc>
        <w:tc>
          <w:tcPr>
            <w:tcW w:w="2410" w:type="dxa"/>
            <w:vAlign w:val="center"/>
          </w:tcPr>
          <w:p w14:paraId="6BD14CE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5780E57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538 (8.18%)</w:t>
            </w:r>
          </w:p>
        </w:tc>
      </w:tr>
      <w:tr w:rsidR="00331BF3" w14:paraId="2717D66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9DCDE7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7F0E9B6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2042E04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2,281 (9.24%)</w:t>
            </w:r>
          </w:p>
        </w:tc>
        <w:tc>
          <w:tcPr>
            <w:tcW w:w="2410" w:type="dxa"/>
            <w:vAlign w:val="center"/>
          </w:tcPr>
          <w:p w14:paraId="40A3ED79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6BDA0C5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7,214 (8.51%)</w:t>
            </w:r>
          </w:p>
        </w:tc>
      </w:tr>
      <w:tr w:rsidR="00331BF3" w14:paraId="37B9C4BD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88BF79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1267C8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0C84B67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4,326 (10.77%)</w:t>
            </w:r>
          </w:p>
        </w:tc>
        <w:tc>
          <w:tcPr>
            <w:tcW w:w="2410" w:type="dxa"/>
            <w:vAlign w:val="center"/>
          </w:tcPr>
          <w:p w14:paraId="5A57CDA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7578D61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26,806 (13.25%)</w:t>
            </w:r>
          </w:p>
        </w:tc>
      </w:tr>
      <w:tr w:rsidR="00331BF3" w14:paraId="3FB5785A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BD49B8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4C2077D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12A612C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7,150 (12.90%)</w:t>
            </w:r>
          </w:p>
        </w:tc>
        <w:tc>
          <w:tcPr>
            <w:tcW w:w="2410" w:type="dxa"/>
            <w:vAlign w:val="center"/>
          </w:tcPr>
          <w:p w14:paraId="082AA03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6650AACD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23,884 (11.81%)</w:t>
            </w:r>
          </w:p>
        </w:tc>
      </w:tr>
      <w:tr w:rsidR="00331BF3" w14:paraId="08964E5B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D6F488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46FC518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2EE912B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2,041 (9.06%)</w:t>
            </w:r>
          </w:p>
        </w:tc>
        <w:tc>
          <w:tcPr>
            <w:tcW w:w="2410" w:type="dxa"/>
            <w:vAlign w:val="center"/>
          </w:tcPr>
          <w:p w14:paraId="3E7EFC7F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28A9791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5,917 (7.87%)</w:t>
            </w:r>
          </w:p>
        </w:tc>
      </w:tr>
      <w:tr w:rsidR="00331BF3" w14:paraId="64DC1146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48AFF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4940F7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7F23306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7,507 (5.65%)</w:t>
            </w:r>
          </w:p>
        </w:tc>
        <w:tc>
          <w:tcPr>
            <w:tcW w:w="2410" w:type="dxa"/>
            <w:vAlign w:val="center"/>
          </w:tcPr>
          <w:p w14:paraId="04050B9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509AFCA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2,887 (6.37%)</w:t>
            </w:r>
          </w:p>
        </w:tc>
      </w:tr>
      <w:tr w:rsidR="00331BF3" w14:paraId="0432D499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8F8C82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30E4E8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16E6D80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0,833 (8.15%)</w:t>
            </w:r>
          </w:p>
        </w:tc>
        <w:tc>
          <w:tcPr>
            <w:tcW w:w="2410" w:type="dxa"/>
            <w:vAlign w:val="center"/>
          </w:tcPr>
          <w:p w14:paraId="30FA2F41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08F398A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846 (8.33%)</w:t>
            </w:r>
          </w:p>
        </w:tc>
      </w:tr>
      <w:tr w:rsidR="00331BF3" w14:paraId="4CF43139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1293FA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CC39F9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37CEE99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5,872 (4.42%)</w:t>
            </w:r>
          </w:p>
        </w:tc>
        <w:tc>
          <w:tcPr>
            <w:tcW w:w="2410" w:type="dxa"/>
            <w:vAlign w:val="center"/>
          </w:tcPr>
          <w:p w14:paraId="17E3BEA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171648D1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2,381 (6.12%)</w:t>
            </w:r>
          </w:p>
        </w:tc>
      </w:tr>
      <w:tr w:rsidR="00331BF3" w14:paraId="4434862D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11337E" w14:textId="77777777" w:rsidR="00331BF3" w:rsidRDefault="00331BF3" w:rsidP="00FE3FA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ovt. office region (t-1)</w:t>
            </w:r>
          </w:p>
        </w:tc>
        <w:tc>
          <w:tcPr>
            <w:tcW w:w="2268" w:type="dxa"/>
            <w:vAlign w:val="center"/>
          </w:tcPr>
          <w:p w14:paraId="61F1562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028390F5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5,541 (4.17%)</w:t>
            </w:r>
          </w:p>
        </w:tc>
        <w:tc>
          <w:tcPr>
            <w:tcW w:w="2410" w:type="dxa"/>
            <w:vAlign w:val="center"/>
          </w:tcPr>
          <w:p w14:paraId="0C5CB89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5C22F597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7,590 (3.75%)</w:t>
            </w:r>
          </w:p>
        </w:tc>
      </w:tr>
      <w:tr w:rsidR="00331BF3" w14:paraId="19BDE125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0C3F38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6E21D23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4B84A0BB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4,500 (10.91%)</w:t>
            </w:r>
          </w:p>
        </w:tc>
        <w:tc>
          <w:tcPr>
            <w:tcW w:w="2410" w:type="dxa"/>
            <w:vAlign w:val="center"/>
          </w:tcPr>
          <w:p w14:paraId="3A16F7A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1E28AE92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20,488 (10.13%)</w:t>
            </w:r>
          </w:p>
        </w:tc>
      </w:tr>
      <w:tr w:rsidR="00331BF3" w14:paraId="59829190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731492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DE8ED7E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1BEBED6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1,142 (8.38%)</w:t>
            </w:r>
          </w:p>
        </w:tc>
        <w:tc>
          <w:tcPr>
            <w:tcW w:w="2410" w:type="dxa"/>
            <w:vAlign w:val="center"/>
          </w:tcPr>
          <w:p w14:paraId="44FFD20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252A0EB2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669 (8.24%)</w:t>
            </w:r>
          </w:p>
        </w:tc>
      </w:tr>
      <w:tr w:rsidR="00331BF3" w14:paraId="48483D74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17256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003471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48CC548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0,380 (7.81%)</w:t>
            </w:r>
          </w:p>
        </w:tc>
        <w:tc>
          <w:tcPr>
            <w:tcW w:w="2410" w:type="dxa"/>
            <w:vAlign w:val="center"/>
          </w:tcPr>
          <w:p w14:paraId="61D332A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7E4C182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5,042 (7.44%)</w:t>
            </w:r>
          </w:p>
        </w:tc>
      </w:tr>
      <w:tr w:rsidR="00331BF3" w14:paraId="7B1C7939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6A7385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CDE69C5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4B8C63B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1,334 (8.52%)</w:t>
            </w:r>
          </w:p>
        </w:tc>
        <w:tc>
          <w:tcPr>
            <w:tcW w:w="2410" w:type="dxa"/>
            <w:vAlign w:val="center"/>
          </w:tcPr>
          <w:p w14:paraId="63DB13D6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6694F23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523 (8.17%)</w:t>
            </w:r>
          </w:p>
        </w:tc>
      </w:tr>
      <w:tr w:rsidR="00331BF3" w14:paraId="1B19538D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6372BA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834F628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42D412E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2,254 (9.22%)</w:t>
            </w:r>
          </w:p>
        </w:tc>
        <w:tc>
          <w:tcPr>
            <w:tcW w:w="2410" w:type="dxa"/>
            <w:vAlign w:val="center"/>
          </w:tcPr>
          <w:p w14:paraId="5CE7095A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265EBA2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7,163 (8.48%)</w:t>
            </w:r>
          </w:p>
        </w:tc>
      </w:tr>
      <w:tr w:rsidR="00331BF3" w14:paraId="533D7C31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A6FDB9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2607035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28BD7E77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4,432 (10.85%)</w:t>
            </w:r>
          </w:p>
        </w:tc>
        <w:tc>
          <w:tcPr>
            <w:tcW w:w="2410" w:type="dxa"/>
            <w:vAlign w:val="center"/>
          </w:tcPr>
          <w:p w14:paraId="08A97393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67C387C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26,999 (13.35%)</w:t>
            </w:r>
          </w:p>
        </w:tc>
      </w:tr>
      <w:tr w:rsidR="00331BF3" w14:paraId="58B0F0FD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D250E5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7764D04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5075549D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17,174 (12.92%)</w:t>
            </w:r>
          </w:p>
        </w:tc>
        <w:tc>
          <w:tcPr>
            <w:tcW w:w="2410" w:type="dxa"/>
            <w:vAlign w:val="center"/>
          </w:tcPr>
          <w:p w14:paraId="403BF3C9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57043D4F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23,860 (11.79%)</w:t>
            </w:r>
          </w:p>
        </w:tc>
      </w:tr>
      <w:tr w:rsidR="00331BF3" w14:paraId="7EE95710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1A0C54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D57B400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08A15AC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2,001 (9.03%)</w:t>
            </w:r>
          </w:p>
        </w:tc>
        <w:tc>
          <w:tcPr>
            <w:tcW w:w="2410" w:type="dxa"/>
            <w:vAlign w:val="center"/>
          </w:tcPr>
          <w:p w14:paraId="3123C0DC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43AA7F7A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5,870 (7.84%)</w:t>
            </w:r>
          </w:p>
        </w:tc>
      </w:tr>
      <w:tr w:rsidR="00331BF3" w14:paraId="22195589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BE08A8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D5EFB03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0FD05DB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7,513 (5.65%)</w:t>
            </w:r>
          </w:p>
        </w:tc>
        <w:tc>
          <w:tcPr>
            <w:tcW w:w="2410" w:type="dxa"/>
            <w:vAlign w:val="center"/>
          </w:tcPr>
          <w:p w14:paraId="47A8BF40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2FBDDECE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2,887 (6.37%)</w:t>
            </w:r>
          </w:p>
        </w:tc>
      </w:tr>
      <w:tr w:rsidR="00331BF3" w14:paraId="0137444D" w14:textId="77777777" w:rsidTr="00FE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F3344C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D2A250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64DC043D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422D">
              <w:t>10,820 (8.14%)</w:t>
            </w:r>
          </w:p>
        </w:tc>
        <w:tc>
          <w:tcPr>
            <w:tcW w:w="2410" w:type="dxa"/>
            <w:vAlign w:val="center"/>
          </w:tcPr>
          <w:p w14:paraId="679B91EB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5639C494" w14:textId="77777777" w:rsidR="00331BF3" w:rsidRDefault="00331BF3" w:rsidP="00FE3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4CC">
              <w:t>16,822 (8.32%)</w:t>
            </w:r>
          </w:p>
        </w:tc>
      </w:tr>
      <w:tr w:rsidR="00331BF3" w14:paraId="642FCB52" w14:textId="77777777" w:rsidTr="00FE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43EBFB" w14:textId="77777777" w:rsidR="00331BF3" w:rsidRDefault="00331BF3" w:rsidP="00FE3FA7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8C0C3E5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6627E09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422D">
              <w:t>5,871 (4.42%)</w:t>
            </w:r>
          </w:p>
        </w:tc>
        <w:tc>
          <w:tcPr>
            <w:tcW w:w="2410" w:type="dxa"/>
            <w:vAlign w:val="center"/>
          </w:tcPr>
          <w:p w14:paraId="22E0B842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220991EC" w14:textId="77777777" w:rsidR="00331BF3" w:rsidRDefault="00331BF3" w:rsidP="00FE3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4CC">
              <w:t>12,384 (6.12%)</w:t>
            </w:r>
          </w:p>
        </w:tc>
      </w:tr>
    </w:tbl>
    <w:p w14:paraId="4239A6D5" w14:textId="77777777" w:rsidR="00331BF3" w:rsidRDefault="00331BF3" w:rsidP="005327A9">
      <w:pPr>
        <w:pStyle w:val="NoSpacing"/>
      </w:pPr>
    </w:p>
    <w:p w14:paraId="46F1E126" w14:textId="026A1016" w:rsidR="00D20517" w:rsidRDefault="00675E57" w:rsidP="005327A9">
      <w:pPr>
        <w:pStyle w:val="Heading3"/>
      </w:pPr>
      <w:r>
        <w:t xml:space="preserve">Table S3: Characteristics of </w:t>
      </w:r>
      <w:r w:rsidR="00D20517">
        <w:t>individuals experiencing employment transitions of interest</w:t>
      </w:r>
    </w:p>
    <w:tbl>
      <w:tblPr>
        <w:tblStyle w:val="PlainTable3"/>
        <w:tblW w:w="11058" w:type="dxa"/>
        <w:tblInd w:w="-998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410"/>
        <w:gridCol w:w="1843"/>
      </w:tblGrid>
      <w:tr w:rsidR="00D20517" w14:paraId="0FC926EB" w14:textId="77777777" w:rsidTr="00023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100DB8E5" w14:textId="77777777" w:rsidR="00D20517" w:rsidRPr="00426A03" w:rsidRDefault="00D20517" w:rsidP="00023101">
            <w:pPr>
              <w:spacing w:line="276" w:lineRule="auto"/>
              <w:rPr>
                <w:b w:val="0"/>
                <w:bCs w:val="0"/>
                <w:caps w:val="0"/>
              </w:rPr>
            </w:pPr>
          </w:p>
        </w:tc>
        <w:tc>
          <w:tcPr>
            <w:tcW w:w="4111" w:type="dxa"/>
            <w:gridSpan w:val="2"/>
            <w:tcBorders>
              <w:bottom w:val="none" w:sz="0" w:space="0" w:color="auto"/>
            </w:tcBorders>
            <w:vAlign w:val="center"/>
          </w:tcPr>
          <w:p w14:paraId="797AD685" w14:textId="68D844A8" w:rsidR="00D20517" w:rsidRDefault="00DC2F95" w:rsidP="00023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BECOMING UNEMPLOYED</w:t>
            </w:r>
          </w:p>
          <w:p w14:paraId="7884A865" w14:textId="18791161" w:rsidR="00D20517" w:rsidRPr="00FC09A3" w:rsidRDefault="001745F8" w:rsidP="00023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CF6">
              <w:rPr>
                <w:b w:val="0"/>
                <w:bCs w:val="0"/>
                <w:caps w:val="0"/>
              </w:rPr>
              <w:t>n =</w:t>
            </w:r>
            <w:r w:rsidR="00267E4C" w:rsidRPr="005327A9">
              <w:t xml:space="preserve"> 7,984</w:t>
            </w:r>
            <w:r w:rsidRPr="00247CF6">
              <w:rPr>
                <w:b w:val="0"/>
                <w:bCs w:val="0"/>
                <w:caps w:val="0"/>
              </w:rPr>
              <w:t xml:space="preserve">; </w:t>
            </w:r>
            <w:proofErr w:type="spellStart"/>
            <w:r w:rsidRPr="00247CF6">
              <w:rPr>
                <w:b w:val="0"/>
                <w:bCs w:val="0"/>
                <w:caps w:val="0"/>
              </w:rPr>
              <w:t>obs</w:t>
            </w:r>
            <w:proofErr w:type="spellEnd"/>
            <w:r w:rsidRPr="00247CF6">
              <w:rPr>
                <w:b w:val="0"/>
                <w:bCs w:val="0"/>
                <w:caps w:val="0"/>
              </w:rPr>
              <w:t xml:space="preserve"> = </w:t>
            </w:r>
            <w:r w:rsidR="009C1A1D" w:rsidRPr="00247CF6">
              <w:rPr>
                <w:b w:val="0"/>
                <w:bCs w:val="0"/>
                <w:caps w:val="0"/>
              </w:rPr>
              <w:t>8,839</w:t>
            </w:r>
          </w:p>
        </w:tc>
        <w:tc>
          <w:tcPr>
            <w:tcW w:w="4253" w:type="dxa"/>
            <w:gridSpan w:val="2"/>
            <w:tcBorders>
              <w:bottom w:val="none" w:sz="0" w:space="0" w:color="auto"/>
            </w:tcBorders>
            <w:vAlign w:val="center"/>
          </w:tcPr>
          <w:p w14:paraId="143D231B" w14:textId="69F3FEFD" w:rsidR="00D20517" w:rsidRDefault="00DC2F95" w:rsidP="00023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BECOMING EMPLOYED</w:t>
            </w:r>
          </w:p>
          <w:p w14:paraId="08787264" w14:textId="35131D10" w:rsidR="00D20517" w:rsidRPr="00D110D2" w:rsidRDefault="00247CF6" w:rsidP="000231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n</w:t>
            </w:r>
            <w:r w:rsidR="00774654" w:rsidRPr="00247CF6">
              <w:rPr>
                <w:b w:val="0"/>
                <w:bCs w:val="0"/>
                <w:caps w:val="0"/>
              </w:rPr>
              <w:t xml:space="preserve"> =</w:t>
            </w:r>
            <w:r w:rsidRPr="005327A9">
              <w:t xml:space="preserve"> 7,399</w:t>
            </w:r>
            <w:r w:rsidR="00774654" w:rsidRPr="00247CF6">
              <w:rPr>
                <w:b w:val="0"/>
                <w:bCs w:val="0"/>
                <w:caps w:val="0"/>
              </w:rPr>
              <w:t xml:space="preserve">; </w:t>
            </w:r>
            <w:proofErr w:type="spellStart"/>
            <w:r w:rsidR="00774654" w:rsidRPr="00247CF6">
              <w:rPr>
                <w:b w:val="0"/>
                <w:bCs w:val="0"/>
                <w:caps w:val="0"/>
              </w:rPr>
              <w:t>obs</w:t>
            </w:r>
            <w:proofErr w:type="spellEnd"/>
            <w:r w:rsidR="00774654" w:rsidRPr="00247CF6">
              <w:rPr>
                <w:b w:val="0"/>
                <w:bCs w:val="0"/>
                <w:caps w:val="0"/>
              </w:rPr>
              <w:t xml:space="preserve"> = </w:t>
            </w:r>
            <w:r w:rsidR="009C1A1D" w:rsidRPr="00247CF6">
              <w:rPr>
                <w:b w:val="0"/>
                <w:bCs w:val="0"/>
                <w:caps w:val="0"/>
              </w:rPr>
              <w:t>8,250</w:t>
            </w:r>
          </w:p>
        </w:tc>
      </w:tr>
      <w:tr w:rsidR="00D20517" w14:paraId="6F38801B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32E6CEE0" w14:textId="77777777" w:rsidR="00D20517" w:rsidRDefault="00D20517" w:rsidP="00023101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8364" w:type="dxa"/>
            <w:gridSpan w:val="4"/>
            <w:vAlign w:val="center"/>
          </w:tcPr>
          <w:p w14:paraId="5B9B487B" w14:textId="77777777" w:rsidR="00D20517" w:rsidRDefault="00D20517" w:rsidP="00023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 variables: Mean (SD), Range</w:t>
            </w:r>
          </w:p>
        </w:tc>
      </w:tr>
      <w:tr w:rsidR="0027661B" w14:paraId="0C0B87FB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977B73" w14:textId="77777777" w:rsidR="0027661B" w:rsidRPr="00A06FF1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Age</w:t>
            </w:r>
          </w:p>
        </w:tc>
        <w:tc>
          <w:tcPr>
            <w:tcW w:w="0" w:type="dxa"/>
          </w:tcPr>
          <w:p w14:paraId="7F67DD7D" w14:textId="5C7440B1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47.41 (12.00)</w:t>
            </w:r>
          </w:p>
        </w:tc>
        <w:tc>
          <w:tcPr>
            <w:tcW w:w="0" w:type="dxa"/>
          </w:tcPr>
          <w:p w14:paraId="4EA90822" w14:textId="72E2AFDF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25.00 to 64.00</w:t>
            </w:r>
          </w:p>
        </w:tc>
        <w:tc>
          <w:tcPr>
            <w:tcW w:w="0" w:type="dxa"/>
          </w:tcPr>
          <w:p w14:paraId="45A9E6C7" w14:textId="06D85892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42.77 (11.32)</w:t>
            </w:r>
          </w:p>
        </w:tc>
        <w:tc>
          <w:tcPr>
            <w:tcW w:w="0" w:type="dxa"/>
          </w:tcPr>
          <w:p w14:paraId="220745BF" w14:textId="34CA9CED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25.00 to 64.00</w:t>
            </w:r>
          </w:p>
        </w:tc>
      </w:tr>
      <w:tr w:rsidR="0027661B" w14:paraId="54F62346" w14:textId="77777777" w:rsidTr="0053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6C68A0" w14:textId="77777777" w:rsidR="0027661B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Monthly household income</w:t>
            </w:r>
          </w:p>
        </w:tc>
        <w:tc>
          <w:tcPr>
            <w:tcW w:w="0" w:type="dxa"/>
          </w:tcPr>
          <w:p w14:paraId="26F67DB2" w14:textId="7FA00450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C06A10">
              <w:t>1314.46 (1772.55)</w:t>
            </w:r>
          </w:p>
        </w:tc>
        <w:tc>
          <w:tcPr>
            <w:tcW w:w="0" w:type="dxa"/>
          </w:tcPr>
          <w:p w14:paraId="5940D8A6" w14:textId="50A1E86F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C06A10">
              <w:t xml:space="preserve">0.08 to </w:t>
            </w:r>
            <w:r>
              <w:t>£</w:t>
            </w:r>
            <w:r w:rsidRPr="00C06A10">
              <w:t>95166</w:t>
            </w:r>
          </w:p>
        </w:tc>
        <w:tc>
          <w:tcPr>
            <w:tcW w:w="0" w:type="dxa"/>
          </w:tcPr>
          <w:p w14:paraId="27C440FB" w14:textId="3A212C4E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506EEC">
              <w:t>1395.29 (1785.78)</w:t>
            </w:r>
          </w:p>
        </w:tc>
        <w:tc>
          <w:tcPr>
            <w:tcW w:w="0" w:type="dxa"/>
          </w:tcPr>
          <w:p w14:paraId="2EFDAD82" w14:textId="0D3FC7C1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£</w:t>
            </w:r>
            <w:r w:rsidRPr="00506EEC">
              <w:t xml:space="preserve">0.52 to </w:t>
            </w:r>
            <w:r>
              <w:t>£</w:t>
            </w:r>
            <w:r w:rsidRPr="00506EEC">
              <w:t>87653</w:t>
            </w:r>
          </w:p>
        </w:tc>
      </w:tr>
      <w:tr w:rsidR="0027661B" w14:paraId="692BA7FC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B4267A" w14:textId="77777777" w:rsidR="0027661B" w:rsidRPr="007E4025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Household income </w:t>
            </w:r>
            <w:r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  <w:caps w:val="0"/>
              </w:rPr>
              <w:t>t</w:t>
            </w:r>
            <w:r>
              <w:rPr>
                <w:b w:val="0"/>
                <w:bCs w:val="0"/>
              </w:rPr>
              <w:t>-1)</w:t>
            </w:r>
          </w:p>
        </w:tc>
        <w:tc>
          <w:tcPr>
            <w:tcW w:w="0" w:type="dxa"/>
          </w:tcPr>
          <w:p w14:paraId="7734B4F7" w14:textId="03DE3C6A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C06A10">
              <w:t>1609.66 (1605.79)</w:t>
            </w:r>
          </w:p>
        </w:tc>
        <w:tc>
          <w:tcPr>
            <w:tcW w:w="0" w:type="dxa"/>
          </w:tcPr>
          <w:p w14:paraId="3C0F4CBD" w14:textId="10D4E1A1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C06A10">
              <w:t xml:space="preserve">1.11 to </w:t>
            </w:r>
            <w:r>
              <w:t>£</w:t>
            </w:r>
            <w:r w:rsidRPr="00C06A10">
              <w:t>55409</w:t>
            </w:r>
          </w:p>
        </w:tc>
        <w:tc>
          <w:tcPr>
            <w:tcW w:w="0" w:type="dxa"/>
          </w:tcPr>
          <w:p w14:paraId="31FFB385" w14:textId="72BA2237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506EEC">
              <w:t>1091.22 (1588.66)</w:t>
            </w:r>
          </w:p>
        </w:tc>
        <w:tc>
          <w:tcPr>
            <w:tcW w:w="0" w:type="dxa"/>
          </w:tcPr>
          <w:p w14:paraId="3996CC62" w14:textId="32854FB7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£</w:t>
            </w:r>
            <w:r w:rsidRPr="00506EEC">
              <w:t>0.04 to 95166</w:t>
            </w:r>
          </w:p>
        </w:tc>
      </w:tr>
      <w:tr w:rsidR="0027661B" w14:paraId="1C855977" w14:textId="77777777" w:rsidTr="0053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D86D53" w14:textId="77777777" w:rsidR="0027661B" w:rsidRPr="007E4025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HQ-12 score</w:t>
            </w:r>
          </w:p>
        </w:tc>
        <w:tc>
          <w:tcPr>
            <w:tcW w:w="0" w:type="dxa"/>
          </w:tcPr>
          <w:p w14:paraId="6BE6EFE0" w14:textId="7568D272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2.54 (3.63)</w:t>
            </w:r>
          </w:p>
        </w:tc>
        <w:tc>
          <w:tcPr>
            <w:tcW w:w="0" w:type="dxa"/>
          </w:tcPr>
          <w:p w14:paraId="158D65B4" w14:textId="515E464B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0.00 to 12.00</w:t>
            </w:r>
          </w:p>
        </w:tc>
        <w:tc>
          <w:tcPr>
            <w:tcW w:w="0" w:type="dxa"/>
          </w:tcPr>
          <w:p w14:paraId="6C8371A5" w14:textId="714437DE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1.73 (2.98)</w:t>
            </w:r>
          </w:p>
        </w:tc>
        <w:tc>
          <w:tcPr>
            <w:tcW w:w="0" w:type="dxa"/>
          </w:tcPr>
          <w:p w14:paraId="09ABBD2F" w14:textId="612022B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0.00 to 12.00</w:t>
            </w:r>
          </w:p>
        </w:tc>
      </w:tr>
      <w:tr w:rsidR="0027661B" w14:paraId="1E0097FB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C5F635" w14:textId="77777777" w:rsidR="0027661B" w:rsidRPr="007E4025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HQ-12 score</w:t>
            </w:r>
            <w:r>
              <w:rPr>
                <w:b w:val="0"/>
                <w:bCs w:val="0"/>
              </w:rPr>
              <w:t xml:space="preserve"> (</w:t>
            </w:r>
            <w:r>
              <w:rPr>
                <w:b w:val="0"/>
                <w:bCs w:val="0"/>
                <w:caps w:val="0"/>
              </w:rPr>
              <w:t>t</w:t>
            </w:r>
            <w:r>
              <w:rPr>
                <w:b w:val="0"/>
                <w:bCs w:val="0"/>
              </w:rPr>
              <w:t>-1)</w:t>
            </w:r>
          </w:p>
        </w:tc>
        <w:tc>
          <w:tcPr>
            <w:tcW w:w="0" w:type="dxa"/>
          </w:tcPr>
          <w:p w14:paraId="3F833023" w14:textId="28BB7C3F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2.15 (3.32)</w:t>
            </w:r>
          </w:p>
        </w:tc>
        <w:tc>
          <w:tcPr>
            <w:tcW w:w="0" w:type="dxa"/>
          </w:tcPr>
          <w:p w14:paraId="26DA833C" w14:textId="3B9A3DED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0.00 to 12.00</w:t>
            </w:r>
          </w:p>
        </w:tc>
        <w:tc>
          <w:tcPr>
            <w:tcW w:w="0" w:type="dxa"/>
          </w:tcPr>
          <w:p w14:paraId="27E96A71" w14:textId="28E03254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2.43 (3.44)</w:t>
            </w:r>
          </w:p>
        </w:tc>
        <w:tc>
          <w:tcPr>
            <w:tcW w:w="0" w:type="dxa"/>
          </w:tcPr>
          <w:p w14:paraId="40A53C21" w14:textId="3BF77950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0.00 to 12.00</w:t>
            </w:r>
          </w:p>
        </w:tc>
      </w:tr>
      <w:tr w:rsidR="0027661B" w14:paraId="5C8E7C20" w14:textId="77777777" w:rsidTr="0053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D3316E" w14:textId="77777777" w:rsidR="0027661B" w:rsidRPr="007512E8" w:rsidRDefault="0027661B" w:rsidP="0027661B">
            <w:pPr>
              <w:rPr>
                <w:caps w:val="0"/>
              </w:rPr>
            </w:pPr>
            <w:r>
              <w:rPr>
                <w:b w:val="0"/>
                <w:bCs w:val="0"/>
                <w:caps w:val="0"/>
              </w:rPr>
              <w:t>Number of children</w:t>
            </w:r>
          </w:p>
        </w:tc>
        <w:tc>
          <w:tcPr>
            <w:tcW w:w="0" w:type="dxa"/>
          </w:tcPr>
          <w:p w14:paraId="1C1C1A1C" w14:textId="27467A0D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0.65 (1.04)</w:t>
            </w:r>
          </w:p>
        </w:tc>
        <w:tc>
          <w:tcPr>
            <w:tcW w:w="0" w:type="dxa"/>
          </w:tcPr>
          <w:p w14:paraId="7D227325" w14:textId="55C50D1A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0.00 to 7.00</w:t>
            </w:r>
          </w:p>
        </w:tc>
        <w:tc>
          <w:tcPr>
            <w:tcW w:w="0" w:type="dxa"/>
          </w:tcPr>
          <w:p w14:paraId="2DA83D84" w14:textId="1FF5BFC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0.88 (1.15)</w:t>
            </w:r>
          </w:p>
        </w:tc>
        <w:tc>
          <w:tcPr>
            <w:tcW w:w="0" w:type="dxa"/>
          </w:tcPr>
          <w:p w14:paraId="2A4CBA29" w14:textId="31CA838B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0.00 to 7.00</w:t>
            </w:r>
          </w:p>
        </w:tc>
      </w:tr>
      <w:tr w:rsidR="0027661B" w14:paraId="43FFEA05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3CD188" w14:textId="77777777" w:rsidR="0027661B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Number of children (t-1)</w:t>
            </w:r>
          </w:p>
        </w:tc>
        <w:tc>
          <w:tcPr>
            <w:tcW w:w="0" w:type="dxa"/>
          </w:tcPr>
          <w:p w14:paraId="753F3C8C" w14:textId="03948A1F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0.64 (1.03)</w:t>
            </w:r>
          </w:p>
        </w:tc>
        <w:tc>
          <w:tcPr>
            <w:tcW w:w="0" w:type="dxa"/>
          </w:tcPr>
          <w:p w14:paraId="1602C784" w14:textId="74837B69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0.00 to 7.00</w:t>
            </w:r>
          </w:p>
        </w:tc>
        <w:tc>
          <w:tcPr>
            <w:tcW w:w="0" w:type="dxa"/>
          </w:tcPr>
          <w:p w14:paraId="03ACC1CA" w14:textId="41252DF5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0.91 (1.16)</w:t>
            </w:r>
          </w:p>
        </w:tc>
        <w:tc>
          <w:tcPr>
            <w:tcW w:w="0" w:type="dxa"/>
          </w:tcPr>
          <w:p w14:paraId="159303A7" w14:textId="4A60EE43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0.00 to 7.00</w:t>
            </w:r>
          </w:p>
        </w:tc>
      </w:tr>
      <w:tr w:rsidR="0027661B" w14:paraId="6CDEB823" w14:textId="77777777" w:rsidTr="0053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C19F2D" w14:textId="77777777" w:rsidR="0027661B" w:rsidRPr="00B942A1" w:rsidRDefault="0027661B" w:rsidP="0027661B">
            <w:pPr>
              <w:rPr>
                <w:caps w:val="0"/>
              </w:rPr>
            </w:pPr>
            <w:r>
              <w:rPr>
                <w:b w:val="0"/>
                <w:bCs w:val="0"/>
                <w:caps w:val="0"/>
              </w:rPr>
              <w:t>SF-12 physical health</w:t>
            </w:r>
          </w:p>
        </w:tc>
        <w:tc>
          <w:tcPr>
            <w:tcW w:w="0" w:type="dxa"/>
          </w:tcPr>
          <w:p w14:paraId="5E0467A0" w14:textId="7322552A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49.38 (11.18)</w:t>
            </w:r>
          </w:p>
        </w:tc>
        <w:tc>
          <w:tcPr>
            <w:tcW w:w="0" w:type="dxa"/>
          </w:tcPr>
          <w:p w14:paraId="6A083CA4" w14:textId="072A2D5D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7.15 to 80.09</w:t>
            </w:r>
          </w:p>
        </w:tc>
        <w:tc>
          <w:tcPr>
            <w:tcW w:w="0" w:type="dxa"/>
          </w:tcPr>
          <w:p w14:paraId="590B3F69" w14:textId="03A16D8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51.00 (9.59)</w:t>
            </w:r>
          </w:p>
        </w:tc>
        <w:tc>
          <w:tcPr>
            <w:tcW w:w="0" w:type="dxa"/>
          </w:tcPr>
          <w:p w14:paraId="1F8C8533" w14:textId="62F3070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4.64 to 82.50</w:t>
            </w:r>
          </w:p>
        </w:tc>
      </w:tr>
      <w:tr w:rsidR="0027661B" w14:paraId="6EC6F88B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4B02EA" w14:textId="77777777" w:rsidR="0027661B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SF-12 physical health (t-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dxa"/>
          </w:tcPr>
          <w:p w14:paraId="53BB8992" w14:textId="781AFB0F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49.95 (10.54)</w:t>
            </w:r>
          </w:p>
        </w:tc>
        <w:tc>
          <w:tcPr>
            <w:tcW w:w="0" w:type="dxa"/>
          </w:tcPr>
          <w:p w14:paraId="5C999994" w14:textId="3E1E6A15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4.70 to 80.67</w:t>
            </w:r>
          </w:p>
        </w:tc>
        <w:tc>
          <w:tcPr>
            <w:tcW w:w="0" w:type="dxa"/>
          </w:tcPr>
          <w:p w14:paraId="0BA5A00E" w14:textId="206108C9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51.10 (10.07)</w:t>
            </w:r>
          </w:p>
        </w:tc>
        <w:tc>
          <w:tcPr>
            <w:tcW w:w="0" w:type="dxa"/>
          </w:tcPr>
          <w:p w14:paraId="6BF9F207" w14:textId="459AC2D0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7.40 to 82.73</w:t>
            </w:r>
          </w:p>
        </w:tc>
      </w:tr>
      <w:tr w:rsidR="0027661B" w14:paraId="63F085E2" w14:textId="77777777" w:rsidTr="0053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39CC07" w14:textId="77777777" w:rsidR="0027661B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F-12</w:t>
            </w:r>
            <w:r>
              <w:rPr>
                <w:b w:val="0"/>
                <w:bCs w:val="0"/>
                <w:caps w:val="0"/>
              </w:rPr>
              <w:t xml:space="preserve"> mental health</w:t>
            </w:r>
          </w:p>
        </w:tc>
        <w:tc>
          <w:tcPr>
            <w:tcW w:w="0" w:type="dxa"/>
          </w:tcPr>
          <w:p w14:paraId="5E551929" w14:textId="2FD87661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47.74 (11.03)</w:t>
            </w:r>
          </w:p>
        </w:tc>
        <w:tc>
          <w:tcPr>
            <w:tcW w:w="0" w:type="dxa"/>
          </w:tcPr>
          <w:p w14:paraId="01B313F6" w14:textId="1E423D68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A10">
              <w:t>2.42 to 75.45</w:t>
            </w:r>
          </w:p>
        </w:tc>
        <w:tc>
          <w:tcPr>
            <w:tcW w:w="0" w:type="dxa"/>
          </w:tcPr>
          <w:p w14:paraId="4E118495" w14:textId="5D307D7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48.90 (9.76)</w:t>
            </w:r>
          </w:p>
        </w:tc>
        <w:tc>
          <w:tcPr>
            <w:tcW w:w="0" w:type="dxa"/>
          </w:tcPr>
          <w:p w14:paraId="11181529" w14:textId="2849A774" w:rsidR="0027661B" w:rsidRPr="00196B16" w:rsidRDefault="0027661B" w:rsidP="002766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EEC">
              <w:t>0.45 to 76.03</w:t>
            </w:r>
          </w:p>
        </w:tc>
      </w:tr>
      <w:tr w:rsidR="0027661B" w14:paraId="5DD06C51" w14:textId="77777777" w:rsidTr="00532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4D0D97" w14:textId="77777777" w:rsidR="0027661B" w:rsidRDefault="0027661B" w:rsidP="002766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SF-12 mental health (t-1)</w:t>
            </w:r>
          </w:p>
        </w:tc>
        <w:tc>
          <w:tcPr>
            <w:tcW w:w="0" w:type="dxa"/>
          </w:tcPr>
          <w:p w14:paraId="300F0F35" w14:textId="6E3A9446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48.44 (10.31)</w:t>
            </w:r>
          </w:p>
        </w:tc>
        <w:tc>
          <w:tcPr>
            <w:tcW w:w="0" w:type="dxa"/>
          </w:tcPr>
          <w:p w14:paraId="4CC72451" w14:textId="585724EF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A10">
              <w:t>0.19 to 75.91</w:t>
            </w:r>
          </w:p>
        </w:tc>
        <w:tc>
          <w:tcPr>
            <w:tcW w:w="0" w:type="dxa"/>
          </w:tcPr>
          <w:p w14:paraId="0EC91CE2" w14:textId="2CA9DE97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47.73 (10.58)</w:t>
            </w:r>
          </w:p>
        </w:tc>
        <w:tc>
          <w:tcPr>
            <w:tcW w:w="0" w:type="dxa"/>
          </w:tcPr>
          <w:p w14:paraId="5465BB54" w14:textId="0BCD0B58" w:rsidR="0027661B" w:rsidRPr="00196B16" w:rsidRDefault="0027661B" w:rsidP="002766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EEC">
              <w:t>1.98 to 75.98</w:t>
            </w:r>
          </w:p>
        </w:tc>
      </w:tr>
      <w:tr w:rsidR="00D20517" w14:paraId="0C516376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1FD8415C" w14:textId="77777777" w:rsidR="00D20517" w:rsidRDefault="00D20517" w:rsidP="00023101">
            <w:pPr>
              <w:rPr>
                <w:b w:val="0"/>
                <w:bCs w:val="0"/>
              </w:rPr>
            </w:pPr>
          </w:p>
        </w:tc>
        <w:tc>
          <w:tcPr>
            <w:tcW w:w="8364" w:type="dxa"/>
            <w:gridSpan w:val="4"/>
            <w:vAlign w:val="center"/>
          </w:tcPr>
          <w:p w14:paraId="46502968" w14:textId="77777777" w:rsidR="00D20517" w:rsidRDefault="00D20517" w:rsidP="00023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egorical variables: Frequency (%)</w:t>
            </w:r>
          </w:p>
        </w:tc>
      </w:tr>
      <w:tr w:rsidR="00D73F78" w14:paraId="512D1A5B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614FD4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ender</w:t>
            </w:r>
          </w:p>
        </w:tc>
        <w:tc>
          <w:tcPr>
            <w:tcW w:w="2268" w:type="dxa"/>
            <w:vAlign w:val="center"/>
          </w:tcPr>
          <w:p w14:paraId="15404711" w14:textId="77777777" w:rsidR="00D73F78" w:rsidRPr="00196B16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843" w:type="dxa"/>
          </w:tcPr>
          <w:p w14:paraId="5DF322DA" w14:textId="129E2312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</w:t>
            </w:r>
            <w:r w:rsidR="001558DC">
              <w:t>,</w:t>
            </w:r>
            <w:r w:rsidRPr="00BB2A72">
              <w:t>245 (59.33%)</w:t>
            </w:r>
          </w:p>
        </w:tc>
        <w:tc>
          <w:tcPr>
            <w:tcW w:w="2410" w:type="dxa"/>
            <w:vAlign w:val="center"/>
          </w:tcPr>
          <w:p w14:paraId="538CF091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843" w:type="dxa"/>
          </w:tcPr>
          <w:p w14:paraId="60F5CFAD" w14:textId="60CA1B7C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5</w:t>
            </w:r>
            <w:r w:rsidR="001558DC">
              <w:t>,</w:t>
            </w:r>
            <w:r w:rsidRPr="000512D7">
              <w:t>002 (60.62%)</w:t>
            </w:r>
          </w:p>
        </w:tc>
      </w:tr>
      <w:tr w:rsidR="00D73F78" w14:paraId="3BDDADC7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58EE39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0B7E064" w14:textId="77777777" w:rsidR="00D73F78" w:rsidRPr="00196B16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843" w:type="dxa"/>
          </w:tcPr>
          <w:p w14:paraId="39283472" w14:textId="77C646AE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3</w:t>
            </w:r>
            <w:r w:rsidR="001558DC">
              <w:t>,</w:t>
            </w:r>
            <w:r w:rsidRPr="00BB2A72">
              <w:t>595 (40.67%)</w:t>
            </w:r>
          </w:p>
        </w:tc>
        <w:tc>
          <w:tcPr>
            <w:tcW w:w="2410" w:type="dxa"/>
            <w:vAlign w:val="center"/>
          </w:tcPr>
          <w:p w14:paraId="5670C444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843" w:type="dxa"/>
          </w:tcPr>
          <w:p w14:paraId="3F265027" w14:textId="677B89C8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3</w:t>
            </w:r>
            <w:r w:rsidR="001558DC">
              <w:t>,</w:t>
            </w:r>
            <w:r w:rsidRPr="000512D7">
              <w:t>249 (39.38%)</w:t>
            </w:r>
          </w:p>
        </w:tc>
      </w:tr>
      <w:tr w:rsidR="00D73F78" w14:paraId="4543F0BD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607B51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0A67ABF8" w14:textId="77777777" w:rsidR="00D73F78" w:rsidRPr="00196B16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843" w:type="dxa"/>
          </w:tcPr>
          <w:p w14:paraId="463CFEE4" w14:textId="1F0EAB72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3</w:t>
            </w:r>
            <w:r w:rsidR="001558DC">
              <w:t>,</w:t>
            </w:r>
            <w:r w:rsidRPr="00BB2A72">
              <w:t>573 (40.43%)</w:t>
            </w:r>
          </w:p>
        </w:tc>
        <w:tc>
          <w:tcPr>
            <w:tcW w:w="2410" w:type="dxa"/>
            <w:vAlign w:val="center"/>
          </w:tcPr>
          <w:p w14:paraId="2D0B5AB4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843" w:type="dxa"/>
          </w:tcPr>
          <w:p w14:paraId="27A3781E" w14:textId="497ECCF9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3</w:t>
            </w:r>
            <w:r w:rsidR="001558DC">
              <w:t>,</w:t>
            </w:r>
            <w:r w:rsidRPr="000512D7">
              <w:t>369 (40.83%)</w:t>
            </w:r>
          </w:p>
        </w:tc>
      </w:tr>
      <w:tr w:rsidR="00D73F78" w14:paraId="51401AB4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775455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EEB1A45" w14:textId="77777777" w:rsidR="00D73F78" w:rsidRPr="00196B16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  <w:tc>
          <w:tcPr>
            <w:tcW w:w="1843" w:type="dxa"/>
          </w:tcPr>
          <w:p w14:paraId="0C5B974C" w14:textId="055156E3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3</w:t>
            </w:r>
            <w:r w:rsidR="001558DC">
              <w:t>,</w:t>
            </w:r>
            <w:r w:rsidRPr="00BB2A72">
              <w:t>298 (37.31%)</w:t>
            </w:r>
          </w:p>
        </w:tc>
        <w:tc>
          <w:tcPr>
            <w:tcW w:w="2410" w:type="dxa"/>
            <w:vAlign w:val="center"/>
          </w:tcPr>
          <w:p w14:paraId="30C7E400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  <w:tc>
          <w:tcPr>
            <w:tcW w:w="1843" w:type="dxa"/>
          </w:tcPr>
          <w:p w14:paraId="7F829FF9" w14:textId="3C5E7C39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3</w:t>
            </w:r>
            <w:r w:rsidR="001558DC">
              <w:t>,</w:t>
            </w:r>
            <w:r w:rsidRPr="000512D7">
              <w:t>111 (37.7</w:t>
            </w:r>
            <w:r w:rsidR="001558DC">
              <w:t>0</w:t>
            </w:r>
            <w:r w:rsidRPr="000512D7">
              <w:t>%)</w:t>
            </w:r>
          </w:p>
        </w:tc>
      </w:tr>
      <w:tr w:rsidR="00D73F78" w14:paraId="07E0152E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4D3FFD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59C8328" w14:textId="77777777" w:rsidR="00D73F78" w:rsidRPr="00196B16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843" w:type="dxa"/>
          </w:tcPr>
          <w:p w14:paraId="406082DA" w14:textId="29E833E9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968 (22.26%)</w:t>
            </w:r>
          </w:p>
        </w:tc>
        <w:tc>
          <w:tcPr>
            <w:tcW w:w="2410" w:type="dxa"/>
            <w:vAlign w:val="center"/>
          </w:tcPr>
          <w:p w14:paraId="5188BF8F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843" w:type="dxa"/>
          </w:tcPr>
          <w:p w14:paraId="0629AD0A" w14:textId="21596EEC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1</w:t>
            </w:r>
            <w:r w:rsidR="001558DC">
              <w:t>,</w:t>
            </w:r>
            <w:r w:rsidRPr="000512D7">
              <w:t>771 (21.47%)</w:t>
            </w:r>
          </w:p>
        </w:tc>
      </w:tr>
      <w:tr w:rsidR="00D73F78" w14:paraId="41E5C9AB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993032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Age group</w:t>
            </w:r>
          </w:p>
        </w:tc>
        <w:tc>
          <w:tcPr>
            <w:tcW w:w="2268" w:type="dxa"/>
            <w:vAlign w:val="center"/>
          </w:tcPr>
          <w:p w14:paraId="21DAC7A1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unger (25-40)</w:t>
            </w:r>
          </w:p>
        </w:tc>
        <w:tc>
          <w:tcPr>
            <w:tcW w:w="1843" w:type="dxa"/>
          </w:tcPr>
          <w:p w14:paraId="612940AE" w14:textId="323BEDA6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2</w:t>
            </w:r>
            <w:r w:rsidR="001558DC">
              <w:t>,</w:t>
            </w:r>
            <w:r w:rsidRPr="00BB2A72">
              <w:t>852 (32.27%)</w:t>
            </w:r>
          </w:p>
        </w:tc>
        <w:tc>
          <w:tcPr>
            <w:tcW w:w="2410" w:type="dxa"/>
            <w:vAlign w:val="center"/>
          </w:tcPr>
          <w:p w14:paraId="06A34136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unger (25-40)</w:t>
            </w:r>
          </w:p>
        </w:tc>
        <w:tc>
          <w:tcPr>
            <w:tcW w:w="1843" w:type="dxa"/>
          </w:tcPr>
          <w:p w14:paraId="40095A9B" w14:textId="5E125B34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3</w:t>
            </w:r>
            <w:r w:rsidR="001558DC">
              <w:t>,</w:t>
            </w:r>
            <w:r w:rsidRPr="000512D7">
              <w:t>781 (45.83%)</w:t>
            </w:r>
          </w:p>
        </w:tc>
      </w:tr>
      <w:tr w:rsidR="00D73F78" w14:paraId="1ECF894B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768B66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9CE9F93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der (41-64)</w:t>
            </w:r>
          </w:p>
        </w:tc>
        <w:tc>
          <w:tcPr>
            <w:tcW w:w="1843" w:type="dxa"/>
          </w:tcPr>
          <w:p w14:paraId="56CC83DF" w14:textId="0EF5968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</w:t>
            </w:r>
            <w:r w:rsidR="001558DC">
              <w:t>,</w:t>
            </w:r>
            <w:r w:rsidRPr="00BB2A72">
              <w:t>987 (67.73%)</w:t>
            </w:r>
          </w:p>
        </w:tc>
        <w:tc>
          <w:tcPr>
            <w:tcW w:w="2410" w:type="dxa"/>
            <w:vAlign w:val="center"/>
          </w:tcPr>
          <w:p w14:paraId="7EEBE80F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der 41-64)</w:t>
            </w:r>
          </w:p>
        </w:tc>
        <w:tc>
          <w:tcPr>
            <w:tcW w:w="1843" w:type="dxa"/>
          </w:tcPr>
          <w:p w14:paraId="3B3296CA" w14:textId="408C6ED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4</w:t>
            </w:r>
            <w:r w:rsidR="001558DC">
              <w:t>,</w:t>
            </w:r>
            <w:r w:rsidRPr="000512D7">
              <w:t>469 (54.17%)</w:t>
            </w:r>
          </w:p>
        </w:tc>
      </w:tr>
      <w:tr w:rsidR="00D73F78" w14:paraId="14E7E99A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D2C7C8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Ethnicity</w:t>
            </w:r>
          </w:p>
        </w:tc>
        <w:tc>
          <w:tcPr>
            <w:tcW w:w="2268" w:type="dxa"/>
            <w:vAlign w:val="center"/>
          </w:tcPr>
          <w:p w14:paraId="23470CB7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843" w:type="dxa"/>
          </w:tcPr>
          <w:p w14:paraId="77BF7FC6" w14:textId="6FB1188D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7</w:t>
            </w:r>
            <w:r w:rsidR="001558DC">
              <w:t>,</w:t>
            </w:r>
            <w:r w:rsidRPr="00BB2A72">
              <w:t>111 (80.45%)</w:t>
            </w:r>
          </w:p>
        </w:tc>
        <w:tc>
          <w:tcPr>
            <w:tcW w:w="2410" w:type="dxa"/>
            <w:vAlign w:val="center"/>
          </w:tcPr>
          <w:p w14:paraId="0895D115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843" w:type="dxa"/>
          </w:tcPr>
          <w:p w14:paraId="7682D9BC" w14:textId="0FFB6A75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6</w:t>
            </w:r>
            <w:r w:rsidR="001558DC">
              <w:t>,</w:t>
            </w:r>
            <w:r w:rsidRPr="000512D7">
              <w:t>122 (74.21%)</w:t>
            </w:r>
          </w:p>
        </w:tc>
      </w:tr>
      <w:tr w:rsidR="00D73F78" w14:paraId="2057BC7A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F9666E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DDB4741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White</w:t>
            </w:r>
          </w:p>
        </w:tc>
        <w:tc>
          <w:tcPr>
            <w:tcW w:w="1843" w:type="dxa"/>
          </w:tcPr>
          <w:p w14:paraId="2049526B" w14:textId="5A4BB1F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728 (19.55%)</w:t>
            </w:r>
          </w:p>
        </w:tc>
        <w:tc>
          <w:tcPr>
            <w:tcW w:w="2410" w:type="dxa"/>
            <w:vAlign w:val="center"/>
          </w:tcPr>
          <w:p w14:paraId="37EBA97D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White</w:t>
            </w:r>
          </w:p>
        </w:tc>
        <w:tc>
          <w:tcPr>
            <w:tcW w:w="1843" w:type="dxa"/>
          </w:tcPr>
          <w:p w14:paraId="66D1F959" w14:textId="1C51CD54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2</w:t>
            </w:r>
            <w:r w:rsidR="001558DC">
              <w:t>,</w:t>
            </w:r>
            <w:r w:rsidRPr="000512D7">
              <w:t>128 (25.79%)</w:t>
            </w:r>
          </w:p>
        </w:tc>
      </w:tr>
      <w:tr w:rsidR="00C22C76" w14:paraId="0E855E42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606679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In poverty?</w:t>
            </w:r>
          </w:p>
        </w:tc>
        <w:tc>
          <w:tcPr>
            <w:tcW w:w="2268" w:type="dxa"/>
            <w:vAlign w:val="center"/>
          </w:tcPr>
          <w:p w14:paraId="5A480B38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8E34654" w14:textId="64CD908B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3,298 (37.31%)</w:t>
            </w:r>
          </w:p>
        </w:tc>
        <w:tc>
          <w:tcPr>
            <w:tcW w:w="2410" w:type="dxa"/>
            <w:vAlign w:val="center"/>
          </w:tcPr>
          <w:p w14:paraId="620DB5F7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430AC070" w14:textId="516CB842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2,485 (30.11%)</w:t>
            </w:r>
          </w:p>
        </w:tc>
      </w:tr>
      <w:tr w:rsidR="00C22C76" w14:paraId="536B8EA0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7DCE16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E58001A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2108C4AE" w14:textId="601E19A3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5,542 (62.69%)</w:t>
            </w:r>
          </w:p>
        </w:tc>
        <w:tc>
          <w:tcPr>
            <w:tcW w:w="2410" w:type="dxa"/>
            <w:vAlign w:val="center"/>
          </w:tcPr>
          <w:p w14:paraId="686E1BE1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3306A51" w14:textId="3D13AA40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5,766 (69.89%)</w:t>
            </w:r>
          </w:p>
        </w:tc>
      </w:tr>
      <w:tr w:rsidR="00C22C76" w14:paraId="06AB958E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4B6ADD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In poverty? (t-1)</w:t>
            </w:r>
          </w:p>
        </w:tc>
        <w:tc>
          <w:tcPr>
            <w:tcW w:w="2268" w:type="dxa"/>
            <w:vAlign w:val="center"/>
          </w:tcPr>
          <w:p w14:paraId="484F78DA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BDC117F" w14:textId="11D908BA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1,977 (22.36%)</w:t>
            </w:r>
          </w:p>
        </w:tc>
        <w:tc>
          <w:tcPr>
            <w:tcW w:w="2410" w:type="dxa"/>
            <w:vAlign w:val="center"/>
          </w:tcPr>
          <w:p w14:paraId="349807DC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47724AC7" w14:textId="7D0E6FC8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3,773 (45.73%)</w:t>
            </w:r>
          </w:p>
        </w:tc>
      </w:tr>
      <w:tr w:rsidR="00C22C76" w14:paraId="3EBFEFDC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951337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50F32BF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031A9658" w14:textId="3C3CC39C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6,863 (77.64%)</w:t>
            </w:r>
          </w:p>
        </w:tc>
        <w:tc>
          <w:tcPr>
            <w:tcW w:w="2410" w:type="dxa"/>
            <w:vAlign w:val="center"/>
          </w:tcPr>
          <w:p w14:paraId="2E064FFD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3376239" w14:textId="7A2A4B98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4,477 (54.27%)</w:t>
            </w:r>
          </w:p>
        </w:tc>
      </w:tr>
      <w:tr w:rsidR="00C22C76" w14:paraId="5E3D85A4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61ABE1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GHQ-12 </w:t>
            </w:r>
            <w:proofErr w:type="spellStart"/>
            <w:r>
              <w:rPr>
                <w:b w:val="0"/>
                <w:bCs w:val="0"/>
                <w:caps w:val="0"/>
              </w:rPr>
              <w:t>caseness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20BB23B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65C12C97" w14:textId="04750A3D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2,418 (27.36%)</w:t>
            </w:r>
          </w:p>
        </w:tc>
        <w:tc>
          <w:tcPr>
            <w:tcW w:w="2410" w:type="dxa"/>
            <w:vAlign w:val="center"/>
          </w:tcPr>
          <w:p w14:paraId="3ED88EAC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4E632F4" w14:textId="7E138D88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1,501 (18.19%)</w:t>
            </w:r>
          </w:p>
        </w:tc>
      </w:tr>
      <w:tr w:rsidR="00C22C76" w14:paraId="61A129E0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3CDDF5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F1C0A19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1BC31EE" w14:textId="49DE9B82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6,421 (72.64%)</w:t>
            </w:r>
          </w:p>
        </w:tc>
        <w:tc>
          <w:tcPr>
            <w:tcW w:w="2410" w:type="dxa"/>
            <w:vAlign w:val="center"/>
          </w:tcPr>
          <w:p w14:paraId="0BD450EE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B31694A" w14:textId="5AD81C92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6,749 (81.81%)</w:t>
            </w:r>
          </w:p>
        </w:tc>
      </w:tr>
      <w:tr w:rsidR="00C22C76" w14:paraId="26B80145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D06916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GHQ-12 </w:t>
            </w:r>
            <w:proofErr w:type="spellStart"/>
            <w:r>
              <w:rPr>
                <w:b w:val="0"/>
                <w:bCs w:val="0"/>
                <w:caps w:val="0"/>
              </w:rPr>
              <w:t>caseness</w:t>
            </w:r>
            <w:proofErr w:type="spellEnd"/>
            <w:r>
              <w:rPr>
                <w:b w:val="0"/>
                <w:bCs w:val="0"/>
                <w:caps w:val="0"/>
              </w:rPr>
              <w:t xml:space="preserve"> (t-1)</w:t>
            </w:r>
          </w:p>
        </w:tc>
        <w:tc>
          <w:tcPr>
            <w:tcW w:w="2268" w:type="dxa"/>
            <w:vAlign w:val="center"/>
          </w:tcPr>
          <w:p w14:paraId="1C5C74B8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1F676E9" w14:textId="1647CCFC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2,003 (22.66%)</w:t>
            </w:r>
          </w:p>
        </w:tc>
        <w:tc>
          <w:tcPr>
            <w:tcW w:w="2410" w:type="dxa"/>
            <w:vAlign w:val="center"/>
          </w:tcPr>
          <w:p w14:paraId="073C87BD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38300EE4" w14:textId="754C7104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2,167 (26.27%)</w:t>
            </w:r>
          </w:p>
        </w:tc>
      </w:tr>
      <w:tr w:rsidR="00C22C76" w14:paraId="326DBEFE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156FA2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D688333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0D7E245B" w14:textId="24D067F4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6,837 (77.34%)</w:t>
            </w:r>
          </w:p>
        </w:tc>
        <w:tc>
          <w:tcPr>
            <w:tcW w:w="2410" w:type="dxa"/>
            <w:vAlign w:val="center"/>
          </w:tcPr>
          <w:p w14:paraId="3B456EF5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1BE73CF" w14:textId="656CE44D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6,083 (73.73%)</w:t>
            </w:r>
          </w:p>
        </w:tc>
      </w:tr>
      <w:tr w:rsidR="00C22C76" w14:paraId="04A052A9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44D43D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Receives benefits?</w:t>
            </w:r>
          </w:p>
        </w:tc>
        <w:tc>
          <w:tcPr>
            <w:tcW w:w="2268" w:type="dxa"/>
            <w:vAlign w:val="center"/>
          </w:tcPr>
          <w:p w14:paraId="668F0A50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88B9D52" w14:textId="309415C0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6,275 (70.99%)</w:t>
            </w:r>
          </w:p>
        </w:tc>
        <w:tc>
          <w:tcPr>
            <w:tcW w:w="2410" w:type="dxa"/>
            <w:vAlign w:val="center"/>
          </w:tcPr>
          <w:p w14:paraId="3F1F08BD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49F0C1C" w14:textId="33DBEC9E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5,831 (70.67%)</w:t>
            </w:r>
          </w:p>
        </w:tc>
      </w:tr>
      <w:tr w:rsidR="00C22C76" w14:paraId="5B7A7442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8FD19F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9698B64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11551DE" w14:textId="1C226A68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2,564 (29.01%)</w:t>
            </w:r>
          </w:p>
        </w:tc>
        <w:tc>
          <w:tcPr>
            <w:tcW w:w="2410" w:type="dxa"/>
            <w:vAlign w:val="center"/>
          </w:tcPr>
          <w:p w14:paraId="59F2A9FB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D6FF799" w14:textId="476F67A0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2,420 (29.33%)</w:t>
            </w:r>
          </w:p>
        </w:tc>
      </w:tr>
      <w:tr w:rsidR="00C22C76" w14:paraId="18916758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CAF35A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Receives benefits? (t-1)</w:t>
            </w:r>
          </w:p>
        </w:tc>
        <w:tc>
          <w:tcPr>
            <w:tcW w:w="2268" w:type="dxa"/>
            <w:vAlign w:val="center"/>
          </w:tcPr>
          <w:p w14:paraId="1BE68257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7522F162" w14:textId="451FC834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5,477 (61.96%)</w:t>
            </w:r>
          </w:p>
        </w:tc>
        <w:tc>
          <w:tcPr>
            <w:tcW w:w="2410" w:type="dxa"/>
            <w:vAlign w:val="center"/>
          </w:tcPr>
          <w:p w14:paraId="58933C21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3769DD3" w14:textId="305374F0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6,361 (77.10%)</w:t>
            </w:r>
          </w:p>
        </w:tc>
      </w:tr>
      <w:tr w:rsidR="00C22C76" w14:paraId="2E6B17B9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365D95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9B0E2F6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21FFDC4C" w14:textId="27E0B9ED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3,362 (38.04%)</w:t>
            </w:r>
          </w:p>
        </w:tc>
        <w:tc>
          <w:tcPr>
            <w:tcW w:w="2410" w:type="dxa"/>
            <w:vAlign w:val="center"/>
          </w:tcPr>
          <w:p w14:paraId="6FB31CC8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564284E" w14:textId="79B2B0E4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1,889 (22.90%)</w:t>
            </w:r>
          </w:p>
        </w:tc>
      </w:tr>
      <w:tr w:rsidR="00C22C76" w14:paraId="146FC9F2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79D073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Owns home?</w:t>
            </w:r>
          </w:p>
        </w:tc>
        <w:tc>
          <w:tcPr>
            <w:tcW w:w="2268" w:type="dxa"/>
            <w:vAlign w:val="center"/>
          </w:tcPr>
          <w:p w14:paraId="253EA71E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6F9DED7B" w14:textId="6EC6967C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6,171 (69.81%)</w:t>
            </w:r>
          </w:p>
        </w:tc>
        <w:tc>
          <w:tcPr>
            <w:tcW w:w="2410" w:type="dxa"/>
            <w:vAlign w:val="center"/>
          </w:tcPr>
          <w:p w14:paraId="18AC81BF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2CFA2BD1" w14:textId="060189C6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4,869 (59.01%)</w:t>
            </w:r>
          </w:p>
        </w:tc>
      </w:tr>
      <w:tr w:rsidR="00C22C76" w14:paraId="3D6CD3B0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A2F44D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982E7F8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3E09DF33" w14:textId="6F953CBE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2,669 (30.19%)</w:t>
            </w:r>
          </w:p>
        </w:tc>
        <w:tc>
          <w:tcPr>
            <w:tcW w:w="2410" w:type="dxa"/>
            <w:vAlign w:val="center"/>
          </w:tcPr>
          <w:p w14:paraId="1BC473A8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5A95BC7C" w14:textId="79836E71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3,381 (40.99%)</w:t>
            </w:r>
          </w:p>
        </w:tc>
      </w:tr>
      <w:tr w:rsidR="00C22C76" w14:paraId="2312EB48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01DD55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Owns home? (t-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268" w:type="dxa"/>
            <w:vAlign w:val="center"/>
          </w:tcPr>
          <w:p w14:paraId="4994C9EA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6C12ED26" w14:textId="70A6CF95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6,184 (69.96%)</w:t>
            </w:r>
          </w:p>
        </w:tc>
        <w:tc>
          <w:tcPr>
            <w:tcW w:w="2410" w:type="dxa"/>
            <w:vAlign w:val="center"/>
          </w:tcPr>
          <w:p w14:paraId="2D20AE29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59C62F56" w14:textId="03F289F2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4,872 (59.05%)</w:t>
            </w:r>
          </w:p>
        </w:tc>
      </w:tr>
      <w:tr w:rsidR="00C22C76" w14:paraId="3F0FE25D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D8F85B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9BC94AC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62A06D9D" w14:textId="3F2F9B40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2,655 (30.04%)</w:t>
            </w:r>
          </w:p>
        </w:tc>
        <w:tc>
          <w:tcPr>
            <w:tcW w:w="2410" w:type="dxa"/>
            <w:vAlign w:val="center"/>
          </w:tcPr>
          <w:p w14:paraId="3F9A05CA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12DCE37D" w14:textId="2EAEC180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3,379 (40.95%)</w:t>
            </w:r>
          </w:p>
        </w:tc>
      </w:tr>
      <w:tr w:rsidR="00C22C76" w14:paraId="7948B289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6BED37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Has partner?</w:t>
            </w:r>
          </w:p>
        </w:tc>
        <w:tc>
          <w:tcPr>
            <w:tcW w:w="2268" w:type="dxa"/>
            <w:vAlign w:val="center"/>
          </w:tcPr>
          <w:p w14:paraId="4A78323E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02C5782" w14:textId="44ADABEC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6,447 (72.93%)</w:t>
            </w:r>
          </w:p>
        </w:tc>
        <w:tc>
          <w:tcPr>
            <w:tcW w:w="2410" w:type="dxa"/>
            <w:vAlign w:val="center"/>
          </w:tcPr>
          <w:p w14:paraId="4025C7AE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46A338F" w14:textId="6A7C9AEC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5,639 (68.35%)</w:t>
            </w:r>
          </w:p>
        </w:tc>
      </w:tr>
      <w:tr w:rsidR="00C22C76" w14:paraId="5B438750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F63DCF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5AE1AC6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2345D90D" w14:textId="209CA672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2,392 (27.07%)</w:t>
            </w:r>
          </w:p>
        </w:tc>
        <w:tc>
          <w:tcPr>
            <w:tcW w:w="2410" w:type="dxa"/>
            <w:vAlign w:val="center"/>
          </w:tcPr>
          <w:p w14:paraId="49A48743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7E5F061" w14:textId="335EC4C3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2,611 (31.65%)</w:t>
            </w:r>
          </w:p>
        </w:tc>
      </w:tr>
      <w:tr w:rsidR="00C22C76" w14:paraId="5A96CCF3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AAEC3E" w14:textId="77777777" w:rsidR="00C22C76" w:rsidRDefault="00C22C76" w:rsidP="00C22C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Has partner? (t-1)</w:t>
            </w:r>
          </w:p>
        </w:tc>
        <w:tc>
          <w:tcPr>
            <w:tcW w:w="2268" w:type="dxa"/>
            <w:vAlign w:val="center"/>
          </w:tcPr>
          <w:p w14:paraId="6035DABE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0D158B29" w14:textId="68254F11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1D3">
              <w:t>6,481 (73.33%)</w:t>
            </w:r>
          </w:p>
        </w:tc>
        <w:tc>
          <w:tcPr>
            <w:tcW w:w="2410" w:type="dxa"/>
            <w:vAlign w:val="center"/>
          </w:tcPr>
          <w:p w14:paraId="0E885919" w14:textId="77777777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3" w:type="dxa"/>
          </w:tcPr>
          <w:p w14:paraId="1FCEC636" w14:textId="588F74B4" w:rsidR="00C22C76" w:rsidRDefault="00C22C76" w:rsidP="00C22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D2B">
              <w:t>5,607 (67.96%)</w:t>
            </w:r>
          </w:p>
        </w:tc>
      </w:tr>
      <w:tr w:rsidR="00C22C76" w14:paraId="1B2ACE49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415D1E" w14:textId="77777777" w:rsidR="00C22C76" w:rsidRDefault="00C22C76" w:rsidP="00C22C76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49E35BE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74809ECD" w14:textId="55FAC342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1D3">
              <w:t>2,358 (26.67%)</w:t>
            </w:r>
          </w:p>
        </w:tc>
        <w:tc>
          <w:tcPr>
            <w:tcW w:w="2410" w:type="dxa"/>
            <w:vAlign w:val="center"/>
          </w:tcPr>
          <w:p w14:paraId="05590427" w14:textId="77777777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843" w:type="dxa"/>
          </w:tcPr>
          <w:p w14:paraId="43011260" w14:textId="517456C2" w:rsidR="00C22C76" w:rsidRDefault="00C22C76" w:rsidP="00C22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D2B">
              <w:t>2,643 (32.04%)</w:t>
            </w:r>
          </w:p>
        </w:tc>
      </w:tr>
      <w:tr w:rsidR="00D73F78" w14:paraId="34B7EFCB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387F17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ovt. office region</w:t>
            </w:r>
          </w:p>
        </w:tc>
        <w:tc>
          <w:tcPr>
            <w:tcW w:w="2268" w:type="dxa"/>
            <w:vAlign w:val="center"/>
          </w:tcPr>
          <w:p w14:paraId="16707484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7332B9A7" w14:textId="55C3A3C5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317 (3.58%)</w:t>
            </w:r>
          </w:p>
        </w:tc>
        <w:tc>
          <w:tcPr>
            <w:tcW w:w="2410" w:type="dxa"/>
            <w:vAlign w:val="center"/>
          </w:tcPr>
          <w:p w14:paraId="7C09235E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059EB5FA" w14:textId="43ED2E30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260 (3.15%)</w:t>
            </w:r>
          </w:p>
        </w:tc>
      </w:tr>
      <w:tr w:rsidR="00D73F78" w14:paraId="684FCBEF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770C86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52838FC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531F0040" w14:textId="113A49A3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854 (9.66%)</w:t>
            </w:r>
          </w:p>
        </w:tc>
        <w:tc>
          <w:tcPr>
            <w:tcW w:w="2410" w:type="dxa"/>
            <w:vAlign w:val="center"/>
          </w:tcPr>
          <w:p w14:paraId="675975E2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6E0C48BF" w14:textId="54FF9FA8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767 (9.3</w:t>
            </w:r>
            <w:r w:rsidR="001558DC">
              <w:t>0</w:t>
            </w:r>
            <w:r w:rsidRPr="000512D7">
              <w:t>%)</w:t>
            </w:r>
          </w:p>
        </w:tc>
      </w:tr>
      <w:tr w:rsidR="00D73F78" w14:paraId="4C9E4B9E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4F761A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B729AF5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76AFAF33" w14:textId="0427A93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710 (8.04%)</w:t>
            </w:r>
          </w:p>
        </w:tc>
        <w:tc>
          <w:tcPr>
            <w:tcW w:w="2410" w:type="dxa"/>
            <w:vAlign w:val="center"/>
          </w:tcPr>
          <w:p w14:paraId="4CE11DA7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733B7FAF" w14:textId="071EE44E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656 (7.95%)</w:t>
            </w:r>
          </w:p>
        </w:tc>
      </w:tr>
      <w:tr w:rsidR="00D73F78" w14:paraId="17E40A88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C7CDBA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F2C56E6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430E98FC" w14:textId="009362E6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627 (7.09%)</w:t>
            </w:r>
          </w:p>
        </w:tc>
        <w:tc>
          <w:tcPr>
            <w:tcW w:w="2410" w:type="dxa"/>
            <w:vAlign w:val="center"/>
          </w:tcPr>
          <w:p w14:paraId="220FD6D0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54B0A62E" w14:textId="4729278D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583 (7.07%)</w:t>
            </w:r>
          </w:p>
        </w:tc>
      </w:tr>
      <w:tr w:rsidR="00D73F78" w14:paraId="1FA1F7BD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74B263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1EC5588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129A2CE2" w14:textId="3145C2B5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745 (8.42%)</w:t>
            </w:r>
          </w:p>
        </w:tc>
        <w:tc>
          <w:tcPr>
            <w:tcW w:w="2410" w:type="dxa"/>
            <w:vAlign w:val="center"/>
          </w:tcPr>
          <w:p w14:paraId="3FB891EC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26C2F0F0" w14:textId="10DF344D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703 (8.52%)</w:t>
            </w:r>
          </w:p>
        </w:tc>
      </w:tr>
      <w:tr w:rsidR="00D73F78" w14:paraId="6210BEC6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A9CB41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3E73BEE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18F2DF99" w14:textId="5C4B7996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763 (8.63%)</w:t>
            </w:r>
          </w:p>
        </w:tc>
        <w:tc>
          <w:tcPr>
            <w:tcW w:w="2410" w:type="dxa"/>
            <w:vAlign w:val="center"/>
          </w:tcPr>
          <w:p w14:paraId="3878A4A8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0751A417" w14:textId="5DE62CE9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690 (8.37%)</w:t>
            </w:r>
          </w:p>
        </w:tc>
      </w:tr>
      <w:tr w:rsidR="00D73F78" w14:paraId="36019C06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73A984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6B3B02E5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51EAF224" w14:textId="660C29A9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318 (14.91%)</w:t>
            </w:r>
          </w:p>
        </w:tc>
        <w:tc>
          <w:tcPr>
            <w:tcW w:w="2410" w:type="dxa"/>
            <w:vAlign w:val="center"/>
          </w:tcPr>
          <w:p w14:paraId="3D583F19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7D796AC2" w14:textId="670C2656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1</w:t>
            </w:r>
            <w:r w:rsidR="001558DC">
              <w:t>,</w:t>
            </w:r>
            <w:r w:rsidRPr="000512D7">
              <w:t>554 (18.83%)</w:t>
            </w:r>
          </w:p>
        </w:tc>
      </w:tr>
      <w:tr w:rsidR="00D73F78" w14:paraId="75CC292B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CB5C48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2A028A5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054430C4" w14:textId="6EB91312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089 (12.32%)</w:t>
            </w:r>
          </w:p>
        </w:tc>
        <w:tc>
          <w:tcPr>
            <w:tcW w:w="2410" w:type="dxa"/>
            <w:vAlign w:val="center"/>
          </w:tcPr>
          <w:p w14:paraId="240F7532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000FB62A" w14:textId="12190071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963 (11.67%)</w:t>
            </w:r>
          </w:p>
        </w:tc>
      </w:tr>
      <w:tr w:rsidR="00D73F78" w14:paraId="54D5FC24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545481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23AA01F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3E1D9523" w14:textId="234D5C13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657 (7.43%)</w:t>
            </w:r>
          </w:p>
        </w:tc>
        <w:tc>
          <w:tcPr>
            <w:tcW w:w="2410" w:type="dxa"/>
            <w:vAlign w:val="center"/>
          </w:tcPr>
          <w:p w14:paraId="0FEF2B52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655DA6D4" w14:textId="6432A9DE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615 (7.46%)</w:t>
            </w:r>
          </w:p>
        </w:tc>
      </w:tr>
      <w:tr w:rsidR="00D73F78" w14:paraId="6B793924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36C4D9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02A9585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3CB6DD3E" w14:textId="69D2057D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83 (6.59%)</w:t>
            </w:r>
          </w:p>
        </w:tc>
        <w:tc>
          <w:tcPr>
            <w:tcW w:w="2410" w:type="dxa"/>
            <w:vAlign w:val="center"/>
          </w:tcPr>
          <w:p w14:paraId="4E5269C4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4AB060AA" w14:textId="06AB9A0B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503 (6.09%)</w:t>
            </w:r>
          </w:p>
        </w:tc>
      </w:tr>
      <w:tr w:rsidR="00D73F78" w14:paraId="7311ED9D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91FCB0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F97A0EA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4704F498" w14:textId="39297C4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670 (7.58%)</w:t>
            </w:r>
          </w:p>
        </w:tc>
        <w:tc>
          <w:tcPr>
            <w:tcW w:w="2410" w:type="dxa"/>
            <w:vAlign w:val="center"/>
          </w:tcPr>
          <w:p w14:paraId="24283EEA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37026CBA" w14:textId="00415D29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533 (6.46%)</w:t>
            </w:r>
          </w:p>
        </w:tc>
      </w:tr>
      <w:tr w:rsidR="00D73F78" w14:paraId="385CCE0C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D59C45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AD8BCD6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77D1394D" w14:textId="079190E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08 (5.75%)</w:t>
            </w:r>
          </w:p>
        </w:tc>
        <w:tc>
          <w:tcPr>
            <w:tcW w:w="2410" w:type="dxa"/>
            <w:vAlign w:val="center"/>
          </w:tcPr>
          <w:p w14:paraId="30903DD4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28A0B56D" w14:textId="669F941B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424 (5.13%)</w:t>
            </w:r>
          </w:p>
        </w:tc>
      </w:tr>
      <w:tr w:rsidR="00D73F78" w14:paraId="2C3CFC5D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5965B8" w14:textId="77777777" w:rsidR="00D73F78" w:rsidRDefault="00D73F78" w:rsidP="00D73F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Govt. office region (t-1)</w:t>
            </w:r>
          </w:p>
        </w:tc>
        <w:tc>
          <w:tcPr>
            <w:tcW w:w="2268" w:type="dxa"/>
            <w:vAlign w:val="center"/>
          </w:tcPr>
          <w:p w14:paraId="0FA02900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0E51A0B9" w14:textId="7670B0FA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311 (3.52%)</w:t>
            </w:r>
          </w:p>
        </w:tc>
        <w:tc>
          <w:tcPr>
            <w:tcW w:w="2410" w:type="dxa"/>
            <w:vAlign w:val="center"/>
          </w:tcPr>
          <w:p w14:paraId="6C8F83C4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North East</w:t>
            </w:r>
            <w:proofErr w:type="gramEnd"/>
          </w:p>
        </w:tc>
        <w:tc>
          <w:tcPr>
            <w:tcW w:w="1843" w:type="dxa"/>
          </w:tcPr>
          <w:p w14:paraId="58BED6A2" w14:textId="1301C214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265 (3.21%)</w:t>
            </w:r>
          </w:p>
        </w:tc>
      </w:tr>
      <w:tr w:rsidR="00D73F78" w14:paraId="14C2D4B3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AA4AC3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202DF8D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3346ED5B" w14:textId="5C425676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854 (9.66%)</w:t>
            </w:r>
          </w:p>
        </w:tc>
        <w:tc>
          <w:tcPr>
            <w:tcW w:w="2410" w:type="dxa"/>
            <w:vAlign w:val="center"/>
          </w:tcPr>
          <w:p w14:paraId="430C7A53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North West</w:t>
            </w:r>
            <w:proofErr w:type="gramEnd"/>
          </w:p>
        </w:tc>
        <w:tc>
          <w:tcPr>
            <w:tcW w:w="1843" w:type="dxa"/>
          </w:tcPr>
          <w:p w14:paraId="50BD99D1" w14:textId="457F3B34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762 (9.24%)</w:t>
            </w:r>
          </w:p>
        </w:tc>
      </w:tr>
      <w:tr w:rsidR="00D73F78" w14:paraId="28DAC479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668E7A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674A1AF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636B755D" w14:textId="77FBDF94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701 (7.93%)</w:t>
            </w:r>
          </w:p>
        </w:tc>
        <w:tc>
          <w:tcPr>
            <w:tcW w:w="2410" w:type="dxa"/>
            <w:vAlign w:val="center"/>
          </w:tcPr>
          <w:p w14:paraId="2C8252DE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rkshire &amp; the Humber</w:t>
            </w:r>
          </w:p>
        </w:tc>
        <w:tc>
          <w:tcPr>
            <w:tcW w:w="1843" w:type="dxa"/>
          </w:tcPr>
          <w:p w14:paraId="1EB1DF93" w14:textId="3D0F0DBC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652 (7.9%)</w:t>
            </w:r>
          </w:p>
        </w:tc>
      </w:tr>
      <w:tr w:rsidR="00D73F78" w14:paraId="27C9C104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B02707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FD625E9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35794AEA" w14:textId="14BD347E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618 (6.99%)</w:t>
            </w:r>
          </w:p>
        </w:tc>
        <w:tc>
          <w:tcPr>
            <w:tcW w:w="2410" w:type="dxa"/>
            <w:vAlign w:val="center"/>
          </w:tcPr>
          <w:p w14:paraId="093BC2BC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Midlands</w:t>
            </w:r>
          </w:p>
        </w:tc>
        <w:tc>
          <w:tcPr>
            <w:tcW w:w="1843" w:type="dxa"/>
          </w:tcPr>
          <w:p w14:paraId="54AA63F6" w14:textId="058EC8F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586 (7.1%)</w:t>
            </w:r>
          </w:p>
        </w:tc>
      </w:tr>
      <w:tr w:rsidR="00D73F78" w14:paraId="15655E7F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FE7878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1A60480C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7AB8AD87" w14:textId="399385D6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737 (8.34%)</w:t>
            </w:r>
          </w:p>
        </w:tc>
        <w:tc>
          <w:tcPr>
            <w:tcW w:w="2410" w:type="dxa"/>
            <w:vAlign w:val="center"/>
          </w:tcPr>
          <w:p w14:paraId="19E61B97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 Midlands</w:t>
            </w:r>
          </w:p>
        </w:tc>
        <w:tc>
          <w:tcPr>
            <w:tcW w:w="1843" w:type="dxa"/>
          </w:tcPr>
          <w:p w14:paraId="2BBD39F6" w14:textId="51C00272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703 (8.53%)</w:t>
            </w:r>
          </w:p>
        </w:tc>
      </w:tr>
      <w:tr w:rsidR="00D73F78" w14:paraId="17385774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E6F697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738EF17E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4DD36BAE" w14:textId="6B824831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767 (8.68%)</w:t>
            </w:r>
          </w:p>
        </w:tc>
        <w:tc>
          <w:tcPr>
            <w:tcW w:w="2410" w:type="dxa"/>
            <w:vAlign w:val="center"/>
          </w:tcPr>
          <w:p w14:paraId="42D6C442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of England</w:t>
            </w:r>
          </w:p>
        </w:tc>
        <w:tc>
          <w:tcPr>
            <w:tcW w:w="1843" w:type="dxa"/>
          </w:tcPr>
          <w:p w14:paraId="4433EDD8" w14:textId="4E2AA608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686 (8.32%)</w:t>
            </w:r>
          </w:p>
        </w:tc>
      </w:tr>
      <w:tr w:rsidR="00D73F78" w14:paraId="5113B5A0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7FCAC4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2C92A1F0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105B3AC6" w14:textId="7042636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344 (15.21%)</w:t>
            </w:r>
          </w:p>
        </w:tc>
        <w:tc>
          <w:tcPr>
            <w:tcW w:w="2410" w:type="dxa"/>
            <w:vAlign w:val="center"/>
          </w:tcPr>
          <w:p w14:paraId="16EA7574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don</w:t>
            </w:r>
          </w:p>
        </w:tc>
        <w:tc>
          <w:tcPr>
            <w:tcW w:w="1843" w:type="dxa"/>
          </w:tcPr>
          <w:p w14:paraId="3BA8AD78" w14:textId="74B69D2F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1</w:t>
            </w:r>
            <w:r w:rsidR="001558DC">
              <w:t>,</w:t>
            </w:r>
            <w:r w:rsidRPr="000512D7">
              <w:t>572 (19.06%)</w:t>
            </w:r>
          </w:p>
        </w:tc>
      </w:tr>
      <w:tr w:rsidR="00D73F78" w14:paraId="5338B71E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2B9D94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30492A88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01F16F50" w14:textId="315C911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1</w:t>
            </w:r>
            <w:r w:rsidR="001558DC">
              <w:t>,</w:t>
            </w:r>
            <w:r w:rsidRPr="00BB2A72">
              <w:t>107 (12.53%)</w:t>
            </w:r>
          </w:p>
        </w:tc>
        <w:tc>
          <w:tcPr>
            <w:tcW w:w="2410" w:type="dxa"/>
            <w:vAlign w:val="center"/>
          </w:tcPr>
          <w:p w14:paraId="2648039D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outh East</w:t>
            </w:r>
            <w:proofErr w:type="gramEnd"/>
          </w:p>
        </w:tc>
        <w:tc>
          <w:tcPr>
            <w:tcW w:w="1843" w:type="dxa"/>
          </w:tcPr>
          <w:p w14:paraId="33BF76AE" w14:textId="3AF3A49C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957 (11.6%)</w:t>
            </w:r>
          </w:p>
        </w:tc>
      </w:tr>
      <w:tr w:rsidR="00D73F78" w14:paraId="678AC36D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D5E5CC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45DD8C2A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5F5704EB" w14:textId="191341D0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649 (7.34%)</w:t>
            </w:r>
          </w:p>
        </w:tc>
        <w:tc>
          <w:tcPr>
            <w:tcW w:w="2410" w:type="dxa"/>
            <w:vAlign w:val="center"/>
          </w:tcPr>
          <w:p w14:paraId="28648729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South West</w:t>
            </w:r>
            <w:proofErr w:type="gramEnd"/>
          </w:p>
        </w:tc>
        <w:tc>
          <w:tcPr>
            <w:tcW w:w="1843" w:type="dxa"/>
          </w:tcPr>
          <w:p w14:paraId="33A1F6ED" w14:textId="2FFED92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610 (7.39%)</w:t>
            </w:r>
          </w:p>
        </w:tc>
      </w:tr>
      <w:tr w:rsidR="00D73F78" w14:paraId="78DD7220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782AED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A13A962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2F55BB91" w14:textId="12D09511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73 (6.48%)</w:t>
            </w:r>
          </w:p>
        </w:tc>
        <w:tc>
          <w:tcPr>
            <w:tcW w:w="2410" w:type="dxa"/>
            <w:vAlign w:val="center"/>
          </w:tcPr>
          <w:p w14:paraId="07096E8A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es</w:t>
            </w:r>
          </w:p>
        </w:tc>
        <w:tc>
          <w:tcPr>
            <w:tcW w:w="1843" w:type="dxa"/>
          </w:tcPr>
          <w:p w14:paraId="0FE254D7" w14:textId="5EDD76E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507 (6.14%)</w:t>
            </w:r>
          </w:p>
        </w:tc>
      </w:tr>
      <w:tr w:rsidR="00D73F78" w14:paraId="7146830C" w14:textId="77777777" w:rsidTr="00023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703467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05973A26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159E7868" w14:textId="66F3721C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A72">
              <w:t>671 (7.59%)</w:t>
            </w:r>
          </w:p>
        </w:tc>
        <w:tc>
          <w:tcPr>
            <w:tcW w:w="2410" w:type="dxa"/>
            <w:vAlign w:val="center"/>
          </w:tcPr>
          <w:p w14:paraId="7B7DF4E3" w14:textId="77777777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land</w:t>
            </w:r>
          </w:p>
        </w:tc>
        <w:tc>
          <w:tcPr>
            <w:tcW w:w="1843" w:type="dxa"/>
          </w:tcPr>
          <w:p w14:paraId="2A2890C4" w14:textId="71272533" w:rsidR="00D73F78" w:rsidRDefault="00D73F78" w:rsidP="00D73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2D7">
              <w:t>526 (6.38%)</w:t>
            </w:r>
          </w:p>
        </w:tc>
      </w:tr>
      <w:tr w:rsidR="00D73F78" w14:paraId="188BFCB4" w14:textId="77777777" w:rsidTr="00023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1E4704" w14:textId="77777777" w:rsidR="00D73F78" w:rsidRDefault="00D73F78" w:rsidP="00D73F78">
            <w:pPr>
              <w:rPr>
                <w:b w:val="0"/>
                <w:bCs w:val="0"/>
              </w:rPr>
            </w:pPr>
          </w:p>
        </w:tc>
        <w:tc>
          <w:tcPr>
            <w:tcW w:w="2268" w:type="dxa"/>
            <w:vAlign w:val="center"/>
          </w:tcPr>
          <w:p w14:paraId="59972E68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17DC3056" w14:textId="246D7A3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A72">
              <w:t>507 (5.74%)</w:t>
            </w:r>
          </w:p>
        </w:tc>
        <w:tc>
          <w:tcPr>
            <w:tcW w:w="2410" w:type="dxa"/>
            <w:vAlign w:val="center"/>
          </w:tcPr>
          <w:p w14:paraId="753723F0" w14:textId="77777777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Ireland</w:t>
            </w:r>
          </w:p>
        </w:tc>
        <w:tc>
          <w:tcPr>
            <w:tcW w:w="1843" w:type="dxa"/>
          </w:tcPr>
          <w:p w14:paraId="5F6AA014" w14:textId="05CB18F5" w:rsidR="00D73F78" w:rsidRDefault="00D73F78" w:rsidP="00D73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2D7">
              <w:t>425 (5.15%)</w:t>
            </w:r>
          </w:p>
        </w:tc>
      </w:tr>
    </w:tbl>
    <w:p w14:paraId="192B2624" w14:textId="77BF9E6A" w:rsidR="00D20517" w:rsidRPr="00D20517" w:rsidRDefault="00D20517" w:rsidP="005327A9">
      <w:pPr>
        <w:sectPr w:rsidR="00D20517" w:rsidRPr="00D20517" w:rsidSect="00347384"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2762F624" w14:textId="727823F5" w:rsidR="00331BF3" w:rsidRDefault="00331BF3" w:rsidP="00331BF3">
      <w:pPr>
        <w:pStyle w:val="Heading3"/>
      </w:pPr>
      <w:r>
        <w:lastRenderedPageBreak/>
        <w:t>Table S</w:t>
      </w:r>
      <w:r w:rsidR="0059054D">
        <w:t>4</w:t>
      </w:r>
      <w:r>
        <w:t xml:space="preserve">: Standardised mean differences of confounding variables between exposed and unexposed groups in primary and stratified analyses of </w:t>
      </w:r>
      <w:r>
        <w:rPr>
          <w:b/>
          <w:bCs/>
        </w:rPr>
        <w:t>total effect</w:t>
      </w:r>
      <w:r>
        <w:t xml:space="preserve"> of unemployment on mental health, before and after application of inverse probability of treatment weights (IPTWs)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985"/>
        <w:gridCol w:w="1105"/>
        <w:gridCol w:w="1162"/>
        <w:gridCol w:w="1162"/>
        <w:gridCol w:w="1161"/>
        <w:gridCol w:w="1162"/>
        <w:gridCol w:w="1161"/>
        <w:gridCol w:w="1161"/>
        <w:gridCol w:w="1162"/>
        <w:gridCol w:w="1164"/>
        <w:gridCol w:w="1164"/>
        <w:gridCol w:w="1164"/>
        <w:gridCol w:w="1164"/>
      </w:tblGrid>
      <w:tr w:rsidR="00331BF3" w:rsidRPr="00DA49DC" w14:paraId="4A9E49AD" w14:textId="77777777" w:rsidTr="00FE3FA7">
        <w:trPr>
          <w:trHeight w:val="52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1A898C5C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shd w:val="clear" w:color="auto" w:fill="FFFFFF"/>
            <w:vAlign w:val="center"/>
          </w:tcPr>
          <w:p w14:paraId="29DA71A0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hole imputed sample</w:t>
            </w:r>
          </w:p>
        </w:tc>
        <w:tc>
          <w:tcPr>
            <w:tcW w:w="2323" w:type="dxa"/>
            <w:gridSpan w:val="2"/>
            <w:shd w:val="clear" w:color="auto" w:fill="FFFFFF"/>
            <w:vAlign w:val="center"/>
          </w:tcPr>
          <w:p w14:paraId="3C45D68D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Complete cases</w:t>
            </w:r>
          </w:p>
        </w:tc>
        <w:tc>
          <w:tcPr>
            <w:tcW w:w="2323" w:type="dxa"/>
            <w:gridSpan w:val="2"/>
            <w:shd w:val="clear" w:color="auto" w:fill="FFFFFF"/>
            <w:vAlign w:val="center"/>
          </w:tcPr>
          <w:p w14:paraId="5E44A761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to unemployment</w:t>
            </w:r>
          </w:p>
        </w:tc>
        <w:tc>
          <w:tcPr>
            <w:tcW w:w="2323" w:type="dxa"/>
            <w:gridSpan w:val="2"/>
            <w:shd w:val="clear" w:color="auto" w:fill="FFFFFF"/>
            <w:vAlign w:val="center"/>
          </w:tcPr>
          <w:p w14:paraId="0AD60B0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to work</w:t>
            </w:r>
          </w:p>
        </w:tc>
        <w:tc>
          <w:tcPr>
            <w:tcW w:w="2328" w:type="dxa"/>
            <w:gridSpan w:val="2"/>
            <w:shd w:val="clear" w:color="auto" w:fill="FFFFFF"/>
            <w:vAlign w:val="center"/>
          </w:tcPr>
          <w:p w14:paraId="50710C3D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Men</w:t>
            </w:r>
          </w:p>
        </w:tc>
        <w:tc>
          <w:tcPr>
            <w:tcW w:w="2328" w:type="dxa"/>
            <w:gridSpan w:val="2"/>
            <w:shd w:val="clear" w:color="auto" w:fill="FFFFFF"/>
            <w:vAlign w:val="center"/>
          </w:tcPr>
          <w:p w14:paraId="1BEF6910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omen</w:t>
            </w:r>
          </w:p>
        </w:tc>
      </w:tr>
      <w:tr w:rsidR="00331BF3" w:rsidRPr="00DA49DC" w14:paraId="4D5DA1D6" w14:textId="77777777" w:rsidTr="00FE3FA7">
        <w:trPr>
          <w:trHeight w:val="27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57D5AE6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FFFFFF"/>
            <w:vAlign w:val="center"/>
          </w:tcPr>
          <w:p w14:paraId="2514F65C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303BE1DE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0454CF34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449DB14B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70A754F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5E72CBC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7500D23B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3B8E171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17EE45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1CBA04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18E2F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C85B27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</w:tr>
      <w:tr w:rsidR="00331BF3" w:rsidRPr="00DA49DC" w14:paraId="36276B6D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1C167133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83" w:hanging="284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Gender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4017E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9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86F3C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E68B5D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8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21462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2" w:type="dxa"/>
            <w:shd w:val="clear" w:color="auto" w:fill="D9E2F3" w:themeFill="accent1" w:themeFillTint="33"/>
            <w:vAlign w:val="bottom"/>
          </w:tcPr>
          <w:p w14:paraId="431E41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6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AB7A0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71976A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8E87C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A0E98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CEBE4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A6B1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5F2FED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331BF3" w:rsidRPr="00DA49DC" w14:paraId="6DED7E2A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21510EF7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Educ</w:t>
            </w:r>
            <w:proofErr w:type="spellEnd"/>
            <w:r w:rsidRPr="00DA49DC">
              <w:rPr>
                <w:sz w:val="20"/>
                <w:szCs w:val="20"/>
              </w:rPr>
              <w:t>: Mediu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B7CF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F9E78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7035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4B60B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EC670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639B2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E78A7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5ADA1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1778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C7DF5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4C32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14422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1</w:t>
            </w:r>
          </w:p>
        </w:tc>
      </w:tr>
      <w:tr w:rsidR="00331BF3" w:rsidRPr="00DA49DC" w14:paraId="22DB8578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B0E0B6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Educ</w:t>
            </w:r>
            <w:proofErr w:type="spellEnd"/>
            <w:r w:rsidRPr="00DA49DC">
              <w:rPr>
                <w:sz w:val="20"/>
                <w:szCs w:val="20"/>
              </w:rPr>
              <w:t>: Low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4D7D82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7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78C9F1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8C136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75145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DC1E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E84F6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3DF35E3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C72E3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E90D4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54416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02F81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97D31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</w:tr>
      <w:tr w:rsidR="00331BF3" w:rsidRPr="00DA49DC" w14:paraId="591800C6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5A9C0769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thnicity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ED537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4C06E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3FF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28A0D8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536DA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46939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3C1EF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207F7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BF54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5087A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15CAD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B6768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</w:tr>
      <w:tr w:rsidR="00331BF3" w:rsidRPr="00DA49DC" w14:paraId="23F34F0E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8E28061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Age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463B1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F9F3D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B0431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2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AFC14D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3B8110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7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7716D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58526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9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0277E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308F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3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FFBD6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B633D7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939A81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</w:tr>
      <w:tr w:rsidR="00331BF3" w:rsidRPr="00DA49DC" w14:paraId="7DB7A149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82CA2DA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Age square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3706C1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AEED7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7CBC8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7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FE7A2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440E6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8D3C5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F580E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1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03BE9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56D00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7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1BE94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757DE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0F6F8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</w:tr>
      <w:tr w:rsidR="00331BF3" w:rsidRPr="00DA49DC" w14:paraId="1C68054D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8B378E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unemployed?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831709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9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BB9E9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4C966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6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333AB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4F565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AFE65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D23EA2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5D99D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881C2D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34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51CB4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94A6E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53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778B2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331BF3" w:rsidRPr="00DA49DC" w14:paraId="6F51CCBB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5DA02886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. children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3F767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1AFBE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1D626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85523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552BC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228F7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89C54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</w:t>
            </w:r>
            <w:r w:rsidRPr="00DA49DC">
              <w:rPr>
                <w:rFonts w:ascii="Calibri" w:hAnsi="Calibri" w:cs="Calibri"/>
                <w:sz w:val="20"/>
                <w:szCs w:val="20"/>
                <w:shd w:val="clear" w:color="auto" w:fill="D9E2F3" w:themeFill="accent1" w:themeFillTint="33"/>
              </w:rPr>
              <w:t>14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07494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37577A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C7BA22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E076D6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35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DFD09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</w:tr>
      <w:tr w:rsidR="00331BF3" w:rsidRPr="00DA49DC" w14:paraId="502693F3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0281001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artner?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BFAC9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F1AF7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89CD71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9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3F4FB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54DB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A726B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289EF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0C5A02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89EB2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B3B04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2A688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7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FF975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</w:tr>
      <w:tr w:rsidR="00331BF3" w:rsidRPr="00DA49DC" w14:paraId="56D39712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7306A56B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Receive benefits?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104F9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0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6E09DE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215F3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F2BF7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D32B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430C1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D6FA88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FA0F9F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DA2581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81B33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685C7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540178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</w:tr>
      <w:tr w:rsidR="00331BF3" w:rsidRPr="00DA49DC" w14:paraId="2CF47185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E575F2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Home owner</w:t>
            </w:r>
            <w:proofErr w:type="gramEnd"/>
            <w:r w:rsidRPr="00DA49DC">
              <w:rPr>
                <w:sz w:val="20"/>
                <w:szCs w:val="20"/>
              </w:rPr>
              <w:t>?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8E994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5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3E4D5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CCE92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BCB31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D2F26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4D55F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8C649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A0AE2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A68A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8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62865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6D6E0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3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C6A16A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</w:tr>
      <w:tr w:rsidR="00331BF3" w:rsidRPr="00DA49DC" w14:paraId="15E6133F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8B3B529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105" w:type="dxa"/>
            <w:shd w:val="clear" w:color="auto" w:fill="auto"/>
            <w:vAlign w:val="bottom"/>
          </w:tcPr>
          <w:p w14:paraId="6139C8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0CAD1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FE5DE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0A131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3001D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67983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EAE46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EDA86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058A90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4597A3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7B24F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E9E9C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331BF3" w:rsidRPr="00DA49DC" w14:paraId="65F72D07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67D155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Yorkshire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A80F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55E25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7CBC7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FB2A47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35B5C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2F6294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89A54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3AA4AD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705D4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5BAD2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B2FD9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5BB1A9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</w:tr>
      <w:tr w:rsidR="00331BF3" w:rsidRPr="00DA49DC" w14:paraId="04BA578B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56874527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ast Midland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E74BA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F1C84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41028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AE043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87E9A6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BF60E9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99AF1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838470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208FA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D89A9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53625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940C46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</w:tr>
      <w:tr w:rsidR="00331BF3" w:rsidRPr="00DA49DC" w14:paraId="51F15490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7BBD199A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est Midland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08C2C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C8C231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72C28F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42D4BC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8BFD6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291C6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D7DB6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ACC466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9B55F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E1E281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5F4CB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4B3882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</w:tr>
      <w:tr w:rsidR="00331BF3" w:rsidRPr="00DA49DC" w14:paraId="73DD3738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245E989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ast of England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F1D02B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6FDE7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596670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5FBF21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D83B8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1580C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9DC65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72CBC3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A3CEA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DFEE2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63B7EA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1377BE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331BF3" w:rsidRPr="00DA49DC" w14:paraId="085E5F6D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89C4207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London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9DC28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83DD4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17735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9B07CD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B117D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EECA2F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7734D45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0C2FC0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4C4E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172EF0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49CC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7321B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</w:tr>
      <w:tr w:rsidR="00331BF3" w:rsidRPr="00DA49DC" w14:paraId="67C5FFA6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277F9C8F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105" w:type="dxa"/>
            <w:shd w:val="clear" w:color="auto" w:fill="auto"/>
            <w:vAlign w:val="bottom"/>
          </w:tcPr>
          <w:p w14:paraId="65A5EA1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9138E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E57BC9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6EA646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91A161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8CE27F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7DF8C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62EB0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82691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AB887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441ED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02FE08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331BF3" w:rsidRPr="00DA49DC" w14:paraId="40DF0FAC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1ED6443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105" w:type="dxa"/>
            <w:shd w:val="clear" w:color="auto" w:fill="auto"/>
            <w:vAlign w:val="bottom"/>
          </w:tcPr>
          <w:p w14:paraId="7B2C39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AB34B8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B65B89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86728F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89B30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4A13F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9053C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8DE37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00C0B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91A35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D8B251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E1AB0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</w:tr>
      <w:tr w:rsidR="00331BF3" w:rsidRPr="00DA49DC" w14:paraId="22FC0DFB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869163F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ale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28743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A4021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95CAC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34460D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144767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A829DC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FECE6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E523C0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3D56F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E10FF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D281A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667EA1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</w:tr>
      <w:tr w:rsidR="00331BF3" w:rsidRPr="00DA49DC" w14:paraId="39DFF8C3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AB11CD7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Scotlan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C48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777CB9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9C9A7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8378F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67AEA9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486512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FE4757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A7B8C2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BCB5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282F0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5645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CA7BB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</w:tr>
      <w:tr w:rsidR="00331BF3" w:rsidRPr="00DA49DC" w14:paraId="76A7D26D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60572FFF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rthern Ireland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BD93D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820E3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0CD3F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D05E3F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606CE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E2ADE3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D9B55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B2127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1F5316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5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674A5A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340356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F0826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</w:tr>
      <w:tr w:rsidR="00331BF3" w:rsidRPr="00DA49DC" w14:paraId="18947C49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1F40916B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GHQ case?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B1766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BB2D2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49C59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2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72D09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5CF1B2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550588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46609B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1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32C901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FA09E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FE578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141C6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85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35896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</w:tr>
      <w:tr w:rsidR="00331BF3" w:rsidRPr="00DA49DC" w14:paraId="05ED7131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1370C6ED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SF12 Phys. Health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88C33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1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5A991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544C1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8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9C505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67C21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31C176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47BB00C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C1A49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79315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77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0B2EB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AF9F3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71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1F743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</w:tr>
      <w:tr w:rsidR="00331BF3" w:rsidRPr="00DA49DC" w14:paraId="0B7FCBA2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011C10A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 xml:space="preserve">SF12 </w:t>
            </w:r>
            <w:proofErr w:type="spellStart"/>
            <w:r w:rsidRPr="00DA49DC">
              <w:rPr>
                <w:sz w:val="20"/>
                <w:szCs w:val="20"/>
              </w:rPr>
              <w:t>Ment</w:t>
            </w:r>
            <w:proofErr w:type="spellEnd"/>
            <w:r w:rsidRPr="00DA49DC">
              <w:rPr>
                <w:sz w:val="20"/>
                <w:szCs w:val="20"/>
              </w:rPr>
              <w:t>. Health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CB711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62CF31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57673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5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C271E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3C5611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62A9C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61" w:type="dxa"/>
            <w:shd w:val="clear" w:color="auto" w:fill="D9E2F3" w:themeFill="accent1" w:themeFillTint="33"/>
            <w:vAlign w:val="bottom"/>
          </w:tcPr>
          <w:p w14:paraId="5BC243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6AA01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1624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4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0382F2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1938F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2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2506A8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</w:tr>
      <w:tr w:rsidR="00331BF3" w:rsidRPr="00DA49DC" w14:paraId="0396D118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0B3C098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v. poverty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AF070A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7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51E33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29FDD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5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A1103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9AF91B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75308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D2B2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218E6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D60E6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7986EB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803C28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1164" w:type="dxa"/>
            <w:shd w:val="clear" w:color="auto" w:fill="auto"/>
            <w:vAlign w:val="bottom"/>
          </w:tcPr>
          <w:p w14:paraId="534B1C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</w:tr>
      <w:tr w:rsidR="00331BF3" w:rsidRPr="00DA49DC" w14:paraId="0E4FA45F" w14:textId="77777777" w:rsidTr="00FE3FA7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BE02F74" w14:textId="77777777" w:rsidR="00331BF3" w:rsidRPr="00DA49DC" w:rsidRDefault="00331BF3" w:rsidP="00FE3FA7">
            <w:pPr>
              <w:pStyle w:val="ListParagraph"/>
              <w:numPr>
                <w:ilvl w:val="0"/>
                <w:numId w:val="18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HH income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28955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8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A799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DB2AF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4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FBA0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24610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EDFA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A653E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EC95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21F54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6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2AC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CAFF6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8BC6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</w:tr>
    </w:tbl>
    <w:p w14:paraId="2061857D" w14:textId="77777777" w:rsidR="00331BF3" w:rsidRDefault="00331BF3" w:rsidP="00331BF3"/>
    <w:tbl>
      <w:tblPr>
        <w:tblStyle w:val="TableGrid"/>
        <w:tblW w:w="15878" w:type="dxa"/>
        <w:tblInd w:w="-856" w:type="dxa"/>
        <w:tblLook w:val="04A0" w:firstRow="1" w:lastRow="0" w:firstColumn="1" w:lastColumn="0" w:noHBand="0" w:noVBand="1"/>
      </w:tblPr>
      <w:tblGrid>
        <w:gridCol w:w="471"/>
        <w:gridCol w:w="1100"/>
        <w:gridCol w:w="1100"/>
        <w:gridCol w:w="1101"/>
        <w:gridCol w:w="1100"/>
        <w:gridCol w:w="1101"/>
        <w:gridCol w:w="1100"/>
        <w:gridCol w:w="1101"/>
        <w:gridCol w:w="1100"/>
        <w:gridCol w:w="1100"/>
        <w:gridCol w:w="1101"/>
        <w:gridCol w:w="1100"/>
        <w:gridCol w:w="1176"/>
        <w:gridCol w:w="1026"/>
        <w:gridCol w:w="1101"/>
      </w:tblGrid>
      <w:tr w:rsidR="00331BF3" w:rsidRPr="00DA49DC" w14:paraId="2FE4F8CC" w14:textId="77777777" w:rsidTr="00FE3FA7">
        <w:trPr>
          <w:trHeight w:val="36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84ACFFF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shd w:val="clear" w:color="auto" w:fill="FFFFFF"/>
            <w:vAlign w:val="center"/>
          </w:tcPr>
          <w:p w14:paraId="491A3D55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High education</w:t>
            </w:r>
          </w:p>
        </w:tc>
        <w:tc>
          <w:tcPr>
            <w:tcW w:w="2201" w:type="dxa"/>
            <w:gridSpan w:val="2"/>
            <w:shd w:val="clear" w:color="auto" w:fill="FFFFFF"/>
            <w:vAlign w:val="center"/>
          </w:tcPr>
          <w:p w14:paraId="0EAFBB9A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Medium education</w:t>
            </w:r>
          </w:p>
        </w:tc>
        <w:tc>
          <w:tcPr>
            <w:tcW w:w="2201" w:type="dxa"/>
            <w:gridSpan w:val="2"/>
            <w:shd w:val="clear" w:color="auto" w:fill="FFFFFF"/>
            <w:vAlign w:val="center"/>
          </w:tcPr>
          <w:p w14:paraId="06BCAEA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Low education</w:t>
            </w:r>
          </w:p>
        </w:tc>
        <w:tc>
          <w:tcPr>
            <w:tcW w:w="2201" w:type="dxa"/>
            <w:gridSpan w:val="2"/>
            <w:shd w:val="clear" w:color="auto" w:fill="FFFFFF"/>
            <w:vAlign w:val="center"/>
          </w:tcPr>
          <w:p w14:paraId="0F842C5C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Younger working-age</w:t>
            </w:r>
          </w:p>
        </w:tc>
        <w:tc>
          <w:tcPr>
            <w:tcW w:w="2201" w:type="dxa"/>
            <w:gridSpan w:val="2"/>
            <w:shd w:val="clear" w:color="auto" w:fill="FFFFFF"/>
            <w:vAlign w:val="center"/>
          </w:tcPr>
          <w:p w14:paraId="5CA67F0A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Older working-age</w:t>
            </w:r>
          </w:p>
        </w:tc>
        <w:tc>
          <w:tcPr>
            <w:tcW w:w="2276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64969E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 poverty only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F3327E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t in poverty only</w:t>
            </w:r>
          </w:p>
        </w:tc>
      </w:tr>
      <w:tr w:rsidR="00331BF3" w:rsidRPr="00DA49DC" w14:paraId="364308C6" w14:textId="77777777" w:rsidTr="00FE3FA7">
        <w:trPr>
          <w:trHeight w:val="283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E2968AC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FFFFFF"/>
          </w:tcPr>
          <w:p w14:paraId="15A18207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shd w:val="clear" w:color="auto" w:fill="FFFFFF"/>
          </w:tcPr>
          <w:p w14:paraId="7005FD9D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shd w:val="clear" w:color="auto" w:fill="FFFFFF"/>
          </w:tcPr>
          <w:p w14:paraId="30DF5D48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shd w:val="clear" w:color="auto" w:fill="FFFFFF"/>
          </w:tcPr>
          <w:p w14:paraId="040A66B5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FFFFFF"/>
          </w:tcPr>
          <w:p w14:paraId="1E12CF2D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shd w:val="clear" w:color="auto" w:fill="FFFFFF"/>
          </w:tcPr>
          <w:p w14:paraId="52A2A546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shd w:val="clear" w:color="auto" w:fill="FFFFFF"/>
          </w:tcPr>
          <w:p w14:paraId="44AB438C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shd w:val="clear" w:color="auto" w:fill="FFFFFF"/>
          </w:tcPr>
          <w:p w14:paraId="794B38E2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</w:tcPr>
          <w:p w14:paraId="55D22CF0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1" w:type="dxa"/>
            <w:shd w:val="clear" w:color="auto" w:fill="FFFFFF"/>
          </w:tcPr>
          <w:p w14:paraId="7B12D052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0" w:type="dxa"/>
            <w:shd w:val="clear" w:color="auto" w:fill="FFFFFF"/>
          </w:tcPr>
          <w:p w14:paraId="1BCED187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FFFFFF"/>
          </w:tcPr>
          <w:p w14:paraId="6848E5B5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FFFFFF"/>
          </w:tcPr>
          <w:p w14:paraId="4FA13D66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FFFFFF"/>
          </w:tcPr>
          <w:p w14:paraId="77BD5A6D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</w:tr>
      <w:tr w:rsidR="00331BF3" w:rsidRPr="00DA49DC" w14:paraId="066C16BD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4B47377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9BE666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4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786B9D3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37C17D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AC1F9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8441D4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5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23DC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C44F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7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333D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8DC99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20CBC1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6D9923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0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0476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14864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9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13C6E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</w:tr>
      <w:tr w:rsidR="00331BF3" w:rsidRPr="00DA49DC" w14:paraId="7AB8216F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BB10FBF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2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2B61B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F56CE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43152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8EE7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63ED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B60C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30027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067A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8A7E0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B1165F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80F6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8A6E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2CC1AA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CC989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</w:tr>
      <w:tr w:rsidR="00331BF3" w:rsidRPr="00DA49DC" w14:paraId="3CC252EB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04E7A6B9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3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45F3C36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339B0E3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7E4E9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E99F0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DB75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D609E2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A085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1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F24D9D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3C5F50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C560B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BFB4E5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F8B4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A2F61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6C19D7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</w:tr>
      <w:tr w:rsidR="00331BF3" w:rsidRPr="00DA49DC" w14:paraId="427833D9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05F3CACE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4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4B7F4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02FF23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A6C17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5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FCA81B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6DF25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9A58F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F7273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5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4BD8B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069852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C9F82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BE2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D0B1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02E2E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6C0EE0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</w:tr>
      <w:tr w:rsidR="00331BF3" w:rsidRPr="00DA49DC" w14:paraId="2DD21178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869D33E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5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ED9A8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7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F341B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D1C06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7220F7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0B959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1BE63F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0E4D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FC5E5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6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760AAC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294BA2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EB51C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7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0750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4BA64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0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DA4FE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</w:tr>
      <w:tr w:rsidR="00331BF3" w:rsidRPr="00DA49DC" w14:paraId="3E065AB8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EF4F05F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6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5B66D2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2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286B97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5855EC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4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8919E4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57224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6EF83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9535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0269BB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43008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1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1BE4F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D0547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A4E8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783BF9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458CE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6</w:t>
            </w:r>
          </w:p>
        </w:tc>
      </w:tr>
      <w:tr w:rsidR="00331BF3" w:rsidRPr="00DA49DC" w14:paraId="0DE60F6C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4D326C7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7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83634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04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28483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0B462E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52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343A0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46E1A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90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F0B482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DC66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28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8497E6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6841BE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61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52E39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94E23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229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BD3E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81F536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6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4D080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</w:tr>
      <w:tr w:rsidR="00331BF3" w:rsidRPr="00DA49DC" w14:paraId="335D4D03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DEA6525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8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34371E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418C6C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21A1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C4DD0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3CCD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799E6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639857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6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7C3263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49EC8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6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A80B3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677B1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37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F0CE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92627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1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7CECB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</w:tr>
      <w:tr w:rsidR="00331BF3" w:rsidRPr="00DA49DC" w14:paraId="6B43D220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D6040D6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9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0A415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1EA0A2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A953B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9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A16F2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D71CBB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1A04E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DE8F8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1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D9046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22DECD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4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88946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558E1D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38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DDA23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AA5FEE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2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D3026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9</w:t>
            </w:r>
          </w:p>
        </w:tc>
      </w:tr>
      <w:tr w:rsidR="00331BF3" w:rsidRPr="00DA49DC" w14:paraId="2BA17591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3E10CD7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0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BB647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AD971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2DD1A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746C8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19134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2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AA104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E2B656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3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1DD2B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CD32C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C6F2E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059C8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76DB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DD6F7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3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AEB9A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</w:tr>
      <w:tr w:rsidR="00331BF3" w:rsidRPr="00DA49DC" w14:paraId="5A48676E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C280E9E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7C5C68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0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95DD7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029B4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4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AF569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3D565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6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C9911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72FF5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5E202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86FA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5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75493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B0A9A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0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68886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B45245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07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68F15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</w:tr>
      <w:tr w:rsidR="00331BF3" w:rsidRPr="00DA49DC" w14:paraId="71EA5BC9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6B4D45C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2.</w:t>
            </w:r>
          </w:p>
        </w:tc>
        <w:tc>
          <w:tcPr>
            <w:tcW w:w="1100" w:type="dxa"/>
            <w:vAlign w:val="bottom"/>
          </w:tcPr>
          <w:p w14:paraId="0243886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vAlign w:val="bottom"/>
          </w:tcPr>
          <w:p w14:paraId="73D43C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019EC8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D93DB5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C53ADA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13A512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5487C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8CF60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6BB85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2FED2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4E524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C8FEB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1AE06F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F15C9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</w:tr>
      <w:tr w:rsidR="00331BF3" w:rsidRPr="00DA49DC" w14:paraId="50EB188C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6D02A53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3.</w:t>
            </w:r>
          </w:p>
        </w:tc>
        <w:tc>
          <w:tcPr>
            <w:tcW w:w="1100" w:type="dxa"/>
            <w:vAlign w:val="bottom"/>
          </w:tcPr>
          <w:p w14:paraId="3AF4992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100" w:type="dxa"/>
            <w:vAlign w:val="bottom"/>
          </w:tcPr>
          <w:p w14:paraId="54A54A2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41BCA0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9238B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3A1DC0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38216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0AD2F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EF9ED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523FB7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0727D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33C51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07C84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619ADB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CF5E8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</w:tr>
      <w:tr w:rsidR="00331BF3" w:rsidRPr="00DA49DC" w14:paraId="537723E0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6199071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4.</w:t>
            </w:r>
          </w:p>
        </w:tc>
        <w:tc>
          <w:tcPr>
            <w:tcW w:w="1100" w:type="dxa"/>
            <w:vAlign w:val="bottom"/>
          </w:tcPr>
          <w:p w14:paraId="7DC73A3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vAlign w:val="bottom"/>
          </w:tcPr>
          <w:p w14:paraId="5F11DAF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B097D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619222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D4025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0FC0D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0A492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4996D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D1600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00AF8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FEB89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157F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65B777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A7707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</w:tr>
      <w:tr w:rsidR="00331BF3" w:rsidRPr="00DA49DC" w14:paraId="0E3954A6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CA824FD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5.</w:t>
            </w:r>
          </w:p>
        </w:tc>
        <w:tc>
          <w:tcPr>
            <w:tcW w:w="1100" w:type="dxa"/>
            <w:vAlign w:val="bottom"/>
          </w:tcPr>
          <w:p w14:paraId="799FC4D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00" w:type="dxa"/>
            <w:vAlign w:val="bottom"/>
          </w:tcPr>
          <w:p w14:paraId="015053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18D765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B013E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9DA90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0EF9A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315A7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0D1F7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222F4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214E4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695F3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AA6A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41BF19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B4201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331BF3" w:rsidRPr="00DA49DC" w14:paraId="58048D69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8711E13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6.</w:t>
            </w:r>
          </w:p>
        </w:tc>
        <w:tc>
          <w:tcPr>
            <w:tcW w:w="1100" w:type="dxa"/>
            <w:vAlign w:val="bottom"/>
          </w:tcPr>
          <w:p w14:paraId="369B9A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0" w:type="dxa"/>
            <w:vAlign w:val="bottom"/>
          </w:tcPr>
          <w:p w14:paraId="0A819F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9D943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F00DB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F03CD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FE7E7C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EB296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43EE0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B2CC94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03218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CDE49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6C62F1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2C0A19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A7A11A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331BF3" w:rsidRPr="00DA49DC" w14:paraId="36C5A489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1B1C924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7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C7E35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70CFD94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0CEB6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5440F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F1F01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5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38626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C7E466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3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35E8B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1F15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C9508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8485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F02D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02FCCE2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77C4D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4</w:t>
            </w:r>
          </w:p>
        </w:tc>
      </w:tr>
      <w:tr w:rsidR="00331BF3" w:rsidRPr="00DA49DC" w14:paraId="1DDAC104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745F1C9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8.</w:t>
            </w:r>
          </w:p>
        </w:tc>
        <w:tc>
          <w:tcPr>
            <w:tcW w:w="1100" w:type="dxa"/>
            <w:vAlign w:val="bottom"/>
          </w:tcPr>
          <w:p w14:paraId="315999F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0" w:type="dxa"/>
            <w:vAlign w:val="bottom"/>
          </w:tcPr>
          <w:p w14:paraId="557377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9CCED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5B8AF3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292792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E207C9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6F59041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50013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F0905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826AA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4E5EEDC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13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D608C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701A6C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0BFEC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  <w:tr w:rsidR="00331BF3" w:rsidRPr="00DA49DC" w14:paraId="7FA5EA86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C2B7025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9.</w:t>
            </w:r>
          </w:p>
        </w:tc>
        <w:tc>
          <w:tcPr>
            <w:tcW w:w="1100" w:type="dxa"/>
            <w:vAlign w:val="bottom"/>
          </w:tcPr>
          <w:p w14:paraId="597A36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00" w:type="dxa"/>
            <w:vAlign w:val="bottom"/>
          </w:tcPr>
          <w:p w14:paraId="4085C3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6B31D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090C98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D8FCFC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122E4A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2ABAE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F6240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7589F8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DED57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54D8E0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8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4DFA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1996CD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9488F1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</w:tr>
      <w:tr w:rsidR="00331BF3" w:rsidRPr="00DA49DC" w14:paraId="3693ABA0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B2304FA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0.</w:t>
            </w:r>
          </w:p>
        </w:tc>
        <w:tc>
          <w:tcPr>
            <w:tcW w:w="1100" w:type="dxa"/>
            <w:vAlign w:val="bottom"/>
          </w:tcPr>
          <w:p w14:paraId="2982AC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0" w:type="dxa"/>
            <w:vAlign w:val="bottom"/>
          </w:tcPr>
          <w:p w14:paraId="152782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7C45D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345DA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9C9A5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7E27F6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73E5B5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E424E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0D8CB6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8001B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71B1D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3B95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36D997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4A0C4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</w:tr>
      <w:tr w:rsidR="00331BF3" w:rsidRPr="00DA49DC" w14:paraId="3EC1E50C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A2BDD75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FDBC4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D0EF5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108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10598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4EB6458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19606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2833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2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B20260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5EAC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9FD8D6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F26A3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5956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2652CA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12620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</w:tr>
      <w:tr w:rsidR="00331BF3" w:rsidRPr="00DA49DC" w14:paraId="5F06AA07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F7CCBA9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2.</w:t>
            </w:r>
          </w:p>
        </w:tc>
        <w:tc>
          <w:tcPr>
            <w:tcW w:w="1100" w:type="dxa"/>
            <w:vAlign w:val="bottom"/>
          </w:tcPr>
          <w:p w14:paraId="619DE5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0" w:type="dxa"/>
            <w:vAlign w:val="bottom"/>
          </w:tcPr>
          <w:p w14:paraId="016B77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2DE086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AF3F5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C1E6F2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69A20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1E279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85F32B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2728FA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A230DA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DCEED5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734B1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vAlign w:val="bottom"/>
          </w:tcPr>
          <w:p w14:paraId="701485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E46D92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</w:tr>
      <w:tr w:rsidR="00331BF3" w:rsidRPr="00DA49DC" w14:paraId="7F20301B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DB5B319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3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EA496C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B39422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EACE2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97A82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BEF0F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0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D27D9C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CDB23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DF38E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3AF376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4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3EDD9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B2E8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29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902D5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E27F3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DC810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</w:tr>
      <w:tr w:rsidR="00331BF3" w:rsidRPr="00DA49DC" w14:paraId="23BFE85C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0E285E8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4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D37BF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5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3EC49BA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794C4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28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13C1F0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A804E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82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675BEBD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C7330A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95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A1E748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D69FE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8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65CB26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D35EF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1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3649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29E65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2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1A6B6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  <w:tr w:rsidR="00331BF3" w:rsidRPr="00DA49DC" w14:paraId="6CFA131D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441DE14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5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DF151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6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DDAEE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0508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31944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B63F68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79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4F46D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0209C9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0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E24AB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FD2E7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8FB4E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C0E34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7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FF25C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25807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7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633D1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</w:tr>
      <w:tr w:rsidR="00331BF3" w:rsidRPr="00DA49DC" w14:paraId="7258D5E8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0BC2F07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6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E65042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45DE3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0F345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FADC7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8D37AD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41C7A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39E553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C37A3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D8BA5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12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147015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C0B53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46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9F858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7D2BBD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A7C6C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7</w:t>
            </w:r>
          </w:p>
        </w:tc>
      </w:tr>
      <w:tr w:rsidR="00331BF3" w:rsidRPr="00DA49DC" w14:paraId="69337844" w14:textId="77777777" w:rsidTr="00FE3FA7">
        <w:trPr>
          <w:trHeight w:val="255"/>
        </w:trPr>
        <w:tc>
          <w:tcPr>
            <w:tcW w:w="471" w:type="dxa"/>
            <w:shd w:val="clear" w:color="auto" w:fill="FFFFFF"/>
          </w:tcPr>
          <w:p w14:paraId="55132196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7.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59FC5E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4</w:t>
            </w:r>
          </w:p>
        </w:tc>
        <w:tc>
          <w:tcPr>
            <w:tcW w:w="1100" w:type="dxa"/>
            <w:vAlign w:val="bottom"/>
          </w:tcPr>
          <w:p w14:paraId="41C2E4C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6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6CCFF6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37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12B5DF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77BFF90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51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1AC1AC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shd w:val="clear" w:color="auto" w:fill="D9E2F3" w:themeFill="accent1" w:themeFillTint="33"/>
            <w:vAlign w:val="bottom"/>
          </w:tcPr>
          <w:p w14:paraId="12F930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813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CBDA2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122052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3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D0856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43DDF57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6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1F24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6D9AA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76D5A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2</w:t>
            </w:r>
          </w:p>
        </w:tc>
      </w:tr>
    </w:tbl>
    <w:p w14:paraId="7699B306" w14:textId="77777777" w:rsidR="00331BF3" w:rsidRPr="004E014A" w:rsidRDefault="00331BF3" w:rsidP="00331BF3">
      <w:pPr>
        <w:pStyle w:val="NoSpacing"/>
        <w:rPr>
          <w:sz w:val="14"/>
          <w:szCs w:val="14"/>
        </w:rPr>
      </w:pPr>
    </w:p>
    <w:p w14:paraId="0175E3B8" w14:textId="77777777" w:rsidR="00331BF3" w:rsidRDefault="00331BF3" w:rsidP="00331BF3">
      <w:pPr>
        <w:pStyle w:val="Caption"/>
      </w:pPr>
      <w:r>
        <w:t xml:space="preserve">Highlighted cells are those with standardised mean difference </w:t>
      </w:r>
      <w:r>
        <w:rPr>
          <w:rFonts w:cstheme="minorHAnsi"/>
        </w:rPr>
        <w:t>≥</w:t>
      </w:r>
      <w:r>
        <w:t xml:space="preserve"> 0.1, indicating a greater than negligible statistical difference between exposed and unexposed groups</w:t>
      </w:r>
    </w:p>
    <w:p w14:paraId="22ADCB1C" w14:textId="77777777" w:rsidR="00331BF3" w:rsidRDefault="00331BF3" w:rsidP="00331BF3">
      <w:pPr>
        <w:pStyle w:val="Caption"/>
      </w:pPr>
      <w:r>
        <w:tab/>
      </w:r>
    </w:p>
    <w:p w14:paraId="0055ACAC" w14:textId="06085230" w:rsidR="00331BF3" w:rsidRDefault="00331BF3" w:rsidP="00331BF3">
      <w:pPr>
        <w:pStyle w:val="Heading3"/>
      </w:pPr>
      <w:r>
        <w:lastRenderedPageBreak/>
        <w:t>Table S</w:t>
      </w:r>
      <w:r w:rsidR="0059054D">
        <w:t>5</w:t>
      </w:r>
      <w:r>
        <w:t xml:space="preserve">: Standardised mean differences of confounding variables between exposed and unexposed groups in primary and stratified analyses of </w:t>
      </w:r>
      <w:r>
        <w:rPr>
          <w:b/>
          <w:bCs/>
        </w:rPr>
        <w:t>direct effect</w:t>
      </w:r>
      <w:r>
        <w:t xml:space="preserve"> of unemployment on mental health, before and after application of inverse probability of treatment weights (IPTWs)</w:t>
      </w:r>
    </w:p>
    <w:tbl>
      <w:tblPr>
        <w:tblStyle w:val="TableGrid"/>
        <w:tblW w:w="15878" w:type="dxa"/>
        <w:tblInd w:w="-856" w:type="dxa"/>
        <w:tblLook w:val="04A0" w:firstRow="1" w:lastRow="0" w:firstColumn="1" w:lastColumn="0" w:noHBand="0" w:noVBand="1"/>
      </w:tblPr>
      <w:tblGrid>
        <w:gridCol w:w="471"/>
        <w:gridCol w:w="1100"/>
        <w:gridCol w:w="414"/>
        <w:gridCol w:w="686"/>
        <w:gridCol w:w="419"/>
        <w:gridCol w:w="682"/>
        <w:gridCol w:w="480"/>
        <w:gridCol w:w="620"/>
        <w:gridCol w:w="542"/>
        <w:gridCol w:w="559"/>
        <w:gridCol w:w="602"/>
        <w:gridCol w:w="498"/>
        <w:gridCol w:w="664"/>
        <w:gridCol w:w="437"/>
        <w:gridCol w:w="724"/>
        <w:gridCol w:w="376"/>
        <w:gridCol w:w="785"/>
        <w:gridCol w:w="315"/>
        <w:gridCol w:w="847"/>
        <w:gridCol w:w="254"/>
        <w:gridCol w:w="910"/>
        <w:gridCol w:w="190"/>
        <w:gridCol w:w="974"/>
        <w:gridCol w:w="202"/>
        <w:gridCol w:w="962"/>
        <w:gridCol w:w="64"/>
        <w:gridCol w:w="1101"/>
      </w:tblGrid>
      <w:tr w:rsidR="00331BF3" w:rsidRPr="00DA49DC" w14:paraId="14AD1AA1" w14:textId="77777777" w:rsidTr="00FE3FA7">
        <w:trPr>
          <w:trHeight w:val="242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1CDE3A3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gridSpan w:val="4"/>
            <w:shd w:val="clear" w:color="auto" w:fill="FFFFFF"/>
            <w:vAlign w:val="center"/>
          </w:tcPr>
          <w:p w14:paraId="02A2DFAA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hole imputed sample</w:t>
            </w:r>
          </w:p>
        </w:tc>
        <w:tc>
          <w:tcPr>
            <w:tcW w:w="2323" w:type="dxa"/>
            <w:gridSpan w:val="4"/>
            <w:shd w:val="clear" w:color="auto" w:fill="FFFFFF"/>
            <w:vAlign w:val="center"/>
          </w:tcPr>
          <w:p w14:paraId="3D6B352E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Complete cases</w:t>
            </w:r>
          </w:p>
        </w:tc>
        <w:tc>
          <w:tcPr>
            <w:tcW w:w="2323" w:type="dxa"/>
            <w:gridSpan w:val="4"/>
            <w:shd w:val="clear" w:color="auto" w:fill="FFFFFF"/>
            <w:vAlign w:val="center"/>
          </w:tcPr>
          <w:p w14:paraId="54E3F6EF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to unemployment</w:t>
            </w:r>
          </w:p>
        </w:tc>
        <w:tc>
          <w:tcPr>
            <w:tcW w:w="2323" w:type="dxa"/>
            <w:gridSpan w:val="4"/>
            <w:shd w:val="clear" w:color="auto" w:fill="FFFFFF"/>
            <w:vAlign w:val="center"/>
          </w:tcPr>
          <w:p w14:paraId="48851BC5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to work</w:t>
            </w:r>
          </w:p>
        </w:tc>
        <w:tc>
          <w:tcPr>
            <w:tcW w:w="2328" w:type="dxa"/>
            <w:gridSpan w:val="4"/>
            <w:shd w:val="clear" w:color="auto" w:fill="FFFFFF"/>
            <w:vAlign w:val="center"/>
          </w:tcPr>
          <w:p w14:paraId="35873274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Men</w:t>
            </w:r>
          </w:p>
        </w:tc>
        <w:tc>
          <w:tcPr>
            <w:tcW w:w="2329" w:type="dxa"/>
            <w:gridSpan w:val="4"/>
            <w:shd w:val="clear" w:color="auto" w:fill="FFFFFF"/>
            <w:vAlign w:val="center"/>
          </w:tcPr>
          <w:p w14:paraId="1EA7567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omen</w:t>
            </w:r>
          </w:p>
        </w:tc>
      </w:tr>
      <w:tr w:rsidR="00331BF3" w:rsidRPr="00DA49DC" w14:paraId="511B8147" w14:textId="77777777" w:rsidTr="00FE3FA7">
        <w:trPr>
          <w:trHeight w:val="278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FE34E95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gridSpan w:val="2"/>
            <w:shd w:val="clear" w:color="auto" w:fill="FFFFFF"/>
            <w:vAlign w:val="center"/>
          </w:tcPr>
          <w:p w14:paraId="5E4A7787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2" w:type="dxa"/>
            <w:gridSpan w:val="2"/>
            <w:shd w:val="clear" w:color="auto" w:fill="FFFFFF"/>
            <w:vAlign w:val="center"/>
          </w:tcPr>
          <w:p w14:paraId="69D8683B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2" w:type="dxa"/>
            <w:gridSpan w:val="2"/>
            <w:shd w:val="clear" w:color="auto" w:fill="FFFFFF"/>
            <w:vAlign w:val="center"/>
          </w:tcPr>
          <w:p w14:paraId="2E2398BE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1" w:type="dxa"/>
            <w:gridSpan w:val="2"/>
            <w:shd w:val="clear" w:color="auto" w:fill="FFFFFF"/>
            <w:vAlign w:val="center"/>
          </w:tcPr>
          <w:p w14:paraId="26A78DC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2" w:type="dxa"/>
            <w:gridSpan w:val="2"/>
            <w:shd w:val="clear" w:color="auto" w:fill="FFFFFF"/>
            <w:vAlign w:val="center"/>
          </w:tcPr>
          <w:p w14:paraId="04F72CEB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1" w:type="dxa"/>
            <w:gridSpan w:val="2"/>
            <w:shd w:val="clear" w:color="auto" w:fill="FFFFFF"/>
            <w:vAlign w:val="center"/>
          </w:tcPr>
          <w:p w14:paraId="1982DF2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1" w:type="dxa"/>
            <w:gridSpan w:val="2"/>
            <w:shd w:val="clear" w:color="auto" w:fill="FFFFFF"/>
            <w:vAlign w:val="center"/>
          </w:tcPr>
          <w:p w14:paraId="4CB6D1D3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2" w:type="dxa"/>
            <w:gridSpan w:val="2"/>
            <w:shd w:val="clear" w:color="auto" w:fill="FFFFFF"/>
            <w:vAlign w:val="center"/>
          </w:tcPr>
          <w:p w14:paraId="1C9C6784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3C00F4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D6DDB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6C1C88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8F9387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</w:tr>
      <w:tr w:rsidR="00331BF3" w:rsidRPr="00DA49DC" w14:paraId="70DE4BC8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73B5577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83" w:hanging="284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Gender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A4A73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9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53BC5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118F2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8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15266E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7E69CC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6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BD4B76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9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6A8CFF0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E1F844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A21A8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85C3FD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0AA7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1D704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331BF3" w:rsidRPr="00DA49DC" w14:paraId="5E40C7A6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B0E3889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Educ</w:t>
            </w:r>
            <w:proofErr w:type="spellEnd"/>
            <w:r w:rsidRPr="00DA49DC">
              <w:rPr>
                <w:sz w:val="20"/>
                <w:szCs w:val="20"/>
              </w:rPr>
              <w:t>: Medium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BA3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CD98D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1B04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490FF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AE75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4E947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47774D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5CAC1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72658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5AD961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6353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07EDF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</w:tr>
      <w:tr w:rsidR="00331BF3" w:rsidRPr="00DA49DC" w14:paraId="09D16140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6380CC9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Educ</w:t>
            </w:r>
            <w:proofErr w:type="spellEnd"/>
            <w:r w:rsidRPr="00DA49DC">
              <w:rPr>
                <w:sz w:val="20"/>
                <w:szCs w:val="20"/>
              </w:rPr>
              <w:t>: Low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F4F60E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7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34618C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331320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15834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FE4A3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169A0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7C4EF2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BBB329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7905C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83DCE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6343B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2CE289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</w:tr>
      <w:tr w:rsidR="00331BF3" w:rsidRPr="00DA49DC" w14:paraId="4DB0F555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08C912B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thnicity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BA9EB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0CD8E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D2AB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517D3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E2C6C2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93EB6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5FDF9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B5B453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7AB1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58F6BF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D2FB7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7AB004B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331BF3" w:rsidRPr="00DA49DC" w14:paraId="2E2957A8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8C0A19C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Age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104AE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BA51D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8794C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2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08A40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1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DE09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7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B326D9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8A391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9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60BEC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7B18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32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275F121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546D6D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09AC32E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</w:tr>
      <w:tr w:rsidR="00331BF3" w:rsidRPr="00DA49DC" w14:paraId="7E6E0119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314810E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Age squared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4A7B25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0711BD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467B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7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0EF2B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64F7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680DB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871FFD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17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871A1D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A5BA0A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78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282F332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5CA75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9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330C6A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</w:tr>
      <w:tr w:rsidR="00331BF3" w:rsidRPr="00DA49DC" w14:paraId="47548D1D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D2D0C79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unemployed?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44469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93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F8F604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6CB63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6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79842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3C7B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4F24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53ECF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5B796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F1036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348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0C1793A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F87AB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539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12D9C4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</w:tr>
      <w:tr w:rsidR="00331BF3" w:rsidRPr="00DA49DC" w14:paraId="15438F8A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1B65BDE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. children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EF0E5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D051BE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0B7A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B6772B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AA7C3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0FA24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75CC9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D9F7B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A576C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6DC7CF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B1F7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35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5D72B9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331BF3" w:rsidRPr="00DA49DC" w14:paraId="51B9F3CC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BE65668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artner?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E8DB33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D2214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F8247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9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3FE56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591F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1910EF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9B2C2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9D0BF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85501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2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02FD5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1C5BF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7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39000B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</w:tr>
      <w:tr w:rsidR="00331BF3" w:rsidRPr="00DA49DC" w14:paraId="0B126FA1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5CABE43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Receive benefits?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DF1F2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0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5EDEA2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33CE0F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18F34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E98AD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38060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EFB50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A3CBF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779316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0F692FA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15627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4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7141F9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</w:tr>
      <w:tr w:rsidR="00331BF3" w:rsidRPr="00DA49DC" w14:paraId="55D34616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D513ABE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Home owner</w:t>
            </w:r>
            <w:proofErr w:type="gramEnd"/>
            <w:r w:rsidRPr="00DA49DC">
              <w:rPr>
                <w:sz w:val="20"/>
                <w:szCs w:val="20"/>
              </w:rPr>
              <w:t>?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04781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5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236B2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77BAB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E8098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716A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821AF2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4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F48EC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BA0A86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D68E0D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8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4B8764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42C9F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32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5EF771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331BF3" w:rsidRPr="00DA49DC" w14:paraId="4038FA22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5349F72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6ED5B0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6CDFD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77616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83E18C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149BFD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15519F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7698F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7BC38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ACE781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DE285F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63A2C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10D46B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</w:tr>
      <w:tr w:rsidR="00331BF3" w:rsidRPr="00DA49DC" w14:paraId="02040DF4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4E0AF95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Yorkshire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1ABCE1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B1204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D4030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29CD73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5F9B31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75896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C94B99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0A01D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198A8E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381D77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734F8F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26400B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331BF3" w:rsidRPr="00DA49DC" w14:paraId="7D8924F9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097EE94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ast Midlands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0FA892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10F47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23F2E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CD536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AA91C6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4B29F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13ABA7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B342E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BFA3E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2A34EC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4B707C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3575A6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331BF3" w:rsidRPr="00DA49DC" w14:paraId="58396808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15C5FA4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est Midlands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1FCDE1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859A3E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1F13D5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ECA1D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AEBBE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100E27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9FD34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1CBF02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17C89F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069D8B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64EE956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2FE751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</w:tr>
      <w:tr w:rsidR="00331BF3" w:rsidRPr="00DA49DC" w14:paraId="788F7958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D58D6D8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East of England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4436F1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AD92E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48E4610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C6A65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8D67F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7DB035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81D3B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486AE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3DED5B6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5D818D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E3EDB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2C66A3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</w:tr>
      <w:tr w:rsidR="00331BF3" w:rsidRPr="00DA49DC" w14:paraId="4B3D5125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32F3069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London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1075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96323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4BD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2D0DD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1BA1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00C43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318AE0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7D897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4050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3D54414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4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935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D5EDC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</w:tr>
      <w:tr w:rsidR="00331BF3" w:rsidRPr="00DA49DC" w14:paraId="1DEE2245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A5ED8F4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73B5BA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DB99F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52F79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94993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69B984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A2D3F2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4DD45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7D2CD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4D3307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9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39A7B39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1A0E0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9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3E0B0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331BF3" w:rsidRPr="00DA49DC" w14:paraId="68C204E0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3A580F0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A49DC">
              <w:rPr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0F50692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ADEE19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380872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4CE2A0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42F2B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0A004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5CA27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7581DB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0A783B5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41892D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46B1F0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335897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331BF3" w:rsidRPr="00DA49DC" w14:paraId="0C8A9F1E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641EFB2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Wales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5A9576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2E46A2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FC93C0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610948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5201E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C4B353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C4500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E38DA0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3611E45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6771993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0C10F63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01C20D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</w:tr>
      <w:tr w:rsidR="00331BF3" w:rsidRPr="00DA49DC" w14:paraId="3922BC99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D06E711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Scotland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B453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2FC30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FDA4A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47BCF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CC5411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65FA4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E28D2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F1394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163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6ABD3A0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68F4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6D6AE6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</w:tr>
      <w:tr w:rsidR="00331BF3" w:rsidRPr="00DA49DC" w14:paraId="6653C645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4AA0EA1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rthern Ireland</w:t>
            </w:r>
          </w:p>
        </w:tc>
        <w:tc>
          <w:tcPr>
            <w:tcW w:w="1105" w:type="dxa"/>
            <w:gridSpan w:val="2"/>
            <w:shd w:val="clear" w:color="auto" w:fill="auto"/>
            <w:vAlign w:val="bottom"/>
          </w:tcPr>
          <w:p w14:paraId="0AFFF0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7AE0FA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B9BEF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848C64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AEA85F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222A40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5FC9D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77437C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2FB72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5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3363146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B1361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3188C0A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</w:tr>
      <w:tr w:rsidR="00331BF3" w:rsidRPr="00DA49DC" w14:paraId="17BDA555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6EA2BB8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GHQ case?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09C05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C98D45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E16A8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2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656BE3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8CBA2C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730E75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5A26D0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19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E1173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E92C14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7F0CA4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2FE14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85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085749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</w:tr>
      <w:tr w:rsidR="00331BF3" w:rsidRPr="00DA49DC" w14:paraId="677C3C28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17C797B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SF12 Phys. Health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F4D481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12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2D35D1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1A81BB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85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93D2B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AC17C0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BBF7C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6C0A77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7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68917E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0A927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77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6461F2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C9951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71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0CF30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</w:tr>
      <w:tr w:rsidR="00331BF3" w:rsidRPr="00DA49DC" w14:paraId="02F85D0F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41CA9FE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 xml:space="preserve">SF12 </w:t>
            </w:r>
            <w:proofErr w:type="spellStart"/>
            <w:r w:rsidRPr="00DA49DC">
              <w:rPr>
                <w:sz w:val="20"/>
                <w:szCs w:val="20"/>
              </w:rPr>
              <w:t>Ment</w:t>
            </w:r>
            <w:proofErr w:type="spellEnd"/>
            <w:r w:rsidRPr="00DA49DC">
              <w:rPr>
                <w:sz w:val="20"/>
                <w:szCs w:val="20"/>
              </w:rPr>
              <w:t>. Health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AB238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4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222DC44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0CF28A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52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657D1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1D7E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09B911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0B1AA3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17FC9F0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16CE6B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4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59DBF64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68344E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2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54F62B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331BF3" w:rsidRPr="00DA49DC" w14:paraId="44D13DCC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D16BDCD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v. poverty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C7C21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76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11F81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0AD00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5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7FC39A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23CCC1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16E7F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26AF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D27C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38CB43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37EBA76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6814A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0923FDE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</w:tr>
      <w:tr w:rsidR="00331BF3" w:rsidRPr="00DA49DC" w14:paraId="113C07A0" w14:textId="77777777" w:rsidTr="00FE3FA7">
        <w:trPr>
          <w:trHeight w:val="255"/>
        </w:trPr>
        <w:tc>
          <w:tcPr>
            <w:tcW w:w="1985" w:type="dxa"/>
            <w:gridSpan w:val="3"/>
            <w:shd w:val="clear" w:color="auto" w:fill="FFFFFF"/>
          </w:tcPr>
          <w:p w14:paraId="2A3C86A4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verty</w:t>
            </w:r>
          </w:p>
        </w:tc>
        <w:tc>
          <w:tcPr>
            <w:tcW w:w="1105" w:type="dxa"/>
            <w:gridSpan w:val="2"/>
            <w:shd w:val="clear" w:color="auto" w:fill="D9E2F3" w:themeFill="accent1" w:themeFillTint="33"/>
            <w:vAlign w:val="bottom"/>
          </w:tcPr>
          <w:p w14:paraId="6F05F8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27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5320E5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301325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19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99CBE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3D3F36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D1F46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73EF0C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83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34C98B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330048F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21</w:t>
            </w:r>
          </w:p>
        </w:tc>
        <w:tc>
          <w:tcPr>
            <w:tcW w:w="1164" w:type="dxa"/>
            <w:gridSpan w:val="2"/>
            <w:shd w:val="clear" w:color="auto" w:fill="auto"/>
            <w:vAlign w:val="bottom"/>
          </w:tcPr>
          <w:p w14:paraId="2CFCBCE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76E8673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33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CCDE0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</w:tr>
      <w:tr w:rsidR="00331BF3" w:rsidRPr="00DA49DC" w14:paraId="68E50C1E" w14:textId="77777777" w:rsidTr="00FE3FA7">
        <w:trPr>
          <w:trHeight w:val="255"/>
        </w:trPr>
        <w:tc>
          <w:tcPr>
            <w:tcW w:w="1985" w:type="dxa"/>
            <w:gridSpan w:val="3"/>
            <w:shd w:val="clear" w:color="auto" w:fill="FFFFFF"/>
          </w:tcPr>
          <w:p w14:paraId="46FD38D3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HH income</w:t>
            </w:r>
          </w:p>
        </w:tc>
        <w:tc>
          <w:tcPr>
            <w:tcW w:w="1105" w:type="dxa"/>
            <w:gridSpan w:val="2"/>
            <w:shd w:val="clear" w:color="auto" w:fill="D9E2F3" w:themeFill="accent1" w:themeFillTint="33"/>
            <w:vAlign w:val="bottom"/>
          </w:tcPr>
          <w:p w14:paraId="7B79DD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60</w:t>
            </w:r>
          </w:p>
        </w:tc>
        <w:tc>
          <w:tcPr>
            <w:tcW w:w="1162" w:type="dxa"/>
            <w:gridSpan w:val="2"/>
            <w:shd w:val="clear" w:color="auto" w:fill="auto"/>
            <w:vAlign w:val="bottom"/>
          </w:tcPr>
          <w:p w14:paraId="0D28ED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762A973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28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AF8008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9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77393C7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34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9D0AF7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61" w:type="dxa"/>
            <w:gridSpan w:val="2"/>
            <w:shd w:val="clear" w:color="auto" w:fill="D9E2F3" w:themeFill="accent1" w:themeFillTint="33"/>
            <w:vAlign w:val="bottom"/>
          </w:tcPr>
          <w:p w14:paraId="05E932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0</w:t>
            </w:r>
          </w:p>
        </w:tc>
        <w:tc>
          <w:tcPr>
            <w:tcW w:w="1162" w:type="dxa"/>
            <w:gridSpan w:val="2"/>
            <w:shd w:val="clear" w:color="auto" w:fill="D9E2F3" w:themeFill="accent1" w:themeFillTint="33"/>
            <w:vAlign w:val="bottom"/>
          </w:tcPr>
          <w:p w14:paraId="5E4C5E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16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32DE4F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58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15A8E13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1164" w:type="dxa"/>
            <w:gridSpan w:val="2"/>
            <w:shd w:val="clear" w:color="auto" w:fill="D9E2F3" w:themeFill="accent1" w:themeFillTint="33"/>
            <w:vAlign w:val="bottom"/>
          </w:tcPr>
          <w:p w14:paraId="0AD5B2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63</w:t>
            </w:r>
          </w:p>
        </w:tc>
        <w:tc>
          <w:tcPr>
            <w:tcW w:w="1165" w:type="dxa"/>
            <w:gridSpan w:val="2"/>
            <w:shd w:val="clear" w:color="auto" w:fill="auto"/>
            <w:vAlign w:val="bottom"/>
          </w:tcPr>
          <w:p w14:paraId="4331CF2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</w:tr>
      <w:tr w:rsidR="00331BF3" w:rsidRPr="00DA49DC" w14:paraId="27F3A0DB" w14:textId="77777777" w:rsidTr="00FE3FA7">
        <w:trPr>
          <w:trHeight w:val="255"/>
        </w:trPr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60ECBE4" w14:textId="77777777" w:rsidR="00331BF3" w:rsidRPr="00DA49DC" w:rsidRDefault="00331BF3" w:rsidP="00FE3FA7">
            <w:pPr>
              <w:pStyle w:val="ListParagraph"/>
              <w:numPr>
                <w:ilvl w:val="0"/>
                <w:numId w:val="19"/>
              </w:numPr>
              <w:ind w:left="176" w:hanging="261"/>
              <w:rPr>
                <w:sz w:val="20"/>
                <w:szCs w:val="20"/>
              </w:rPr>
            </w:pPr>
            <w:proofErr w:type="spellStart"/>
            <w:r w:rsidRPr="00DA49DC">
              <w:rPr>
                <w:sz w:val="20"/>
                <w:szCs w:val="20"/>
              </w:rPr>
              <w:t>Prev</w:t>
            </w:r>
            <w:proofErr w:type="spellEnd"/>
            <w:r w:rsidRPr="00DA49DC">
              <w:rPr>
                <w:sz w:val="20"/>
                <w:szCs w:val="20"/>
              </w:rPr>
              <w:t xml:space="preserve"> HH income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0B0C0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85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0CE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08E3A1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4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579C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B25A9D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52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EF1CED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6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98BBE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6CCCB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3F5FC0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64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D305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099AC9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8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7E72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</w:tr>
      <w:tr w:rsidR="00331BF3" w:rsidRPr="00DA49DC" w14:paraId="71BEB665" w14:textId="77777777" w:rsidTr="00FE3FA7">
        <w:trPr>
          <w:trHeight w:val="274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86EC3D4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3"/>
            <w:shd w:val="clear" w:color="auto" w:fill="FFFFFF"/>
            <w:vAlign w:val="center"/>
          </w:tcPr>
          <w:p w14:paraId="5C5B86C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High education</w:t>
            </w:r>
          </w:p>
        </w:tc>
        <w:tc>
          <w:tcPr>
            <w:tcW w:w="2201" w:type="dxa"/>
            <w:gridSpan w:val="4"/>
            <w:shd w:val="clear" w:color="auto" w:fill="FFFFFF"/>
            <w:vAlign w:val="center"/>
          </w:tcPr>
          <w:p w14:paraId="3E4EC701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Medium education</w:t>
            </w:r>
          </w:p>
        </w:tc>
        <w:tc>
          <w:tcPr>
            <w:tcW w:w="2201" w:type="dxa"/>
            <w:gridSpan w:val="4"/>
            <w:shd w:val="clear" w:color="auto" w:fill="FFFFFF"/>
            <w:vAlign w:val="center"/>
          </w:tcPr>
          <w:p w14:paraId="6F35401C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Low education</w:t>
            </w:r>
          </w:p>
        </w:tc>
        <w:tc>
          <w:tcPr>
            <w:tcW w:w="2201" w:type="dxa"/>
            <w:gridSpan w:val="4"/>
            <w:shd w:val="clear" w:color="auto" w:fill="FFFFFF"/>
            <w:vAlign w:val="center"/>
          </w:tcPr>
          <w:p w14:paraId="68E96EB3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Younger working-age</w:t>
            </w:r>
          </w:p>
        </w:tc>
        <w:tc>
          <w:tcPr>
            <w:tcW w:w="2201" w:type="dxa"/>
            <w:gridSpan w:val="4"/>
            <w:shd w:val="clear" w:color="auto" w:fill="FFFFFF"/>
            <w:vAlign w:val="center"/>
          </w:tcPr>
          <w:p w14:paraId="5E48C508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Older working-age</w:t>
            </w:r>
          </w:p>
        </w:tc>
        <w:tc>
          <w:tcPr>
            <w:tcW w:w="2276" w:type="dxa"/>
            <w:gridSpan w:val="4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BBB559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In poverty only</w:t>
            </w:r>
          </w:p>
        </w:tc>
        <w:tc>
          <w:tcPr>
            <w:tcW w:w="2127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28F152" w14:textId="77777777" w:rsidR="00331BF3" w:rsidRPr="00DA49DC" w:rsidRDefault="00331BF3" w:rsidP="00FE3FA7">
            <w:pPr>
              <w:jc w:val="center"/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Not in poverty only</w:t>
            </w:r>
          </w:p>
        </w:tc>
      </w:tr>
      <w:tr w:rsidR="00331BF3" w:rsidRPr="00DA49DC" w14:paraId="5DC01CE6" w14:textId="77777777" w:rsidTr="00FE3FA7">
        <w:trPr>
          <w:trHeight w:val="142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3C683834" w14:textId="77777777" w:rsidR="00331BF3" w:rsidRPr="00DA49DC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FFFFFF"/>
          </w:tcPr>
          <w:p w14:paraId="0540F1F2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gridSpan w:val="2"/>
            <w:shd w:val="clear" w:color="auto" w:fill="FFFFFF"/>
          </w:tcPr>
          <w:p w14:paraId="278E763B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gridSpan w:val="2"/>
            <w:shd w:val="clear" w:color="auto" w:fill="FFFFFF"/>
          </w:tcPr>
          <w:p w14:paraId="1F5A7A72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gridSpan w:val="2"/>
            <w:shd w:val="clear" w:color="auto" w:fill="FFFFFF"/>
          </w:tcPr>
          <w:p w14:paraId="6D18260D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278BB3B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gridSpan w:val="2"/>
            <w:shd w:val="clear" w:color="auto" w:fill="FFFFFF"/>
          </w:tcPr>
          <w:p w14:paraId="7CB39FAB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1" w:type="dxa"/>
            <w:gridSpan w:val="2"/>
            <w:shd w:val="clear" w:color="auto" w:fill="FFFFFF"/>
          </w:tcPr>
          <w:p w14:paraId="12017024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0" w:type="dxa"/>
            <w:gridSpan w:val="2"/>
            <w:shd w:val="clear" w:color="auto" w:fill="FFFFFF"/>
          </w:tcPr>
          <w:p w14:paraId="5C37C2DC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23B4B16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1" w:type="dxa"/>
            <w:gridSpan w:val="2"/>
            <w:shd w:val="clear" w:color="auto" w:fill="FFFFFF"/>
          </w:tcPr>
          <w:p w14:paraId="17BC6AAE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100" w:type="dxa"/>
            <w:gridSpan w:val="2"/>
            <w:shd w:val="clear" w:color="auto" w:fill="FFFFFF"/>
          </w:tcPr>
          <w:p w14:paraId="325546F7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0C903C96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14710B94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re-IPTW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FFFFFF"/>
          </w:tcPr>
          <w:p w14:paraId="4FD5F260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Post-IPTW</w:t>
            </w:r>
          </w:p>
        </w:tc>
      </w:tr>
      <w:tr w:rsidR="00331BF3" w:rsidRPr="00DA49DC" w14:paraId="417862A1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E217D18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5C8DD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4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15F4EA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FD955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BBF3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8802B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5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2336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9EC37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75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23FBD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D817CA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5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6B984E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4D08DFD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10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87F21E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0437D1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9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823D39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</w:tr>
      <w:tr w:rsidR="00331BF3" w:rsidRPr="00DA49DC" w14:paraId="62D2A074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26C851E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2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83BA67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036D0F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6281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9C6B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CFE8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1651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73024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04B4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857D2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420490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9F04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7258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4DB807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80F022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2</w:t>
            </w:r>
          </w:p>
        </w:tc>
      </w:tr>
      <w:tr w:rsidR="00331BF3" w:rsidRPr="00DA49DC" w14:paraId="1FA8EFF3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45627FDF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3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ED05FE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4AFC359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A030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4765D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8A0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6647DB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838BC2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1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3975E8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111BD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00AC399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2B46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9480F9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C8B3FD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51C099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</w:tr>
      <w:tr w:rsidR="00331BF3" w:rsidRPr="00DA49DC" w14:paraId="4A82A58F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F0A0E0D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4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FC9DB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6DEBCCA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4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A1736A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5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79874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EBEA3F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2A5416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8C9E97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5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50DB7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6A5875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EA43EC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08599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61C9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F869B8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A0A5C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</w:tr>
      <w:tr w:rsidR="00331BF3" w:rsidRPr="00DA49DC" w14:paraId="5FD17F6D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11164305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5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E15CD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7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45744B9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985B64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9AE9F6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B25210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A72079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9A7F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92C7C4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1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7AA87D3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9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CD7B2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9FA8D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7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087A1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C4132B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0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C42F5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2</w:t>
            </w:r>
          </w:p>
        </w:tc>
      </w:tr>
      <w:tr w:rsidR="00331BF3" w:rsidRPr="00DA49DC" w14:paraId="1EAB3BF1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0312548A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6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141E0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21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07578B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49934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4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47EB2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B9CD48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A9147C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7AB0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7DA7B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3BFE21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1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351865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99B86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2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7E27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8B3B1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0B584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</w:tr>
      <w:tr w:rsidR="00331BF3" w:rsidRPr="00DA49DC" w14:paraId="18E98E52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A2745CC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7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FAD744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04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7C51D6F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B013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52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FE32CE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93E5F2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90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8D52EB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56DEA4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28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4C0E6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76243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61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0FBE8C1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C122C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229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36571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FB756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.46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78734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331BF3" w:rsidRPr="00DA49DC" w14:paraId="4ECD520F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305AFE3" w14:textId="77777777" w:rsidR="00331BF3" w:rsidRPr="00DA49DC" w:rsidRDefault="00331BF3" w:rsidP="00FE3FA7">
            <w:pPr>
              <w:rPr>
                <w:sz w:val="20"/>
                <w:szCs w:val="20"/>
              </w:rPr>
            </w:pPr>
            <w:r w:rsidRPr="00DA49DC">
              <w:rPr>
                <w:sz w:val="20"/>
                <w:szCs w:val="20"/>
              </w:rPr>
              <w:t>8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1C3977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6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63BC63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41E9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4A344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7B11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A5064E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93B469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6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210A8F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42EBA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6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FB50E1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FE9BF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37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6282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F3E25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1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E35BE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</w:tr>
      <w:tr w:rsidR="00331BF3" w:rsidRPr="00DA49DC" w14:paraId="076AD62F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35D1EC81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9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16AEF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2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0E78848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08104F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9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0A91E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303DE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668AD7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8D3BE0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1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E2D8F1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2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04D77E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4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A1485F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0635D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38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F652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AC0613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2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15E3D8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</w:tr>
      <w:tr w:rsidR="00331BF3" w:rsidRPr="00DA49DC" w14:paraId="667286A7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8A78BC3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0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A984A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0852686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C7B6B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5D880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DCEDD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2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41621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00B07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3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2264A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1F4020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8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8FECBE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1E1CD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879E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3DBEF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3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789A4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</w:tr>
      <w:tr w:rsidR="00331BF3" w:rsidRPr="00DA49DC" w14:paraId="0F2AE8B4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2A4A7D5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1C777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0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2C3439F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AA178A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4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F9F4F8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DBBB1B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6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49E47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71C4C1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39F7BD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85F12D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5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262A8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DDCCF6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20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0C7D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1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948B89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07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5DDF5C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</w:tr>
      <w:tr w:rsidR="00331BF3" w:rsidRPr="00DA49DC" w14:paraId="7BBB8CAB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C2DFC35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2.</w:t>
            </w:r>
          </w:p>
        </w:tc>
        <w:tc>
          <w:tcPr>
            <w:tcW w:w="1100" w:type="dxa"/>
            <w:vAlign w:val="bottom"/>
          </w:tcPr>
          <w:p w14:paraId="0B316D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gridSpan w:val="2"/>
            <w:vAlign w:val="bottom"/>
          </w:tcPr>
          <w:p w14:paraId="02483E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89127C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3B0FC1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7C4625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3FE59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FB6F4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8CF3A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10341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505C2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90DE1F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A1ED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53292F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DFF71B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</w:tr>
      <w:tr w:rsidR="00331BF3" w:rsidRPr="00DA49DC" w14:paraId="4C79E71B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51065B1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3.</w:t>
            </w:r>
          </w:p>
        </w:tc>
        <w:tc>
          <w:tcPr>
            <w:tcW w:w="1100" w:type="dxa"/>
            <w:vAlign w:val="bottom"/>
          </w:tcPr>
          <w:p w14:paraId="411A34F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100" w:type="dxa"/>
            <w:gridSpan w:val="2"/>
            <w:vAlign w:val="bottom"/>
          </w:tcPr>
          <w:p w14:paraId="256E65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7494D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23D72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A53EB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07D30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DC19E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7E8FC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02B4FA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089AB5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23FF2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44CF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1CD3F5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A7884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</w:tr>
      <w:tr w:rsidR="00331BF3" w:rsidRPr="00DA49DC" w14:paraId="11B378C2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BA3C70E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4.</w:t>
            </w:r>
          </w:p>
        </w:tc>
        <w:tc>
          <w:tcPr>
            <w:tcW w:w="1100" w:type="dxa"/>
            <w:vAlign w:val="bottom"/>
          </w:tcPr>
          <w:p w14:paraId="551852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gridSpan w:val="2"/>
            <w:vAlign w:val="bottom"/>
          </w:tcPr>
          <w:p w14:paraId="2122FB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611A4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DE594C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6B8933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978E36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7DB994C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38C86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11F4C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8D0CB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D2288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E83D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187FD37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AE080A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</w:tr>
      <w:tr w:rsidR="00331BF3" w:rsidRPr="00DA49DC" w14:paraId="4BF056C6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D2C5D0E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5.</w:t>
            </w:r>
          </w:p>
        </w:tc>
        <w:tc>
          <w:tcPr>
            <w:tcW w:w="1100" w:type="dxa"/>
            <w:vAlign w:val="bottom"/>
          </w:tcPr>
          <w:p w14:paraId="19FAACD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100" w:type="dxa"/>
            <w:gridSpan w:val="2"/>
            <w:vAlign w:val="bottom"/>
          </w:tcPr>
          <w:p w14:paraId="40C67EC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9F9EEE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450167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F7AFD0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C4973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8D6135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7B0F54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ABF7F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F7C43D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D4373C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BEAAD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30AC97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82AC5B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331BF3" w:rsidRPr="00DA49DC" w14:paraId="66304166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E3DBA7A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6.</w:t>
            </w:r>
          </w:p>
        </w:tc>
        <w:tc>
          <w:tcPr>
            <w:tcW w:w="1100" w:type="dxa"/>
            <w:vAlign w:val="bottom"/>
          </w:tcPr>
          <w:p w14:paraId="0127BE4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1</w:t>
            </w:r>
          </w:p>
        </w:tc>
        <w:tc>
          <w:tcPr>
            <w:tcW w:w="1100" w:type="dxa"/>
            <w:gridSpan w:val="2"/>
            <w:vAlign w:val="bottom"/>
          </w:tcPr>
          <w:p w14:paraId="6CBB691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6CBC1D4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7BD1F5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7D67222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895B6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281EE3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D9CAB7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E6BCFC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790DBD9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F2FE0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CD8F3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0AFB578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759417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</w:tr>
      <w:tr w:rsidR="00331BF3" w:rsidRPr="00DA49DC" w14:paraId="7F83C982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449CC7B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7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7E3670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0978C6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95C85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D6F51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2971A2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5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9D43F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A1C8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3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5F9626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473F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E644C1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C7C47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C8758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5F51784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38063D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92</w:t>
            </w:r>
          </w:p>
        </w:tc>
      </w:tr>
      <w:tr w:rsidR="00331BF3" w:rsidRPr="00DA49DC" w14:paraId="147F6272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DD67137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8.</w:t>
            </w:r>
          </w:p>
        </w:tc>
        <w:tc>
          <w:tcPr>
            <w:tcW w:w="1100" w:type="dxa"/>
            <w:vAlign w:val="bottom"/>
          </w:tcPr>
          <w:p w14:paraId="26C247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0" w:type="dxa"/>
            <w:gridSpan w:val="2"/>
            <w:vAlign w:val="bottom"/>
          </w:tcPr>
          <w:p w14:paraId="064CA18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4DCF47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B9B0C7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363AE50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C716B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7622CBF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FF6E0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D1AE2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8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7B7E935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41E8A8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13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89ED7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6767E3D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79D9C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</w:tr>
      <w:tr w:rsidR="00331BF3" w:rsidRPr="00DA49DC" w14:paraId="77642164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5F06F2D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19.</w:t>
            </w:r>
          </w:p>
        </w:tc>
        <w:tc>
          <w:tcPr>
            <w:tcW w:w="1100" w:type="dxa"/>
            <w:vAlign w:val="bottom"/>
          </w:tcPr>
          <w:p w14:paraId="23E6014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8</w:t>
            </w:r>
          </w:p>
        </w:tc>
        <w:tc>
          <w:tcPr>
            <w:tcW w:w="1100" w:type="dxa"/>
            <w:gridSpan w:val="2"/>
            <w:vAlign w:val="bottom"/>
          </w:tcPr>
          <w:p w14:paraId="49CC5C1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FF66B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B7593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89A6F2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7A6B89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203F3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C9A0D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CF6158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7A5EAE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330DB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78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5F0A6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0D1F5D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07482FF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</w:tr>
      <w:tr w:rsidR="00331BF3" w:rsidRPr="00DA49DC" w14:paraId="741DC098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5761E84C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0.</w:t>
            </w:r>
          </w:p>
        </w:tc>
        <w:tc>
          <w:tcPr>
            <w:tcW w:w="1100" w:type="dxa"/>
            <w:vAlign w:val="bottom"/>
          </w:tcPr>
          <w:p w14:paraId="621985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00" w:type="dxa"/>
            <w:gridSpan w:val="2"/>
            <w:vAlign w:val="bottom"/>
          </w:tcPr>
          <w:p w14:paraId="08329DA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8D7B6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681901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8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38092C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68C85E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57FA016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D14AA6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CD91C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002890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F43460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E2DDE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1466C6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5D414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</w:tr>
      <w:tr w:rsidR="00331BF3" w:rsidRPr="00DA49DC" w14:paraId="739011DA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347289BF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1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91B280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11DC2F0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04CAC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DE406B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4FE26C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0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C75CC6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2F0E3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2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E403CE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6E22B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937BA4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9F1F4C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4979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17D3583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1EBF12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</w:tr>
      <w:tr w:rsidR="00331BF3" w:rsidRPr="00DA49DC" w14:paraId="654A6D15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909D579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2.</w:t>
            </w:r>
          </w:p>
        </w:tc>
        <w:tc>
          <w:tcPr>
            <w:tcW w:w="1100" w:type="dxa"/>
            <w:vAlign w:val="bottom"/>
          </w:tcPr>
          <w:p w14:paraId="094F77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3</w:t>
            </w:r>
          </w:p>
        </w:tc>
        <w:tc>
          <w:tcPr>
            <w:tcW w:w="1100" w:type="dxa"/>
            <w:gridSpan w:val="2"/>
            <w:vAlign w:val="bottom"/>
          </w:tcPr>
          <w:p w14:paraId="48B2A1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07E2CD8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2F49E7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D7052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9119B8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38952A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635AAC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3E4D49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3CBD090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B0F959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EB02C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55D71B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8425F2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</w:tr>
      <w:tr w:rsidR="00331BF3" w:rsidRPr="00DA49DC" w14:paraId="01FE2B4D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7347A4C1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3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E88700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733FB14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D8216F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6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2B6DD1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C4D78F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0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326E7B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6930EB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2A99DF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01EBC4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44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76294FD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9EA26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329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DAC70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2129EB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F5F319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  <w:tr w:rsidR="00331BF3" w:rsidRPr="00DA49DC" w14:paraId="53EE0A92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0ECFDA5B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4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6F87D1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55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15E30C3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259147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28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E72FBA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C2E5C5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82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999418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7772F22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95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FC027B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9C0933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85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BDB6E0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C1806D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91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CB1DD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B4513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2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40737A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</w:tr>
      <w:tr w:rsidR="00331BF3" w:rsidRPr="00DA49DC" w14:paraId="1C55DBC6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6E1854A2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5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673C3A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169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bottom"/>
          </w:tcPr>
          <w:p w14:paraId="1225169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3DF5DB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B1A1EC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2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41C6D9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79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1A5593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F5CED5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0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4B09482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3E226A3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65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4952B7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55471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72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A523F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16191A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7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571D5BC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</w:tr>
      <w:tr w:rsidR="00331BF3" w:rsidRPr="00DA49DC" w14:paraId="320DF540" w14:textId="77777777" w:rsidTr="00FE3FA7">
        <w:trPr>
          <w:trHeight w:val="255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</w:tcPr>
          <w:p w14:paraId="24DCFA8C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6.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C8488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16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37586D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1EC1E4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4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0F67136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05F622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64469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698D417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B15ED7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343C9A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12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A9B89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BF69CB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46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E6C83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69B8E2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8A8E2B4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</w:tr>
      <w:tr w:rsidR="00331BF3" w:rsidRPr="00DA49DC" w14:paraId="5F391FEE" w14:textId="77777777" w:rsidTr="00FE3FA7">
        <w:trPr>
          <w:trHeight w:val="255"/>
        </w:trPr>
        <w:tc>
          <w:tcPr>
            <w:tcW w:w="471" w:type="dxa"/>
            <w:shd w:val="clear" w:color="auto" w:fill="FFFFFF"/>
          </w:tcPr>
          <w:p w14:paraId="5C865444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7.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285BA18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493</w:t>
            </w:r>
          </w:p>
        </w:tc>
        <w:tc>
          <w:tcPr>
            <w:tcW w:w="1100" w:type="dxa"/>
            <w:gridSpan w:val="2"/>
            <w:vAlign w:val="bottom"/>
          </w:tcPr>
          <w:p w14:paraId="5E4F7B7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2A3FBD5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96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A4FDF9D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1542738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65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31571F0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764DCAE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88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216DA95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0706CCC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2AEA6AB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E0C134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4CFBEA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vAlign w:val="bottom"/>
          </w:tcPr>
          <w:p w14:paraId="1469079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C540B1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</w:rPr>
              <w:t>.</w:t>
            </w:r>
          </w:p>
        </w:tc>
      </w:tr>
      <w:tr w:rsidR="00331BF3" w:rsidRPr="00DA49DC" w14:paraId="6DC5EDC1" w14:textId="77777777" w:rsidTr="00FE3FA7">
        <w:trPr>
          <w:trHeight w:val="255"/>
        </w:trPr>
        <w:tc>
          <w:tcPr>
            <w:tcW w:w="471" w:type="dxa"/>
            <w:shd w:val="clear" w:color="auto" w:fill="FFFFFF"/>
          </w:tcPr>
          <w:p w14:paraId="2D8AD35D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8.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41DB71D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497</w:t>
            </w:r>
          </w:p>
        </w:tc>
        <w:tc>
          <w:tcPr>
            <w:tcW w:w="1100" w:type="dxa"/>
            <w:gridSpan w:val="2"/>
            <w:vAlign w:val="bottom"/>
          </w:tcPr>
          <w:p w14:paraId="1AAA79B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190CB8C1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0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81871F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7CD9173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708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2F5CE7A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1A2F0A7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910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9B2590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6A0EC998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04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5458BAD0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6B039B4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44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69955E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085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193FA35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5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4F2B2E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0.123</w:t>
            </w:r>
          </w:p>
        </w:tc>
      </w:tr>
      <w:tr w:rsidR="00331BF3" w:rsidRPr="00DA49DC" w14:paraId="70713A71" w14:textId="77777777" w:rsidTr="00FE3FA7">
        <w:trPr>
          <w:trHeight w:val="255"/>
        </w:trPr>
        <w:tc>
          <w:tcPr>
            <w:tcW w:w="471" w:type="dxa"/>
            <w:shd w:val="clear" w:color="auto" w:fill="FFFFFF"/>
          </w:tcPr>
          <w:p w14:paraId="5D3EFAE6" w14:textId="77777777" w:rsidR="00331BF3" w:rsidRPr="00DA49DC" w:rsidRDefault="00331BF3" w:rsidP="00FE3FA7">
            <w:pPr>
              <w:rPr>
                <w:rFonts w:ascii="Calibri" w:hAnsi="Calibri" w:cs="Calibri"/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29.</w:t>
            </w:r>
          </w:p>
        </w:tc>
        <w:tc>
          <w:tcPr>
            <w:tcW w:w="1100" w:type="dxa"/>
            <w:shd w:val="clear" w:color="auto" w:fill="D9E2F3" w:themeFill="accent1" w:themeFillTint="33"/>
            <w:vAlign w:val="bottom"/>
          </w:tcPr>
          <w:p w14:paraId="542C381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94</w:t>
            </w:r>
          </w:p>
        </w:tc>
        <w:tc>
          <w:tcPr>
            <w:tcW w:w="1100" w:type="dxa"/>
            <w:gridSpan w:val="2"/>
            <w:vAlign w:val="bottom"/>
          </w:tcPr>
          <w:p w14:paraId="3F7007AB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47E311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37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6D364C8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52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572308F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651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761D07C2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101" w:type="dxa"/>
            <w:gridSpan w:val="2"/>
            <w:shd w:val="clear" w:color="auto" w:fill="D9E2F3" w:themeFill="accent1" w:themeFillTint="33"/>
            <w:vAlign w:val="bottom"/>
          </w:tcPr>
          <w:p w14:paraId="52BF979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813</w:t>
            </w:r>
          </w:p>
        </w:tc>
        <w:tc>
          <w:tcPr>
            <w:tcW w:w="1100" w:type="dxa"/>
            <w:gridSpan w:val="2"/>
            <w:shd w:val="clear" w:color="auto" w:fill="auto"/>
            <w:vAlign w:val="bottom"/>
          </w:tcPr>
          <w:p w14:paraId="1B281883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6C410F16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535</w:t>
            </w: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14:paraId="16ECB35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100" w:type="dxa"/>
            <w:gridSpan w:val="2"/>
            <w:shd w:val="clear" w:color="auto" w:fill="D9E2F3" w:themeFill="accent1" w:themeFillTint="33"/>
            <w:vAlign w:val="bottom"/>
          </w:tcPr>
          <w:p w14:paraId="11A98759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262</w:t>
            </w:r>
          </w:p>
        </w:tc>
        <w:tc>
          <w:tcPr>
            <w:tcW w:w="117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BA1A47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1026" w:type="dxa"/>
            <w:gridSpan w:val="2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18EF16F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33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3D0E86C" w14:textId="77777777" w:rsidR="00331BF3" w:rsidRPr="00DA49DC" w:rsidRDefault="00331BF3" w:rsidP="00FE3FA7">
            <w:pPr>
              <w:jc w:val="right"/>
              <w:rPr>
                <w:sz w:val="20"/>
                <w:szCs w:val="20"/>
              </w:rPr>
            </w:pPr>
            <w:r w:rsidRPr="00DA49DC">
              <w:rPr>
                <w:rFonts w:ascii="Calibri" w:hAnsi="Calibri" w:cs="Calibri"/>
                <w:sz w:val="20"/>
                <w:szCs w:val="20"/>
              </w:rPr>
              <w:t>-0.095</w:t>
            </w:r>
          </w:p>
        </w:tc>
      </w:tr>
    </w:tbl>
    <w:p w14:paraId="42DBFEA1" w14:textId="77777777" w:rsidR="00331BF3" w:rsidRPr="004E014A" w:rsidRDefault="00331BF3" w:rsidP="00331BF3">
      <w:pPr>
        <w:pStyle w:val="NoSpacing"/>
        <w:rPr>
          <w:sz w:val="14"/>
          <w:szCs w:val="14"/>
        </w:rPr>
      </w:pPr>
    </w:p>
    <w:p w14:paraId="0CC450D1" w14:textId="77777777" w:rsidR="00331BF3" w:rsidRPr="006D5C7D" w:rsidRDefault="00331BF3" w:rsidP="00331BF3">
      <w:pPr>
        <w:tabs>
          <w:tab w:val="left" w:pos="1140"/>
        </w:tabs>
        <w:rPr>
          <w:i/>
          <w:iCs/>
          <w:color w:val="44546A" w:themeColor="text2"/>
          <w:sz w:val="18"/>
          <w:szCs w:val="18"/>
        </w:rPr>
      </w:pPr>
      <w:r w:rsidRPr="006D5C7D">
        <w:rPr>
          <w:i/>
          <w:iCs/>
          <w:color w:val="44546A" w:themeColor="text2"/>
          <w:sz w:val="18"/>
          <w:szCs w:val="18"/>
        </w:rPr>
        <w:t xml:space="preserve">Highlighted cells are those with standardised mean difference </w:t>
      </w:r>
      <w:r w:rsidRPr="006D5C7D">
        <w:rPr>
          <w:rFonts w:cstheme="minorHAnsi"/>
          <w:i/>
          <w:iCs/>
          <w:color w:val="44546A" w:themeColor="text2"/>
          <w:sz w:val="18"/>
          <w:szCs w:val="18"/>
        </w:rPr>
        <w:t>≥</w:t>
      </w:r>
      <w:r w:rsidRPr="006D5C7D">
        <w:rPr>
          <w:i/>
          <w:iCs/>
          <w:color w:val="44546A" w:themeColor="text2"/>
          <w:sz w:val="18"/>
          <w:szCs w:val="18"/>
        </w:rPr>
        <w:t xml:space="preserve"> 0.1, indicating a greater than negligible statistical difference between exposed and unexposed groups</w:t>
      </w:r>
    </w:p>
    <w:p w14:paraId="625D0BBC" w14:textId="77777777" w:rsidR="00331BF3" w:rsidRPr="00246C94" w:rsidRDefault="00331BF3" w:rsidP="00331BF3">
      <w:pPr>
        <w:sectPr w:rsidR="00331BF3" w:rsidRPr="00246C94" w:rsidSect="00C02B8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9812C6" w14:textId="737F623F" w:rsidR="00331BF3" w:rsidRDefault="00331BF3" w:rsidP="00331BF3">
      <w:pPr>
        <w:pStyle w:val="Heading3"/>
      </w:pPr>
      <w:r>
        <w:lastRenderedPageBreak/>
        <w:t>Table S</w:t>
      </w:r>
      <w:r w:rsidR="0059054D">
        <w:t>6</w:t>
      </w:r>
      <w:r>
        <w:t xml:space="preserve">: </w:t>
      </w:r>
      <w:r w:rsidRPr="00867CBA">
        <w:t xml:space="preserve">The effect of </w:t>
      </w:r>
      <w:r>
        <w:t xml:space="preserve">unemployment </w:t>
      </w:r>
      <w:r w:rsidRPr="00867CBA">
        <w:t>on likelihood of common mental disorder</w:t>
      </w:r>
      <w:r>
        <w:t xml:space="preserve"> in complete cases versus imputed sample</w:t>
      </w:r>
      <w:r w:rsidRPr="00867CBA">
        <w:t xml:space="preserve">: total effect includes pathway via income change, direct effect blocks pathway via income </w:t>
      </w:r>
    </w:p>
    <w:tbl>
      <w:tblPr>
        <w:tblStyle w:val="TableGridLight"/>
        <w:tblW w:w="11340" w:type="dxa"/>
        <w:tblInd w:w="-1139" w:type="dxa"/>
        <w:tblLook w:val="04A0" w:firstRow="1" w:lastRow="0" w:firstColumn="1" w:lastColumn="0" w:noHBand="0" w:noVBand="1"/>
      </w:tblPr>
      <w:tblGrid>
        <w:gridCol w:w="1838"/>
        <w:gridCol w:w="2375"/>
        <w:gridCol w:w="2376"/>
        <w:gridCol w:w="2376"/>
        <w:gridCol w:w="2375"/>
      </w:tblGrid>
      <w:tr w:rsidR="00331BF3" w:rsidRPr="00A150A3" w14:paraId="00BAB26F" w14:textId="77777777" w:rsidTr="00FE3FA7">
        <w:trPr>
          <w:trHeight w:val="311"/>
        </w:trPr>
        <w:tc>
          <w:tcPr>
            <w:tcW w:w="1838" w:type="dxa"/>
          </w:tcPr>
          <w:p w14:paraId="331509DA" w14:textId="77777777" w:rsidR="00331BF3" w:rsidRPr="00A150A3" w:rsidRDefault="00331BF3" w:rsidP="00FE3FA7">
            <w:pPr>
              <w:rPr>
                <w:sz w:val="20"/>
                <w:szCs w:val="20"/>
              </w:rPr>
            </w:pPr>
            <w:bookmarkStart w:id="0" w:name="_Hlk113977485"/>
          </w:p>
        </w:tc>
        <w:tc>
          <w:tcPr>
            <w:tcW w:w="4751" w:type="dxa"/>
            <w:gridSpan w:val="2"/>
            <w:vAlign w:val="center"/>
          </w:tcPr>
          <w:p w14:paraId="4927B474" w14:textId="77777777" w:rsidR="00331BF3" w:rsidRPr="00A150A3" w:rsidRDefault="00331BF3" w:rsidP="00FE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4751" w:type="dxa"/>
            <w:gridSpan w:val="2"/>
            <w:vAlign w:val="center"/>
          </w:tcPr>
          <w:p w14:paraId="1342B231" w14:textId="77777777" w:rsidR="00331BF3" w:rsidRPr="00A150A3" w:rsidRDefault="00331BF3" w:rsidP="00FE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Imputed sample (Table 1)</w:t>
            </w:r>
          </w:p>
        </w:tc>
      </w:tr>
      <w:tr w:rsidR="00331BF3" w:rsidRPr="00A150A3" w14:paraId="286D4D3E" w14:textId="77777777" w:rsidTr="00FE3FA7">
        <w:trPr>
          <w:trHeight w:val="286"/>
        </w:trPr>
        <w:tc>
          <w:tcPr>
            <w:tcW w:w="1838" w:type="dxa"/>
          </w:tcPr>
          <w:p w14:paraId="155BFB62" w14:textId="77777777" w:rsidR="00331BF3" w:rsidRPr="00A150A3" w:rsidRDefault="00331BF3" w:rsidP="00FE3FA7">
            <w:pPr>
              <w:rPr>
                <w:sz w:val="20"/>
                <w:szCs w:val="20"/>
              </w:rPr>
            </w:pPr>
          </w:p>
        </w:tc>
        <w:tc>
          <w:tcPr>
            <w:tcW w:w="2375" w:type="dxa"/>
            <w:vAlign w:val="center"/>
          </w:tcPr>
          <w:p w14:paraId="04C794C8" w14:textId="77777777" w:rsidR="00331BF3" w:rsidRPr="00A150A3" w:rsidRDefault="00331BF3" w:rsidP="00FE3FA7">
            <w:pPr>
              <w:jc w:val="center"/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Total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6" w:type="dxa"/>
            <w:vAlign w:val="center"/>
          </w:tcPr>
          <w:p w14:paraId="77A361C8" w14:textId="77777777" w:rsidR="00331BF3" w:rsidRPr="00A150A3" w:rsidRDefault="00331BF3" w:rsidP="00FE3FA7">
            <w:pPr>
              <w:jc w:val="center"/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Direct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6" w:type="dxa"/>
            <w:vAlign w:val="center"/>
          </w:tcPr>
          <w:p w14:paraId="51EB22CA" w14:textId="77777777" w:rsidR="00331BF3" w:rsidRPr="00A150A3" w:rsidRDefault="00331BF3" w:rsidP="00FE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Total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5" w:type="dxa"/>
            <w:vAlign w:val="center"/>
          </w:tcPr>
          <w:p w14:paraId="44A27B9F" w14:textId="77777777" w:rsidR="00331BF3" w:rsidRPr="00A150A3" w:rsidRDefault="00331BF3" w:rsidP="00FE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Direct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</w:tr>
      <w:tr w:rsidR="00CF2685" w:rsidRPr="00A150A3" w14:paraId="3E28135D" w14:textId="77777777" w:rsidTr="00C221EF">
        <w:tc>
          <w:tcPr>
            <w:tcW w:w="1838" w:type="dxa"/>
          </w:tcPr>
          <w:p w14:paraId="04390C22" w14:textId="77777777" w:rsidR="00CF2685" w:rsidRPr="00A150A3" w:rsidRDefault="00CF2685" w:rsidP="00CF2685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375" w:type="dxa"/>
          </w:tcPr>
          <w:p w14:paraId="1B932834" w14:textId="77777777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>1.72 (1.60, 1.84)</w:t>
            </w:r>
          </w:p>
        </w:tc>
        <w:tc>
          <w:tcPr>
            <w:tcW w:w="2376" w:type="dxa"/>
          </w:tcPr>
          <w:p w14:paraId="777A210A" w14:textId="597F76F8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8</w:t>
            </w:r>
            <w:r w:rsidRPr="00A150A3">
              <w:rPr>
                <w:sz w:val="20"/>
                <w:szCs w:val="20"/>
              </w:rPr>
              <w:t xml:space="preserve"> (1.4</w:t>
            </w:r>
            <w:r>
              <w:rPr>
                <w:sz w:val="20"/>
                <w:szCs w:val="20"/>
              </w:rPr>
              <w:t>6</w:t>
            </w:r>
            <w:r w:rsidRPr="00A150A3">
              <w:rPr>
                <w:sz w:val="20"/>
                <w:szCs w:val="20"/>
              </w:rPr>
              <w:t>, 1.70)</w:t>
            </w:r>
          </w:p>
        </w:tc>
        <w:tc>
          <w:tcPr>
            <w:tcW w:w="2376" w:type="dxa"/>
          </w:tcPr>
          <w:p w14:paraId="235267C8" w14:textId="2A2193B7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.66 (1.57, 1.76)</w:t>
            </w:r>
          </w:p>
        </w:tc>
        <w:tc>
          <w:tcPr>
            <w:tcW w:w="2375" w:type="dxa"/>
          </w:tcPr>
          <w:p w14:paraId="2B6433E8" w14:textId="7D163F10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.55 (1.46, 1.66)</w:t>
            </w:r>
          </w:p>
        </w:tc>
      </w:tr>
      <w:tr w:rsidR="00CF2685" w:rsidRPr="00A150A3" w14:paraId="55135DB5" w14:textId="77777777" w:rsidTr="00C221EF">
        <w:tc>
          <w:tcPr>
            <w:tcW w:w="1838" w:type="dxa"/>
          </w:tcPr>
          <w:p w14:paraId="227BA696" w14:textId="77777777" w:rsidR="00CF2685" w:rsidRPr="00A150A3" w:rsidRDefault="00CF2685" w:rsidP="00CF2685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A150A3">
              <w:rPr>
                <w:b/>
                <w:bCs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2375" w:type="dxa"/>
            <w:vAlign w:val="bottom"/>
          </w:tcPr>
          <w:p w14:paraId="7CB28D20" w14:textId="6B53085E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7.46% (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, 8.52%)</w:t>
            </w:r>
          </w:p>
        </w:tc>
        <w:tc>
          <w:tcPr>
            <w:tcW w:w="2376" w:type="dxa"/>
            <w:vAlign w:val="bottom"/>
          </w:tcPr>
          <w:p w14:paraId="68DCED26" w14:textId="1A5AC522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 (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, 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76" w:type="dxa"/>
          </w:tcPr>
          <w:p w14:paraId="7E82B3A0" w14:textId="5B98FDA6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7.09% (6.21%, 7.97%)</w:t>
            </w:r>
          </w:p>
        </w:tc>
        <w:tc>
          <w:tcPr>
            <w:tcW w:w="2375" w:type="dxa"/>
          </w:tcPr>
          <w:p w14:paraId="773205BF" w14:textId="34419D7B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6.08% (5.13%, 7.03%)</w:t>
            </w:r>
          </w:p>
        </w:tc>
      </w:tr>
      <w:tr w:rsidR="00CF2685" w:rsidRPr="00A150A3" w14:paraId="389FD30D" w14:textId="77777777" w:rsidTr="00C221EF">
        <w:tc>
          <w:tcPr>
            <w:tcW w:w="1838" w:type="dxa"/>
          </w:tcPr>
          <w:p w14:paraId="62FEC331" w14:textId="77777777" w:rsidR="00CF2685" w:rsidRPr="00A150A3" w:rsidRDefault="00CF2685" w:rsidP="00CF2685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Unexposed prev.</w:t>
            </w:r>
          </w:p>
        </w:tc>
        <w:tc>
          <w:tcPr>
            <w:tcW w:w="2375" w:type="dxa"/>
            <w:vAlign w:val="bottom"/>
          </w:tcPr>
          <w:p w14:paraId="629311DB" w14:textId="7EF31B08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 (17.17%, 17.90%)</w:t>
            </w:r>
          </w:p>
        </w:tc>
        <w:tc>
          <w:tcPr>
            <w:tcW w:w="2376" w:type="dxa"/>
            <w:vAlign w:val="bottom"/>
          </w:tcPr>
          <w:p w14:paraId="3F20DD58" w14:textId="5C893268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 (17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, 18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76" w:type="dxa"/>
          </w:tcPr>
          <w:p w14:paraId="6AD84A30" w14:textId="36B226CF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8.24% (17.87%, 18.61%)</w:t>
            </w:r>
          </w:p>
        </w:tc>
        <w:tc>
          <w:tcPr>
            <w:tcW w:w="2375" w:type="dxa"/>
          </w:tcPr>
          <w:p w14:paraId="06A30FBF" w14:textId="4C8AE6E3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8.58% (18.11%, 19.04%)</w:t>
            </w:r>
          </w:p>
        </w:tc>
      </w:tr>
      <w:tr w:rsidR="00CF2685" w:rsidRPr="00A150A3" w14:paraId="0C0391F8" w14:textId="77777777" w:rsidTr="00C221EF">
        <w:tc>
          <w:tcPr>
            <w:tcW w:w="1838" w:type="dxa"/>
          </w:tcPr>
          <w:p w14:paraId="66706A32" w14:textId="77777777" w:rsidR="00CF2685" w:rsidRPr="00A150A3" w:rsidRDefault="00CF2685" w:rsidP="00CF2685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PAF</w:t>
            </w:r>
          </w:p>
        </w:tc>
        <w:tc>
          <w:tcPr>
            <w:tcW w:w="2375" w:type="dxa"/>
            <w:vAlign w:val="bottom"/>
          </w:tcPr>
          <w:p w14:paraId="01A6DD27" w14:textId="583BB6AD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76" w:type="dxa"/>
            <w:vAlign w:val="bottom"/>
          </w:tcPr>
          <w:p w14:paraId="797EE49A" w14:textId="717D61EA" w:rsidR="00CF2685" w:rsidRPr="00A150A3" w:rsidRDefault="00CF2685" w:rsidP="00CF2685">
            <w:pPr>
              <w:jc w:val="right"/>
              <w:rPr>
                <w:sz w:val="20"/>
                <w:szCs w:val="20"/>
              </w:rPr>
            </w:pP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A150A3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76" w:type="dxa"/>
          </w:tcPr>
          <w:p w14:paraId="1414D412" w14:textId="2D630FDB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6.49%</w:t>
            </w:r>
          </w:p>
        </w:tc>
        <w:tc>
          <w:tcPr>
            <w:tcW w:w="2375" w:type="dxa"/>
          </w:tcPr>
          <w:p w14:paraId="7E1879BF" w14:textId="36DB0D25" w:rsidR="00CF2685" w:rsidRPr="00AC5D9B" w:rsidRDefault="00CF2685" w:rsidP="00CF2685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3.90%</w:t>
            </w:r>
          </w:p>
        </w:tc>
      </w:tr>
      <w:tr w:rsidR="00331BF3" w:rsidRPr="00A150A3" w14:paraId="7E6BFAE2" w14:textId="77777777" w:rsidTr="00FE3FA7">
        <w:tc>
          <w:tcPr>
            <w:tcW w:w="1838" w:type="dxa"/>
          </w:tcPr>
          <w:p w14:paraId="00039B0F" w14:textId="77777777" w:rsidR="00331BF3" w:rsidRPr="00A150A3" w:rsidRDefault="00331BF3" w:rsidP="00FE3FA7">
            <w:pPr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A150A3">
              <w:rPr>
                <w:b/>
                <w:bCs/>
                <w:sz w:val="20"/>
                <w:szCs w:val="20"/>
              </w:rPr>
              <w:t>mediation</w:t>
            </w:r>
            <w:proofErr w:type="gramEnd"/>
          </w:p>
        </w:tc>
        <w:tc>
          <w:tcPr>
            <w:tcW w:w="4751" w:type="dxa"/>
            <w:gridSpan w:val="2"/>
          </w:tcPr>
          <w:p w14:paraId="25603843" w14:textId="3449CE28" w:rsidR="00331BF3" w:rsidRPr="00A150A3" w:rsidRDefault="00331BF3" w:rsidP="00FE3FA7">
            <w:pPr>
              <w:jc w:val="center"/>
              <w:rPr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>17.</w:t>
            </w:r>
            <w:r w:rsidR="00FC380B">
              <w:rPr>
                <w:sz w:val="20"/>
                <w:szCs w:val="20"/>
              </w:rPr>
              <w:t>73</w:t>
            </w:r>
            <w:r w:rsidRPr="00A150A3">
              <w:rPr>
                <w:sz w:val="20"/>
                <w:szCs w:val="20"/>
              </w:rPr>
              <w:t>% (9.</w:t>
            </w:r>
            <w:r w:rsidR="00FC380B">
              <w:rPr>
                <w:sz w:val="20"/>
                <w:szCs w:val="20"/>
              </w:rPr>
              <w:t>12</w:t>
            </w:r>
            <w:r w:rsidRPr="00A150A3">
              <w:rPr>
                <w:sz w:val="20"/>
                <w:szCs w:val="20"/>
              </w:rPr>
              <w:t>%, 26.</w:t>
            </w:r>
            <w:r w:rsidR="00FC380B">
              <w:rPr>
                <w:sz w:val="20"/>
                <w:szCs w:val="20"/>
              </w:rPr>
              <w:t>34</w:t>
            </w:r>
            <w:r w:rsidRPr="00A150A3">
              <w:rPr>
                <w:sz w:val="20"/>
                <w:szCs w:val="20"/>
              </w:rPr>
              <w:t>%)</w:t>
            </w:r>
          </w:p>
        </w:tc>
        <w:tc>
          <w:tcPr>
            <w:tcW w:w="4751" w:type="dxa"/>
            <w:gridSpan w:val="2"/>
            <w:vAlign w:val="center"/>
          </w:tcPr>
          <w:p w14:paraId="775B2373" w14:textId="14629997" w:rsidR="00331BF3" w:rsidRPr="00AC5D9B" w:rsidRDefault="00AC5D9B" w:rsidP="00AC5D9B">
            <w:pPr>
              <w:jc w:val="center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4.22% (8.04%, 20.40%)</w:t>
            </w:r>
          </w:p>
        </w:tc>
      </w:tr>
      <w:tr w:rsidR="00331BF3" w:rsidRPr="00A150A3" w14:paraId="189A4E64" w14:textId="77777777" w:rsidTr="00FE3FA7">
        <w:trPr>
          <w:trHeight w:val="297"/>
        </w:trPr>
        <w:tc>
          <w:tcPr>
            <w:tcW w:w="1838" w:type="dxa"/>
          </w:tcPr>
          <w:p w14:paraId="0F849B54" w14:textId="77777777" w:rsidR="00331BF3" w:rsidRPr="00A150A3" w:rsidRDefault="00331BF3" w:rsidP="00FE3F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51" w:type="dxa"/>
            <w:gridSpan w:val="2"/>
            <w:vAlign w:val="center"/>
          </w:tcPr>
          <w:p w14:paraId="6D47964B" w14:textId="77777777" w:rsidR="00331BF3" w:rsidRPr="00A150A3" w:rsidRDefault="00331BF3" w:rsidP="00FE3FA7">
            <w:pPr>
              <w:jc w:val="center"/>
              <w:rPr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 xml:space="preserve">n = 32,138; </w:t>
            </w:r>
            <w:proofErr w:type="spellStart"/>
            <w:r w:rsidRPr="00A150A3">
              <w:rPr>
                <w:sz w:val="20"/>
                <w:szCs w:val="20"/>
              </w:rPr>
              <w:t>obs</w:t>
            </w:r>
            <w:proofErr w:type="spellEnd"/>
            <w:r w:rsidRPr="00A150A3">
              <w:rPr>
                <w:sz w:val="20"/>
                <w:szCs w:val="20"/>
              </w:rPr>
              <w:t xml:space="preserve"> = 132,962</w:t>
            </w:r>
          </w:p>
        </w:tc>
        <w:tc>
          <w:tcPr>
            <w:tcW w:w="4751" w:type="dxa"/>
            <w:gridSpan w:val="2"/>
            <w:vAlign w:val="center"/>
          </w:tcPr>
          <w:p w14:paraId="6E5D9E99" w14:textId="77777777" w:rsidR="00331BF3" w:rsidRPr="00A150A3" w:rsidRDefault="00331BF3" w:rsidP="00FE3FA7">
            <w:pPr>
              <w:jc w:val="center"/>
              <w:rPr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 xml:space="preserve">n = 45,497; </w:t>
            </w:r>
            <w:proofErr w:type="spellStart"/>
            <w:r w:rsidRPr="00A150A3">
              <w:rPr>
                <w:sz w:val="20"/>
                <w:szCs w:val="20"/>
              </w:rPr>
              <w:t>obs</w:t>
            </w:r>
            <w:proofErr w:type="spellEnd"/>
            <w:r w:rsidRPr="00A150A3">
              <w:rPr>
                <w:sz w:val="20"/>
                <w:szCs w:val="20"/>
              </w:rPr>
              <w:t xml:space="preserve"> = 202,297</w:t>
            </w:r>
          </w:p>
        </w:tc>
      </w:tr>
    </w:tbl>
    <w:bookmarkEnd w:id="0"/>
    <w:p w14:paraId="72BE2113" w14:textId="3151AA33" w:rsidR="00331BF3" w:rsidRDefault="00331BF3" w:rsidP="00331BF3">
      <w:pPr>
        <w:pStyle w:val="Caption"/>
        <w:spacing w:before="120"/>
      </w:pPr>
      <w:r>
        <w:t>PAF = population attributable fraction. Complete cases are from observations with complete data on variables of interest from a wave and the wave preceding it.</w:t>
      </w:r>
    </w:p>
    <w:p w14:paraId="24FB30A2" w14:textId="081A9C39" w:rsidR="0060046E" w:rsidRDefault="00546572" w:rsidP="00546572">
      <w:pPr>
        <w:pStyle w:val="Heading3"/>
      </w:pPr>
      <w:r>
        <w:t>Table S</w:t>
      </w:r>
      <w:r w:rsidR="0059054D">
        <w:t>7</w:t>
      </w:r>
      <w:r>
        <w:t xml:space="preserve">: </w:t>
      </w:r>
      <w:r w:rsidR="00E83A8B">
        <w:t xml:space="preserve">The effect of two different </w:t>
      </w:r>
      <w:r w:rsidR="00B73B83">
        <w:t xml:space="preserve">measures of </w:t>
      </w:r>
      <w:r w:rsidR="00E83A8B">
        <w:t>unemployment on likelihood of common mental disorder</w:t>
      </w:r>
      <w:r w:rsidR="00C214AD">
        <w:t xml:space="preserve">: total effect includes pathway via income change, direct effect blocks pathway via income </w:t>
      </w:r>
    </w:p>
    <w:tbl>
      <w:tblPr>
        <w:tblStyle w:val="TableGridLight"/>
        <w:tblW w:w="11340" w:type="dxa"/>
        <w:tblInd w:w="-1139" w:type="dxa"/>
        <w:tblLook w:val="04A0" w:firstRow="1" w:lastRow="0" w:firstColumn="1" w:lastColumn="0" w:noHBand="0" w:noVBand="1"/>
      </w:tblPr>
      <w:tblGrid>
        <w:gridCol w:w="1838"/>
        <w:gridCol w:w="2375"/>
        <w:gridCol w:w="2376"/>
        <w:gridCol w:w="2376"/>
        <w:gridCol w:w="2375"/>
      </w:tblGrid>
      <w:tr w:rsidR="00AE6590" w:rsidRPr="00A150A3" w14:paraId="66156C54" w14:textId="77777777" w:rsidTr="00AE6590">
        <w:trPr>
          <w:trHeight w:val="311"/>
        </w:trPr>
        <w:tc>
          <w:tcPr>
            <w:tcW w:w="1838" w:type="dxa"/>
          </w:tcPr>
          <w:p w14:paraId="68541A9C" w14:textId="77777777" w:rsidR="00AE6590" w:rsidRPr="00A150A3" w:rsidRDefault="00AE6590" w:rsidP="00F22B14">
            <w:pPr>
              <w:rPr>
                <w:sz w:val="20"/>
                <w:szCs w:val="20"/>
              </w:rPr>
            </w:pPr>
          </w:p>
        </w:tc>
        <w:tc>
          <w:tcPr>
            <w:tcW w:w="4751" w:type="dxa"/>
            <w:gridSpan w:val="2"/>
            <w:vAlign w:val="center"/>
          </w:tcPr>
          <w:p w14:paraId="7D8DC42F" w14:textId="75B01168" w:rsidR="00AE6590" w:rsidRPr="00A150A3" w:rsidRDefault="00AE6590" w:rsidP="00F22B14">
            <w:pPr>
              <w:jc w:val="center"/>
              <w:rPr>
                <w:b/>
                <w:bCs/>
                <w:sz w:val="20"/>
                <w:szCs w:val="20"/>
              </w:rPr>
            </w:pPr>
            <w:r w:rsidRPr="00F22B14">
              <w:rPr>
                <w:b/>
                <w:bCs/>
                <w:sz w:val="20"/>
                <w:szCs w:val="20"/>
              </w:rPr>
              <w:t>Reporting any paid work (primary analysis)</w:t>
            </w:r>
          </w:p>
        </w:tc>
        <w:tc>
          <w:tcPr>
            <w:tcW w:w="4751" w:type="dxa"/>
            <w:gridSpan w:val="2"/>
            <w:vAlign w:val="center"/>
          </w:tcPr>
          <w:p w14:paraId="42AC4665" w14:textId="03F4438F" w:rsidR="00AE6590" w:rsidRPr="00A150A3" w:rsidRDefault="00AE6590" w:rsidP="00F22B14">
            <w:pPr>
              <w:jc w:val="center"/>
              <w:rPr>
                <w:b/>
                <w:bCs/>
                <w:sz w:val="20"/>
                <w:szCs w:val="20"/>
              </w:rPr>
            </w:pPr>
            <w:r w:rsidRPr="00F22B14">
              <w:rPr>
                <w:b/>
                <w:bCs/>
                <w:sz w:val="20"/>
                <w:szCs w:val="20"/>
              </w:rPr>
              <w:t>ILO definition of unemployment (sensitivity analysis)</w:t>
            </w:r>
          </w:p>
        </w:tc>
      </w:tr>
      <w:tr w:rsidR="00390C03" w:rsidRPr="00A150A3" w14:paraId="4D12F33C" w14:textId="77777777" w:rsidTr="00AE6590">
        <w:trPr>
          <w:trHeight w:val="286"/>
        </w:trPr>
        <w:tc>
          <w:tcPr>
            <w:tcW w:w="1838" w:type="dxa"/>
          </w:tcPr>
          <w:p w14:paraId="5EE9B1F9" w14:textId="77777777" w:rsidR="00390C03" w:rsidRPr="00A150A3" w:rsidRDefault="00390C03" w:rsidP="00390C03">
            <w:pPr>
              <w:rPr>
                <w:sz w:val="20"/>
                <w:szCs w:val="20"/>
              </w:rPr>
            </w:pPr>
          </w:p>
        </w:tc>
        <w:tc>
          <w:tcPr>
            <w:tcW w:w="2375" w:type="dxa"/>
            <w:vAlign w:val="center"/>
          </w:tcPr>
          <w:p w14:paraId="465D8708" w14:textId="4CB7632C" w:rsidR="00390C03" w:rsidRPr="00A150A3" w:rsidRDefault="00390C03" w:rsidP="00390C03">
            <w:pPr>
              <w:jc w:val="center"/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Total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6" w:type="dxa"/>
            <w:vAlign w:val="center"/>
          </w:tcPr>
          <w:p w14:paraId="0D121520" w14:textId="624F6AD7" w:rsidR="00390C03" w:rsidRPr="00A150A3" w:rsidRDefault="00390C03" w:rsidP="00390C03">
            <w:pPr>
              <w:jc w:val="center"/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Direct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6" w:type="dxa"/>
            <w:vAlign w:val="center"/>
          </w:tcPr>
          <w:p w14:paraId="09C13097" w14:textId="77777777" w:rsidR="00390C03" w:rsidRPr="00A150A3" w:rsidRDefault="00390C03" w:rsidP="00390C0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Total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  <w:tc>
          <w:tcPr>
            <w:tcW w:w="2375" w:type="dxa"/>
            <w:vAlign w:val="center"/>
          </w:tcPr>
          <w:p w14:paraId="5371BAAA" w14:textId="77777777" w:rsidR="00390C03" w:rsidRPr="00A150A3" w:rsidRDefault="00390C03" w:rsidP="00390C0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Direct effect </w:t>
            </w:r>
            <w:r w:rsidRPr="00A150A3">
              <w:rPr>
                <w:sz w:val="20"/>
                <w:szCs w:val="20"/>
              </w:rPr>
              <w:t>(95% CI)</w:t>
            </w:r>
          </w:p>
        </w:tc>
      </w:tr>
      <w:tr w:rsidR="005F6B8D" w:rsidRPr="00A150A3" w14:paraId="34081A65" w14:textId="77777777" w:rsidTr="00AE6590">
        <w:tc>
          <w:tcPr>
            <w:tcW w:w="1838" w:type="dxa"/>
          </w:tcPr>
          <w:p w14:paraId="6B0A18B7" w14:textId="77777777" w:rsidR="005F6B8D" w:rsidRPr="00A150A3" w:rsidRDefault="005F6B8D" w:rsidP="005F6B8D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375" w:type="dxa"/>
          </w:tcPr>
          <w:p w14:paraId="7D630F1A" w14:textId="135EF4D4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.66 (1.57, 1.76)</w:t>
            </w:r>
          </w:p>
        </w:tc>
        <w:tc>
          <w:tcPr>
            <w:tcW w:w="2376" w:type="dxa"/>
          </w:tcPr>
          <w:p w14:paraId="5C474491" w14:textId="6D80EFAF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.55 (1.46, 1.66)</w:t>
            </w:r>
          </w:p>
        </w:tc>
        <w:tc>
          <w:tcPr>
            <w:tcW w:w="2376" w:type="dxa"/>
          </w:tcPr>
          <w:p w14:paraId="351E4CB6" w14:textId="1BFD8A9E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2.60 (2.33, 2.90)</w:t>
            </w:r>
          </w:p>
        </w:tc>
        <w:tc>
          <w:tcPr>
            <w:tcW w:w="2375" w:type="dxa"/>
          </w:tcPr>
          <w:p w14:paraId="6671BA61" w14:textId="05A69983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2.37 (2.07, 2.71)</w:t>
            </w:r>
          </w:p>
        </w:tc>
      </w:tr>
      <w:tr w:rsidR="005F6B8D" w:rsidRPr="00A150A3" w14:paraId="697EE3FD" w14:textId="77777777" w:rsidTr="005327A9">
        <w:tc>
          <w:tcPr>
            <w:tcW w:w="1838" w:type="dxa"/>
          </w:tcPr>
          <w:p w14:paraId="35E95189" w14:textId="77777777" w:rsidR="005F6B8D" w:rsidRPr="00A150A3" w:rsidRDefault="005F6B8D" w:rsidP="005F6B8D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A150A3">
              <w:rPr>
                <w:b/>
                <w:bCs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2375" w:type="dxa"/>
          </w:tcPr>
          <w:p w14:paraId="52E9BB20" w14:textId="3D6B5D0A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7.09% (6.21%, 7.97%)</w:t>
            </w:r>
          </w:p>
        </w:tc>
        <w:tc>
          <w:tcPr>
            <w:tcW w:w="2376" w:type="dxa"/>
          </w:tcPr>
          <w:p w14:paraId="6BBCA9F7" w14:textId="71DBC7AD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6.08% (5.13%, 7.03%)</w:t>
            </w:r>
          </w:p>
        </w:tc>
        <w:tc>
          <w:tcPr>
            <w:tcW w:w="2376" w:type="dxa"/>
          </w:tcPr>
          <w:p w14:paraId="3FD165C9" w14:textId="68BB97ED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14.70% (12.62%, 16.77%)</w:t>
            </w:r>
          </w:p>
        </w:tc>
        <w:tc>
          <w:tcPr>
            <w:tcW w:w="2375" w:type="dxa"/>
          </w:tcPr>
          <w:p w14:paraId="5F3AB000" w14:textId="635BFBE6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12.72% (10.34%, 15.10%)</w:t>
            </w:r>
          </w:p>
        </w:tc>
      </w:tr>
      <w:tr w:rsidR="005F6B8D" w:rsidRPr="00A150A3" w14:paraId="79306425" w14:textId="77777777" w:rsidTr="005327A9">
        <w:tc>
          <w:tcPr>
            <w:tcW w:w="1838" w:type="dxa"/>
          </w:tcPr>
          <w:p w14:paraId="43FD41A5" w14:textId="77777777" w:rsidR="005F6B8D" w:rsidRPr="00A150A3" w:rsidRDefault="005F6B8D" w:rsidP="005F6B8D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Unexposed prev.</w:t>
            </w:r>
          </w:p>
        </w:tc>
        <w:tc>
          <w:tcPr>
            <w:tcW w:w="2375" w:type="dxa"/>
          </w:tcPr>
          <w:p w14:paraId="65CC1D86" w14:textId="0892FFA1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8.24% (17.87%, 18.61%)</w:t>
            </w:r>
          </w:p>
        </w:tc>
        <w:tc>
          <w:tcPr>
            <w:tcW w:w="2376" w:type="dxa"/>
          </w:tcPr>
          <w:p w14:paraId="62957B90" w14:textId="65FC3625" w:rsidR="005F6B8D" w:rsidRPr="00A150A3" w:rsidRDefault="005F6B8D" w:rsidP="005F6B8D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8.58% (18.11%, 19.04%)</w:t>
            </w:r>
          </w:p>
        </w:tc>
        <w:tc>
          <w:tcPr>
            <w:tcW w:w="2376" w:type="dxa"/>
          </w:tcPr>
          <w:p w14:paraId="1BB23402" w14:textId="7FC058B4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16.47% (16.19%, 16.74%)</w:t>
            </w:r>
          </w:p>
        </w:tc>
        <w:tc>
          <w:tcPr>
            <w:tcW w:w="2375" w:type="dxa"/>
          </w:tcPr>
          <w:p w14:paraId="1E81EB66" w14:textId="5ADB8111" w:rsidR="005F6B8D" w:rsidRPr="005F6B8D" w:rsidRDefault="005F6B8D" w:rsidP="005F6B8D">
            <w:pPr>
              <w:jc w:val="right"/>
              <w:rPr>
                <w:sz w:val="20"/>
                <w:szCs w:val="20"/>
              </w:rPr>
            </w:pPr>
            <w:r w:rsidRPr="005327A9">
              <w:rPr>
                <w:sz w:val="20"/>
                <w:szCs w:val="20"/>
              </w:rPr>
              <w:t>16.99% (16.63%, 17.34%)</w:t>
            </w:r>
          </w:p>
        </w:tc>
      </w:tr>
      <w:tr w:rsidR="00390C03" w:rsidRPr="00A150A3" w14:paraId="0A85A1A9" w14:textId="77777777" w:rsidTr="005327A9">
        <w:tc>
          <w:tcPr>
            <w:tcW w:w="1838" w:type="dxa"/>
          </w:tcPr>
          <w:p w14:paraId="507ED334" w14:textId="77777777" w:rsidR="00390C03" w:rsidRPr="00A150A3" w:rsidRDefault="00390C03" w:rsidP="00390C03">
            <w:pPr>
              <w:rPr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>PAF</w:t>
            </w:r>
          </w:p>
        </w:tc>
        <w:tc>
          <w:tcPr>
            <w:tcW w:w="2375" w:type="dxa"/>
          </w:tcPr>
          <w:p w14:paraId="2C796428" w14:textId="28576BB7" w:rsidR="00390C03" w:rsidRPr="00A150A3" w:rsidRDefault="00390C03" w:rsidP="00390C03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6.49%</w:t>
            </w:r>
          </w:p>
        </w:tc>
        <w:tc>
          <w:tcPr>
            <w:tcW w:w="2376" w:type="dxa"/>
          </w:tcPr>
          <w:p w14:paraId="48042C72" w14:textId="26FF8C4D" w:rsidR="00390C03" w:rsidRPr="00A150A3" w:rsidRDefault="00390C03" w:rsidP="00390C03">
            <w:pPr>
              <w:jc w:val="right"/>
              <w:rPr>
                <w:sz w:val="20"/>
                <w:szCs w:val="20"/>
              </w:rPr>
            </w:pPr>
            <w:r w:rsidRPr="00AC5D9B">
              <w:rPr>
                <w:sz w:val="20"/>
                <w:szCs w:val="20"/>
              </w:rPr>
              <w:t>13.90%</w:t>
            </w:r>
          </w:p>
        </w:tc>
        <w:tc>
          <w:tcPr>
            <w:tcW w:w="2376" w:type="dxa"/>
          </w:tcPr>
          <w:p w14:paraId="6329EA0D" w14:textId="1D576219" w:rsidR="00390C03" w:rsidRPr="00AC5D9B" w:rsidRDefault="0019440B" w:rsidP="00390C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7%</w:t>
            </w:r>
          </w:p>
        </w:tc>
        <w:tc>
          <w:tcPr>
            <w:tcW w:w="2375" w:type="dxa"/>
          </w:tcPr>
          <w:p w14:paraId="5A04F05A" w14:textId="579A2799" w:rsidR="00390C03" w:rsidRPr="00AC5D9B" w:rsidRDefault="00721459" w:rsidP="00390C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3%</w:t>
            </w:r>
          </w:p>
        </w:tc>
      </w:tr>
      <w:tr w:rsidR="00390C03" w:rsidRPr="00A150A3" w14:paraId="3D88CF1F" w14:textId="77777777" w:rsidTr="005327A9">
        <w:tc>
          <w:tcPr>
            <w:tcW w:w="1838" w:type="dxa"/>
          </w:tcPr>
          <w:p w14:paraId="439798A0" w14:textId="77777777" w:rsidR="00390C03" w:rsidRPr="00A150A3" w:rsidRDefault="00390C03" w:rsidP="00390C03">
            <w:pPr>
              <w:rPr>
                <w:b/>
                <w:bCs/>
                <w:sz w:val="20"/>
                <w:szCs w:val="20"/>
              </w:rPr>
            </w:pPr>
            <w:r w:rsidRPr="00A150A3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A150A3">
              <w:rPr>
                <w:b/>
                <w:bCs/>
                <w:sz w:val="20"/>
                <w:szCs w:val="20"/>
              </w:rPr>
              <w:t>mediation</w:t>
            </w:r>
            <w:proofErr w:type="gramEnd"/>
          </w:p>
        </w:tc>
        <w:tc>
          <w:tcPr>
            <w:tcW w:w="4751" w:type="dxa"/>
            <w:gridSpan w:val="2"/>
            <w:vAlign w:val="center"/>
          </w:tcPr>
          <w:p w14:paraId="29C70FDD" w14:textId="5B002167" w:rsidR="00390C03" w:rsidRPr="005327A9" w:rsidRDefault="00390C03" w:rsidP="00390C03">
            <w:pPr>
              <w:jc w:val="center"/>
              <w:rPr>
                <w:b/>
                <w:bCs/>
                <w:sz w:val="20"/>
                <w:szCs w:val="20"/>
              </w:rPr>
            </w:pPr>
            <w:r w:rsidRPr="005327A9">
              <w:rPr>
                <w:b/>
                <w:bCs/>
                <w:sz w:val="20"/>
                <w:szCs w:val="20"/>
              </w:rPr>
              <w:t>14.22% (8.04%, 20.40%)</w:t>
            </w:r>
          </w:p>
        </w:tc>
        <w:tc>
          <w:tcPr>
            <w:tcW w:w="4751" w:type="dxa"/>
            <w:gridSpan w:val="2"/>
          </w:tcPr>
          <w:p w14:paraId="54B84DAD" w14:textId="0B8E55DF" w:rsidR="00390C03" w:rsidRPr="005327A9" w:rsidRDefault="00390C03" w:rsidP="00390C03">
            <w:pPr>
              <w:jc w:val="center"/>
              <w:rPr>
                <w:b/>
                <w:bCs/>
                <w:sz w:val="20"/>
                <w:szCs w:val="20"/>
              </w:rPr>
            </w:pPr>
            <w:r w:rsidRPr="005327A9">
              <w:rPr>
                <w:b/>
                <w:bCs/>
                <w:sz w:val="20"/>
                <w:szCs w:val="20"/>
              </w:rPr>
              <w:t>13.45% (3.37%, 23.53%)</w:t>
            </w:r>
          </w:p>
        </w:tc>
      </w:tr>
      <w:tr w:rsidR="00A22691" w:rsidRPr="00A150A3" w14:paraId="66151FB4" w14:textId="77777777" w:rsidTr="004F58DE">
        <w:tc>
          <w:tcPr>
            <w:tcW w:w="1838" w:type="dxa"/>
          </w:tcPr>
          <w:p w14:paraId="02891C42" w14:textId="77777777" w:rsidR="00A22691" w:rsidRPr="00A150A3" w:rsidRDefault="00A22691" w:rsidP="00390C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51" w:type="dxa"/>
            <w:gridSpan w:val="2"/>
            <w:vAlign w:val="center"/>
          </w:tcPr>
          <w:p w14:paraId="610DC240" w14:textId="41256365" w:rsidR="00A22691" w:rsidRPr="00A22691" w:rsidRDefault="00A22691" w:rsidP="00390C0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0A3">
              <w:rPr>
                <w:sz w:val="20"/>
                <w:szCs w:val="20"/>
              </w:rPr>
              <w:t xml:space="preserve">n = 45,497; </w:t>
            </w:r>
            <w:proofErr w:type="spellStart"/>
            <w:r w:rsidRPr="00A150A3">
              <w:rPr>
                <w:sz w:val="20"/>
                <w:szCs w:val="20"/>
              </w:rPr>
              <w:t>obs</w:t>
            </w:r>
            <w:proofErr w:type="spellEnd"/>
            <w:r w:rsidRPr="00A150A3">
              <w:rPr>
                <w:sz w:val="20"/>
                <w:szCs w:val="20"/>
              </w:rPr>
              <w:t xml:space="preserve"> = 202,297</w:t>
            </w:r>
          </w:p>
        </w:tc>
        <w:tc>
          <w:tcPr>
            <w:tcW w:w="4751" w:type="dxa"/>
            <w:gridSpan w:val="2"/>
          </w:tcPr>
          <w:p w14:paraId="67E20CE2" w14:textId="3A39E74B" w:rsidR="00A22691" w:rsidRPr="005327A9" w:rsidRDefault="002A395B" w:rsidP="00390C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A22691" w:rsidRPr="005327A9">
              <w:rPr>
                <w:sz w:val="20"/>
                <w:szCs w:val="20"/>
              </w:rPr>
              <w:t xml:space="preserve"> = 26,</w:t>
            </w:r>
            <w:r w:rsidRPr="005327A9">
              <w:rPr>
                <w:sz w:val="20"/>
                <w:szCs w:val="20"/>
              </w:rPr>
              <w:t>971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sz w:val="20"/>
                <w:szCs w:val="20"/>
              </w:rPr>
              <w:t>obs</w:t>
            </w:r>
            <w:proofErr w:type="spellEnd"/>
            <w:r>
              <w:rPr>
                <w:sz w:val="20"/>
                <w:szCs w:val="20"/>
              </w:rPr>
              <w:t xml:space="preserve"> = 106, 741</w:t>
            </w:r>
          </w:p>
        </w:tc>
      </w:tr>
    </w:tbl>
    <w:p w14:paraId="47E4B41D" w14:textId="22A94376" w:rsidR="006C6EAE" w:rsidRDefault="00507B47" w:rsidP="006C6EAE">
      <w:pPr>
        <w:pStyle w:val="Caption"/>
        <w:spacing w:before="120"/>
      </w:pPr>
      <w:r>
        <w:t xml:space="preserve">ILO = International </w:t>
      </w:r>
      <w:r w:rsidR="008D17DB">
        <w:t xml:space="preserve">Labour Organisation. </w:t>
      </w:r>
      <w:r w:rsidR="006C6EAE">
        <w:t xml:space="preserve">PAF = population attributable fraction. </w:t>
      </w:r>
      <w:r w:rsidR="0047458C">
        <w:t>Sensitivity analysis</w:t>
      </w:r>
      <w:r w:rsidR="00DB37D4">
        <w:t xml:space="preserve"> is in complete cases and</w:t>
      </w:r>
      <w:r w:rsidR="0047458C">
        <w:t xml:space="preserve"> </w:t>
      </w:r>
      <w:r w:rsidR="00D970B8">
        <w:t xml:space="preserve">excludes </w:t>
      </w:r>
      <w:r w:rsidR="00E17403">
        <w:t>participants whose labour force status</w:t>
      </w:r>
      <w:r w:rsidR="00D970B8">
        <w:t xml:space="preserve"> did not meet the ILO definition of either ‘in employment’ or ‘unemployed’</w:t>
      </w:r>
      <w:r w:rsidR="00DB37D4">
        <w:t>.</w:t>
      </w:r>
    </w:p>
    <w:p w14:paraId="5E20C1F7" w14:textId="77777777" w:rsidR="00331BF3" w:rsidRDefault="00331BF3" w:rsidP="00331BF3">
      <w:pPr>
        <w:pStyle w:val="Heading3"/>
      </w:pPr>
      <w:r>
        <w:t>Figure S1: Flowchart of sample selection and exclusion</w:t>
      </w:r>
    </w:p>
    <w:p w14:paraId="00213042" w14:textId="68F59EC6" w:rsidR="00331BF3" w:rsidRDefault="00331BF3">
      <w:r>
        <w:rPr>
          <w:noProof/>
        </w:rPr>
        <w:drawing>
          <wp:inline distT="0" distB="0" distL="0" distR="0" wp14:anchorId="31D8FAD5" wp14:editId="6C1B7C3E">
            <wp:extent cx="4862123" cy="3619500"/>
            <wp:effectExtent l="0" t="0" r="0" b="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123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1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3527D"/>
    <w:multiLevelType w:val="hybridMultilevel"/>
    <w:tmpl w:val="770A1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354A0"/>
    <w:multiLevelType w:val="hybridMultilevel"/>
    <w:tmpl w:val="EA648B2C"/>
    <w:lvl w:ilvl="0" w:tplc="FCE22D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817DB"/>
    <w:multiLevelType w:val="hybridMultilevel"/>
    <w:tmpl w:val="C5501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719A5"/>
    <w:multiLevelType w:val="hybridMultilevel"/>
    <w:tmpl w:val="02583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4D33B2"/>
    <w:multiLevelType w:val="hybridMultilevel"/>
    <w:tmpl w:val="E5A0C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1900D9"/>
    <w:multiLevelType w:val="hybridMultilevel"/>
    <w:tmpl w:val="61B6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13682"/>
    <w:multiLevelType w:val="hybridMultilevel"/>
    <w:tmpl w:val="2A04362C"/>
    <w:lvl w:ilvl="0" w:tplc="AA286D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D2B51"/>
    <w:multiLevelType w:val="hybridMultilevel"/>
    <w:tmpl w:val="09904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4B79D7"/>
    <w:multiLevelType w:val="hybridMultilevel"/>
    <w:tmpl w:val="1C183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1E2435"/>
    <w:multiLevelType w:val="hybridMultilevel"/>
    <w:tmpl w:val="82C41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009D5"/>
    <w:multiLevelType w:val="hybridMultilevel"/>
    <w:tmpl w:val="C41868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D2244"/>
    <w:multiLevelType w:val="hybridMultilevel"/>
    <w:tmpl w:val="84120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AF2024"/>
    <w:multiLevelType w:val="multilevel"/>
    <w:tmpl w:val="8848D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0666B7"/>
    <w:multiLevelType w:val="hybridMultilevel"/>
    <w:tmpl w:val="82102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93DC1"/>
    <w:multiLevelType w:val="hybridMultilevel"/>
    <w:tmpl w:val="8E422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FF4601"/>
    <w:multiLevelType w:val="hybridMultilevel"/>
    <w:tmpl w:val="8B604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E63FE"/>
    <w:multiLevelType w:val="hybridMultilevel"/>
    <w:tmpl w:val="AAA06F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A44199"/>
    <w:multiLevelType w:val="hybridMultilevel"/>
    <w:tmpl w:val="DAC2FE06"/>
    <w:lvl w:ilvl="0" w:tplc="F0F4555A">
      <w:start w:val="24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B75B2C"/>
    <w:multiLevelType w:val="hybridMultilevel"/>
    <w:tmpl w:val="BE4C1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9B2E24"/>
    <w:multiLevelType w:val="hybridMultilevel"/>
    <w:tmpl w:val="E26A9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431B0"/>
    <w:multiLevelType w:val="hybridMultilevel"/>
    <w:tmpl w:val="E82C5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176958"/>
    <w:multiLevelType w:val="hybridMultilevel"/>
    <w:tmpl w:val="2A04362C"/>
    <w:lvl w:ilvl="0" w:tplc="AA286D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5715B4"/>
    <w:multiLevelType w:val="multilevel"/>
    <w:tmpl w:val="AE8CA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E673AD6"/>
    <w:multiLevelType w:val="hybridMultilevel"/>
    <w:tmpl w:val="BA26D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283851">
    <w:abstractNumId w:val="10"/>
  </w:num>
  <w:num w:numId="2" w16cid:durableId="1593851474">
    <w:abstractNumId w:val="18"/>
  </w:num>
  <w:num w:numId="3" w16cid:durableId="200171128">
    <w:abstractNumId w:val="15"/>
  </w:num>
  <w:num w:numId="4" w16cid:durableId="1766264485">
    <w:abstractNumId w:val="16"/>
  </w:num>
  <w:num w:numId="5" w16cid:durableId="187916894">
    <w:abstractNumId w:val="14"/>
  </w:num>
  <w:num w:numId="6" w16cid:durableId="2095777526">
    <w:abstractNumId w:val="7"/>
  </w:num>
  <w:num w:numId="7" w16cid:durableId="770395597">
    <w:abstractNumId w:val="12"/>
  </w:num>
  <w:num w:numId="8" w16cid:durableId="1705400170">
    <w:abstractNumId w:val="22"/>
  </w:num>
  <w:num w:numId="9" w16cid:durableId="1263807564">
    <w:abstractNumId w:val="20"/>
  </w:num>
  <w:num w:numId="10" w16cid:durableId="659699585">
    <w:abstractNumId w:val="4"/>
  </w:num>
  <w:num w:numId="11" w16cid:durableId="465976732">
    <w:abstractNumId w:val="2"/>
  </w:num>
  <w:num w:numId="12" w16cid:durableId="989670057">
    <w:abstractNumId w:val="3"/>
  </w:num>
  <w:num w:numId="13" w16cid:durableId="1329671799">
    <w:abstractNumId w:val="1"/>
  </w:num>
  <w:num w:numId="14" w16cid:durableId="1364287880">
    <w:abstractNumId w:val="13"/>
  </w:num>
  <w:num w:numId="15" w16cid:durableId="2019580996">
    <w:abstractNumId w:val="17"/>
  </w:num>
  <w:num w:numId="16" w16cid:durableId="1798719578">
    <w:abstractNumId w:val="11"/>
  </w:num>
  <w:num w:numId="17" w16cid:durableId="1466043066">
    <w:abstractNumId w:val="5"/>
  </w:num>
  <w:num w:numId="18" w16cid:durableId="767964382">
    <w:abstractNumId w:val="6"/>
  </w:num>
  <w:num w:numId="19" w16cid:durableId="1829251421">
    <w:abstractNumId w:val="21"/>
  </w:num>
  <w:num w:numId="20" w16cid:durableId="287860222">
    <w:abstractNumId w:val="0"/>
  </w:num>
  <w:num w:numId="21" w16cid:durableId="19013109">
    <w:abstractNumId w:val="19"/>
  </w:num>
  <w:num w:numId="22" w16cid:durableId="151870209">
    <w:abstractNumId w:val="8"/>
  </w:num>
  <w:num w:numId="23" w16cid:durableId="290869251">
    <w:abstractNumId w:val="23"/>
  </w:num>
  <w:num w:numId="24" w16cid:durableId="9762971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F3"/>
    <w:rsid w:val="000C75E0"/>
    <w:rsid w:val="000E26C8"/>
    <w:rsid w:val="00137EAB"/>
    <w:rsid w:val="001558DC"/>
    <w:rsid w:val="001745F8"/>
    <w:rsid w:val="0019440B"/>
    <w:rsid w:val="001B51D2"/>
    <w:rsid w:val="001D2535"/>
    <w:rsid w:val="001E7B4A"/>
    <w:rsid w:val="0021284F"/>
    <w:rsid w:val="00247CF6"/>
    <w:rsid w:val="00267E4C"/>
    <w:rsid w:val="0027661B"/>
    <w:rsid w:val="002A395B"/>
    <w:rsid w:val="002C4A8A"/>
    <w:rsid w:val="00331BF3"/>
    <w:rsid w:val="003604A8"/>
    <w:rsid w:val="00390C03"/>
    <w:rsid w:val="0047458C"/>
    <w:rsid w:val="004A2A51"/>
    <w:rsid w:val="004C6E9B"/>
    <w:rsid w:val="004E7B96"/>
    <w:rsid w:val="00507B47"/>
    <w:rsid w:val="005327A9"/>
    <w:rsid w:val="005421D4"/>
    <w:rsid w:val="00546572"/>
    <w:rsid w:val="0059054D"/>
    <w:rsid w:val="00596CBC"/>
    <w:rsid w:val="005A0235"/>
    <w:rsid w:val="005E5C28"/>
    <w:rsid w:val="005F6B8D"/>
    <w:rsid w:val="0060046E"/>
    <w:rsid w:val="00675E57"/>
    <w:rsid w:val="006A387A"/>
    <w:rsid w:val="006B56B4"/>
    <w:rsid w:val="006C6EAE"/>
    <w:rsid w:val="00721459"/>
    <w:rsid w:val="0074182D"/>
    <w:rsid w:val="00774654"/>
    <w:rsid w:val="007C3107"/>
    <w:rsid w:val="007F0159"/>
    <w:rsid w:val="0080587F"/>
    <w:rsid w:val="0088035F"/>
    <w:rsid w:val="0089175B"/>
    <w:rsid w:val="008B3983"/>
    <w:rsid w:val="008C0910"/>
    <w:rsid w:val="008D17DB"/>
    <w:rsid w:val="009348EC"/>
    <w:rsid w:val="009C1A1D"/>
    <w:rsid w:val="009F74CE"/>
    <w:rsid w:val="00A135B7"/>
    <w:rsid w:val="00A22691"/>
    <w:rsid w:val="00A26A70"/>
    <w:rsid w:val="00A90747"/>
    <w:rsid w:val="00AC5D9B"/>
    <w:rsid w:val="00AE6590"/>
    <w:rsid w:val="00B54982"/>
    <w:rsid w:val="00B73B83"/>
    <w:rsid w:val="00BC0D44"/>
    <w:rsid w:val="00BD721E"/>
    <w:rsid w:val="00C214AD"/>
    <w:rsid w:val="00C22C76"/>
    <w:rsid w:val="00C62005"/>
    <w:rsid w:val="00CF2685"/>
    <w:rsid w:val="00CF4831"/>
    <w:rsid w:val="00D20517"/>
    <w:rsid w:val="00D73F78"/>
    <w:rsid w:val="00D970B8"/>
    <w:rsid w:val="00DB37D4"/>
    <w:rsid w:val="00DC2F95"/>
    <w:rsid w:val="00E17403"/>
    <w:rsid w:val="00E83A8B"/>
    <w:rsid w:val="00E95D77"/>
    <w:rsid w:val="00F05353"/>
    <w:rsid w:val="00F511C4"/>
    <w:rsid w:val="00F866F7"/>
    <w:rsid w:val="00FB154D"/>
    <w:rsid w:val="00FC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4473"/>
  <w15:chartTrackingRefBased/>
  <w15:docId w15:val="{01525C92-E84B-461B-882B-8BACBA10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90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BF3"/>
    <w:pPr>
      <w:outlineLvl w:val="0"/>
    </w:pPr>
    <w:rPr>
      <w:b/>
      <w:bCs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BF3"/>
    <w:pPr>
      <w:keepNext/>
      <w:keepLines/>
      <w:spacing w:before="40" w:after="120"/>
      <w:outlineLvl w:val="1"/>
    </w:pPr>
    <w:rPr>
      <w:rFonts w:eastAsiaTheme="majorEastAsia" w:cstheme="minorHAnsi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BF3"/>
    <w:pPr>
      <w:outlineLvl w:val="2"/>
    </w:pPr>
    <w:rPr>
      <w:rFonts w:cstheme="minorHAnsi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BF3"/>
    <w:pPr>
      <w:keepNext/>
      <w:keepLines/>
      <w:spacing w:before="40" w:after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1B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BF3"/>
    <w:rPr>
      <w:rFonts w:eastAsiaTheme="minorEastAsia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31BF3"/>
    <w:rPr>
      <w:rFonts w:eastAsiaTheme="majorEastAsia" w:cstheme="minorHAnsi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31BF3"/>
    <w:rPr>
      <w:rFonts w:eastAsiaTheme="minorEastAsia" w:cstheme="minorHAnsi"/>
      <w:u w:val="single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31BF3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31BF3"/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ListParagraph">
    <w:name w:val="List Paragraph"/>
    <w:basedOn w:val="Normal"/>
    <w:uiPriority w:val="34"/>
    <w:qFormat/>
    <w:rsid w:val="00331B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1BF3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31BF3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31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BF3"/>
    <w:rPr>
      <w:rFonts w:eastAsiaTheme="minorEastAsia"/>
      <w:sz w:val="20"/>
      <w:szCs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31BF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BF3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31B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BF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31B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1BF3"/>
    <w:rPr>
      <w:rFonts w:ascii="Calibri" w:eastAsiaTheme="minorEastAsia" w:hAnsi="Calibri" w:cs="Calibri"/>
      <w:noProof/>
      <w:lang w:eastAsia="zh-CN"/>
    </w:rPr>
  </w:style>
  <w:style w:type="character" w:customStyle="1" w:styleId="normaltextrun">
    <w:name w:val="normaltextrun"/>
    <w:basedOn w:val="DefaultParagraphFont"/>
    <w:rsid w:val="00331BF3"/>
  </w:style>
  <w:style w:type="table" w:styleId="TableGrid">
    <w:name w:val="Table Grid"/>
    <w:basedOn w:val="TableNormal"/>
    <w:uiPriority w:val="39"/>
    <w:rsid w:val="00331BF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1">
    <w:name w:val="List Table 7 Colorful Accent 1"/>
    <w:basedOn w:val="TableNormal"/>
    <w:uiPriority w:val="52"/>
    <w:rsid w:val="00331BF3"/>
    <w:pPr>
      <w:spacing w:after="0" w:line="240" w:lineRule="auto"/>
    </w:pPr>
    <w:rPr>
      <w:rFonts w:eastAsiaTheme="minorEastAsia"/>
      <w:color w:val="2F5496" w:themeColor="accent1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31BF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331BF3"/>
    <w:rPr>
      <w:color w:val="808080"/>
    </w:rPr>
  </w:style>
  <w:style w:type="paragraph" w:styleId="NormalWeb">
    <w:name w:val="Normal (Web)"/>
    <w:basedOn w:val="Normal"/>
    <w:uiPriority w:val="99"/>
    <w:unhideWhenUsed/>
    <w:rsid w:val="00331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331BF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31B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1BF3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31BF3"/>
    <w:rPr>
      <w:vertAlign w:val="superscript"/>
    </w:rPr>
  </w:style>
  <w:style w:type="table" w:styleId="PlainTable2">
    <w:name w:val="Plain Table 2"/>
    <w:basedOn w:val="TableNormal"/>
    <w:uiPriority w:val="42"/>
    <w:rsid w:val="00331BF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31B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31BF3"/>
    <w:pPr>
      <w:spacing w:after="0" w:line="240" w:lineRule="auto"/>
    </w:pPr>
    <w:rPr>
      <w:rFonts w:eastAsiaTheme="minorEastAsia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31B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8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9</Pages>
  <Words>3487</Words>
  <Characters>19876</Characters>
  <Application>Microsoft Office Word</Application>
  <DocSecurity>0</DocSecurity>
  <Lines>165</Lines>
  <Paragraphs>46</Paragraphs>
  <ScaleCrop>false</ScaleCrop>
  <Company/>
  <LinksUpToDate>false</LinksUpToDate>
  <CharactersWithSpaces>2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son</dc:creator>
  <cp:keywords/>
  <dc:description/>
  <cp:lastModifiedBy>Rachel Thomson</cp:lastModifiedBy>
  <cp:revision>80</cp:revision>
  <dcterms:created xsi:type="dcterms:W3CDTF">2022-06-08T15:29:00Z</dcterms:created>
  <dcterms:modified xsi:type="dcterms:W3CDTF">2022-09-30T17:18:00Z</dcterms:modified>
</cp:coreProperties>
</file>